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9AC613" w14:textId="65F8473C" w:rsidR="0082234E" w:rsidRDefault="0082234E">
      <w:pPr>
        <w:spacing w:after="160"/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263"/>
        <w:gridCol w:w="2003"/>
        <w:gridCol w:w="2003"/>
        <w:gridCol w:w="2003"/>
        <w:gridCol w:w="2003"/>
      </w:tblGrid>
      <w:tr w:rsidR="00F92F8E" w14:paraId="000255F3" w14:textId="77777777" w:rsidTr="00F92F8E">
        <w:trPr>
          <w:cantSplit/>
          <w:tblHeader/>
          <w:jc w:val="center"/>
        </w:trPr>
        <w:tc>
          <w:tcPr>
            <w:tcW w:w="12275" w:type="dxa"/>
            <w:gridSpan w:val="5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55AD9A39" w14:textId="655B85BD" w:rsidR="00F92F8E" w:rsidRDefault="00183F44" w:rsidP="00E16894">
            <w:pPr>
              <w:pStyle w:val="Heading3"/>
            </w:pPr>
            <w:r>
              <w:t>Supplemental</w:t>
            </w:r>
            <w:r w:rsidR="00F92F8E">
              <w:t xml:space="preserve"> </w:t>
            </w:r>
            <w:r>
              <w:t>Table</w:t>
            </w:r>
            <w:r w:rsidR="00F92F8E">
              <w:t xml:space="preserve"> 1</w:t>
            </w:r>
            <w:r w:rsidR="005B34CF">
              <w:t>.1</w:t>
            </w:r>
            <w:r w:rsidR="00F92F8E">
              <w:t>: Baseline Characteristics by Sex in Total </w:t>
            </w:r>
            <w:r w:rsidR="00E16894">
              <w:t>Sample</w:t>
            </w:r>
          </w:p>
        </w:tc>
      </w:tr>
      <w:tr w:rsidR="00F92F8E" w14:paraId="10E479F5" w14:textId="77777777" w:rsidTr="00F92F8E">
        <w:trPr>
          <w:cantSplit/>
          <w:tblHeader/>
          <w:jc w:val="center"/>
        </w:trPr>
        <w:tc>
          <w:tcPr>
            <w:tcW w:w="4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3D3D3"/>
            <w:tcMar>
              <w:left w:w="40" w:type="dxa"/>
              <w:right w:w="40" w:type="dxa"/>
            </w:tcMar>
            <w:vAlign w:val="center"/>
          </w:tcPr>
          <w:p w14:paraId="74A80B90" w14:textId="77777777" w:rsidR="00F92F8E" w:rsidRDefault="00F92F8E" w:rsidP="00F92F8E">
            <w:pPr>
              <w:keepNext/>
              <w:adjustRightInd w:val="0"/>
              <w:spacing w:before="40" w:after="4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3D3D3"/>
            <w:tcMar>
              <w:left w:w="40" w:type="dxa"/>
              <w:right w:w="40" w:type="dxa"/>
            </w:tcMar>
            <w:vAlign w:val="center"/>
          </w:tcPr>
          <w:p w14:paraId="6DD08DAB" w14:textId="77777777" w:rsidR="00F92F8E" w:rsidRDefault="00F92F8E" w:rsidP="00F92F8E">
            <w:pPr>
              <w:keepNext/>
              <w:adjustRightInd w:val="0"/>
              <w:spacing w:before="40" w:after="4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Total</w:t>
            </w:r>
            <w:r>
              <w:rPr>
                <w:rFonts w:ascii="Calibri" w:hAnsi="Calibri" w:cs="Calibri"/>
                <w:b/>
                <w:bCs/>
                <w:color w:val="000000"/>
              </w:rPr>
              <w:br/>
              <w:t>(N= 2242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3D3D3"/>
            <w:tcMar>
              <w:left w:w="40" w:type="dxa"/>
              <w:right w:w="40" w:type="dxa"/>
            </w:tcMar>
            <w:vAlign w:val="center"/>
          </w:tcPr>
          <w:p w14:paraId="74D7D892" w14:textId="77777777" w:rsidR="00F92F8E" w:rsidRDefault="00F92F8E" w:rsidP="00F92F8E">
            <w:pPr>
              <w:keepNext/>
              <w:adjustRightInd w:val="0"/>
              <w:spacing w:before="40" w:after="4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en</w:t>
            </w:r>
            <w:r>
              <w:rPr>
                <w:rFonts w:ascii="Calibri" w:hAnsi="Calibri" w:cs="Calibri"/>
                <w:b/>
                <w:bCs/>
                <w:color w:val="000000"/>
              </w:rPr>
              <w:br/>
              <w:t>(N= 1321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3D3D3"/>
            <w:tcMar>
              <w:left w:w="40" w:type="dxa"/>
              <w:right w:w="40" w:type="dxa"/>
            </w:tcMar>
            <w:vAlign w:val="center"/>
          </w:tcPr>
          <w:p w14:paraId="179C5832" w14:textId="77777777" w:rsidR="00F92F8E" w:rsidRDefault="00F92F8E" w:rsidP="00F92F8E">
            <w:pPr>
              <w:keepNext/>
              <w:adjustRightInd w:val="0"/>
              <w:spacing w:before="40" w:after="4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Women</w:t>
            </w:r>
            <w:r>
              <w:rPr>
                <w:rFonts w:ascii="Calibri" w:hAnsi="Calibri" w:cs="Calibri"/>
                <w:b/>
                <w:bCs/>
                <w:color w:val="000000"/>
              </w:rPr>
              <w:br/>
              <w:t>(N= 921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3D3D3"/>
            <w:tcMar>
              <w:left w:w="40" w:type="dxa"/>
              <w:right w:w="40" w:type="dxa"/>
            </w:tcMar>
            <w:vAlign w:val="center"/>
          </w:tcPr>
          <w:p w14:paraId="63F03314" w14:textId="77777777" w:rsidR="00F92F8E" w:rsidRDefault="00F92F8E" w:rsidP="00F92F8E">
            <w:pPr>
              <w:keepNext/>
              <w:adjustRightInd w:val="0"/>
              <w:spacing w:before="40" w:after="4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 value</w:t>
            </w:r>
          </w:p>
        </w:tc>
      </w:tr>
      <w:tr w:rsidR="00F92F8E" w14:paraId="3134672D" w14:textId="77777777" w:rsidTr="00F92F8E">
        <w:trPr>
          <w:cantSplit/>
          <w:jc w:val="center"/>
        </w:trPr>
        <w:tc>
          <w:tcPr>
            <w:tcW w:w="4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82770DD" w14:textId="77777777" w:rsidR="00F92F8E" w:rsidRDefault="00F92F8E" w:rsidP="00F92F8E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e (years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C21A55B" w14:textId="21C6BB9D" w:rsidR="00F92F8E" w:rsidRDefault="00F92F8E" w:rsidP="00544FF0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.9±7.45 (2242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1D14A16" w14:textId="60183D84" w:rsidR="00F92F8E" w:rsidRDefault="00F92F8E" w:rsidP="00544FF0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.3±7.63 (1321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513E00B" w14:textId="1CFCD5BC" w:rsidR="00F92F8E" w:rsidRDefault="00F92F8E" w:rsidP="00544FF0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.8±7.11 (921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686ECB9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</w:tr>
      <w:tr w:rsidR="00F92F8E" w14:paraId="359F2125" w14:textId="77777777" w:rsidTr="00F92F8E">
        <w:trPr>
          <w:cantSplit/>
          <w:jc w:val="center"/>
        </w:trPr>
        <w:tc>
          <w:tcPr>
            <w:tcW w:w="4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266E777" w14:textId="77777777" w:rsidR="00F92F8E" w:rsidRDefault="00F92F8E" w:rsidP="00F92F8E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MI (kg/m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2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0CA89F7" w14:textId="2AA04C8A" w:rsidR="00F92F8E" w:rsidRDefault="00F92F8E" w:rsidP="00544FF0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4±5.92 (2242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51B7203" w14:textId="62A5094C" w:rsidR="00F92F8E" w:rsidRDefault="00F92F8E" w:rsidP="00544FF0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3±5.10 (1321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8F1E084" w14:textId="7062872B" w:rsidR="00F92F8E" w:rsidRDefault="00F92F8E" w:rsidP="00544FF0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5±6.93 (921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23EFDE6" w14:textId="73E61BFA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  <w:r w:rsidR="00A7465B">
              <w:rPr>
                <w:rFonts w:ascii="Calibri" w:hAnsi="Calibri" w:cs="Calibri"/>
                <w:color w:val="000000"/>
              </w:rPr>
              <w:t>9</w:t>
            </w:r>
          </w:p>
        </w:tc>
      </w:tr>
      <w:tr w:rsidR="00F92F8E" w14:paraId="13F9D80F" w14:textId="77777777" w:rsidTr="00F92F8E">
        <w:trPr>
          <w:cantSplit/>
          <w:jc w:val="center"/>
        </w:trPr>
        <w:tc>
          <w:tcPr>
            <w:tcW w:w="4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4C751F2" w14:textId="77777777" w:rsidR="00F92F8E" w:rsidRDefault="00F92F8E" w:rsidP="00F92F8E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SA (m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2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D9F9205" w14:textId="0EE85F4E" w:rsidR="00F92F8E" w:rsidRDefault="00F92F8E" w:rsidP="00544FF0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±0.24 (2242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DB1B33D" w14:textId="039CEF5C" w:rsidR="00F92F8E" w:rsidRDefault="00F92F8E" w:rsidP="00544FF0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±0.19 (1321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5361ACE" w14:textId="36973C7E" w:rsidR="00F92F8E" w:rsidRDefault="00F92F8E" w:rsidP="00544FF0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±0.20 (921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7AF1D09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</w:tr>
      <w:tr w:rsidR="00F92F8E" w14:paraId="5CB70AC2" w14:textId="77777777" w:rsidTr="00F92F8E">
        <w:trPr>
          <w:cantSplit/>
          <w:jc w:val="center"/>
        </w:trPr>
        <w:tc>
          <w:tcPr>
            <w:tcW w:w="4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2E27F9A" w14:textId="77777777" w:rsidR="00F92F8E" w:rsidRDefault="00F92F8E" w:rsidP="00F92F8E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S Score (%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6463413" w14:textId="7AFF0409" w:rsidR="00F92F8E" w:rsidRDefault="00544FF0" w:rsidP="00544FF0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 [2.2, 5.6]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E48A3ED" w14:textId="2E1FB5A6" w:rsidR="00F92F8E" w:rsidRDefault="00544FF0" w:rsidP="00544FF0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 [1.8, 5.2]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3C5B202" w14:textId="7C3F7CFF" w:rsidR="00F92F8E" w:rsidRDefault="00544FF0" w:rsidP="00544FF0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 [2.8, 6.1]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24ADAC2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</w:tr>
      <w:tr w:rsidR="00F92F8E" w14:paraId="18A23203" w14:textId="77777777" w:rsidTr="00F92F8E">
        <w:trPr>
          <w:cantSplit/>
          <w:jc w:val="center"/>
        </w:trPr>
        <w:tc>
          <w:tcPr>
            <w:tcW w:w="12275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5249CD9" w14:textId="77777777" w:rsidR="00F92F8E" w:rsidRDefault="00F92F8E" w:rsidP="00F92F8E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YHA Class</w:t>
            </w:r>
          </w:p>
        </w:tc>
      </w:tr>
      <w:tr w:rsidR="00F92F8E" w14:paraId="413BE422" w14:textId="77777777" w:rsidTr="00F92F8E">
        <w:trPr>
          <w:cantSplit/>
          <w:jc w:val="center"/>
        </w:trPr>
        <w:tc>
          <w:tcPr>
            <w:tcW w:w="4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1655643" w14:textId="77777777" w:rsidR="00F92F8E" w:rsidRDefault="00F92F8E" w:rsidP="00F92F8E">
            <w:pPr>
              <w:adjustRightInd w:val="0"/>
              <w:spacing w:before="40" w:after="40"/>
              <w:ind w:firstLine="4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7AB1285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% (8/2241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8F24B6A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% (6/1320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243E5D7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% (2/921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1D55C20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5</w:t>
            </w:r>
          </w:p>
        </w:tc>
      </w:tr>
      <w:tr w:rsidR="00F92F8E" w14:paraId="5FAA4F7E" w14:textId="77777777" w:rsidTr="00F92F8E">
        <w:trPr>
          <w:cantSplit/>
          <w:jc w:val="center"/>
        </w:trPr>
        <w:tc>
          <w:tcPr>
            <w:tcW w:w="4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1ABC225" w14:textId="77777777" w:rsidR="00F92F8E" w:rsidRDefault="00F92F8E" w:rsidP="00F92F8E">
            <w:pPr>
              <w:adjustRightInd w:val="0"/>
              <w:spacing w:before="40" w:after="40"/>
              <w:ind w:firstLine="4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I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543DE75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.0% (1008/2241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7BA0040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.5% (640/1320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5A8779B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.0% (368/921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B0165C6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F92F8E" w14:paraId="4597F863" w14:textId="77777777" w:rsidTr="00F92F8E">
        <w:trPr>
          <w:cantSplit/>
          <w:jc w:val="center"/>
        </w:trPr>
        <w:tc>
          <w:tcPr>
            <w:tcW w:w="4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3B88A90" w14:textId="77777777" w:rsidR="00F92F8E" w:rsidRDefault="00F92F8E" w:rsidP="00F92F8E">
            <w:pPr>
              <w:adjustRightInd w:val="0"/>
              <w:spacing w:before="40" w:after="40"/>
              <w:ind w:firstLine="4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II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9A87E77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.7% (1024/2241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008985C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.3% (559/1320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4C9E872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.5% (465/921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0E75441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F92F8E" w14:paraId="2A507031" w14:textId="77777777" w:rsidTr="00F92F8E">
        <w:trPr>
          <w:cantSplit/>
          <w:jc w:val="center"/>
        </w:trPr>
        <w:tc>
          <w:tcPr>
            <w:tcW w:w="4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220BF56" w14:textId="77777777" w:rsidR="00F92F8E" w:rsidRDefault="00F92F8E" w:rsidP="00F92F8E">
            <w:pPr>
              <w:adjustRightInd w:val="0"/>
              <w:spacing w:before="40" w:after="40"/>
              <w:ind w:firstLine="4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V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D593595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0% (201/2241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2699256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7% (115/1320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71FB4CC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3% (86/921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667E1DC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F92F8E" w14:paraId="2B387A79" w14:textId="77777777" w:rsidTr="00F92F8E">
        <w:trPr>
          <w:cantSplit/>
          <w:jc w:val="center"/>
        </w:trPr>
        <w:tc>
          <w:tcPr>
            <w:tcW w:w="4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AECD546" w14:textId="77777777" w:rsidR="00F92F8E" w:rsidRDefault="00F92F8E" w:rsidP="00F92F8E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CCQ Overall Summary Score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ABED797" w14:textId="0321D3DF" w:rsidR="00F92F8E" w:rsidRDefault="00544FF0" w:rsidP="00544FF0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.5 [44.8, 80.0]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6618AC2" w14:textId="56303C6E" w:rsidR="00F92F8E" w:rsidRDefault="00544FF0" w:rsidP="00544FF0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.7 [48.4, 82.3]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714F239" w14:textId="3E3B39D6" w:rsidR="00F92F8E" w:rsidRDefault="00F92F8E" w:rsidP="00544FF0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8 [40.6, 75.3</w:t>
            </w:r>
            <w:r w:rsidR="00544FF0"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99D1B98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</w:tr>
      <w:tr w:rsidR="00F92F8E" w14:paraId="3F717F2E" w14:textId="77777777" w:rsidTr="00F92F8E">
        <w:trPr>
          <w:cantSplit/>
          <w:jc w:val="center"/>
        </w:trPr>
        <w:tc>
          <w:tcPr>
            <w:tcW w:w="4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0BF4F25" w14:textId="77777777" w:rsidR="00F92F8E" w:rsidRDefault="00F92F8E" w:rsidP="00F92F8E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abetes Mellitus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64C1A74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9% (715/2241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09FB014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2% (452/1321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932C43C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6% (263/920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B9F0AE4" w14:textId="65253106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  <w:r w:rsidR="00A7465B"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F92F8E" w14:paraId="6546188D" w14:textId="77777777" w:rsidTr="00F92F8E">
        <w:trPr>
          <w:cantSplit/>
          <w:jc w:val="center"/>
        </w:trPr>
        <w:tc>
          <w:tcPr>
            <w:tcW w:w="4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028E3F4" w14:textId="77777777" w:rsidR="00F92F8E" w:rsidRDefault="00F92F8E" w:rsidP="00F92F8E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evious or Current Smoker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BBDABC2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.8% (1117/2242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672FA15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.6% (801/1321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3F0E03B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3% (316/921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AD700CA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</w:tr>
      <w:tr w:rsidR="00F92F8E" w14:paraId="63709710" w14:textId="77777777" w:rsidTr="00F92F8E">
        <w:trPr>
          <w:cantSplit/>
          <w:jc w:val="center"/>
        </w:trPr>
        <w:tc>
          <w:tcPr>
            <w:tcW w:w="4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D28CAE3" w14:textId="77777777" w:rsidR="00F92F8E" w:rsidRDefault="00F92F8E" w:rsidP="00F92F8E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D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0FC555C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.2% (1147/2240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B637DAA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.2% (768/1319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2D8DB65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.2% (379/921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465761A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</w:tr>
      <w:tr w:rsidR="00F92F8E" w14:paraId="636907F5" w14:textId="77777777" w:rsidTr="00F92F8E">
        <w:trPr>
          <w:cantSplit/>
          <w:jc w:val="center"/>
        </w:trPr>
        <w:tc>
          <w:tcPr>
            <w:tcW w:w="4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16035EC" w14:textId="77777777" w:rsidR="00F92F8E" w:rsidRDefault="00F92F8E" w:rsidP="00F92F8E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ior MI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3019B45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4% (233/2240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FAE5559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5% (165/1319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E0D026A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4% (68/921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4225021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</w:tr>
      <w:tr w:rsidR="00F92F8E" w14:paraId="678EDAFF" w14:textId="77777777" w:rsidTr="00F92F8E">
        <w:trPr>
          <w:cantSplit/>
          <w:jc w:val="center"/>
        </w:trPr>
        <w:tc>
          <w:tcPr>
            <w:tcW w:w="4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F633984" w14:textId="77777777" w:rsidR="00F92F8E" w:rsidRDefault="00F92F8E" w:rsidP="00F92F8E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ior PCI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CA24BEE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9% (536/2238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947AE2B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2% (372/1319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DF1971C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8% (164/919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83F182A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</w:tr>
      <w:tr w:rsidR="00F92F8E" w14:paraId="352849D2" w14:textId="77777777" w:rsidTr="00F92F8E">
        <w:trPr>
          <w:cantSplit/>
          <w:jc w:val="center"/>
        </w:trPr>
        <w:tc>
          <w:tcPr>
            <w:tcW w:w="4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E745D5F" w14:textId="77777777" w:rsidR="00F92F8E" w:rsidRDefault="00F92F8E" w:rsidP="00F92F8E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ior CABG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12F0591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1% (361/2237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3F54F7D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9% (302/1319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4F730A5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4% (59/918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A122528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</w:tr>
      <w:tr w:rsidR="00F92F8E" w14:paraId="29C3B73C" w14:textId="77777777" w:rsidTr="00F92F8E">
        <w:trPr>
          <w:cantSplit/>
          <w:jc w:val="center"/>
        </w:trPr>
        <w:tc>
          <w:tcPr>
            <w:tcW w:w="4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5A4D268" w14:textId="77777777" w:rsidR="00F92F8E" w:rsidRDefault="00F92F8E" w:rsidP="00F92F8E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VD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F28C6CE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2% (475/2239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A5FC3AC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5% (310/1319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6E27A9F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9% (165/920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986F722" w14:textId="7B5A72C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  <w:r w:rsidR="00A7465B"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F92F8E" w14:paraId="0C852A83" w14:textId="77777777" w:rsidTr="00F92F8E">
        <w:trPr>
          <w:cantSplit/>
          <w:jc w:val="center"/>
        </w:trPr>
        <w:tc>
          <w:tcPr>
            <w:tcW w:w="4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4593124" w14:textId="77777777" w:rsidR="00F92F8E" w:rsidRDefault="00F92F8E" w:rsidP="00F92F8E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ior Stroke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CBF22B1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3% (164/2242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BA2E0BA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7% (102/1321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294264C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7% (62/921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88E0C92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60</w:t>
            </w:r>
          </w:p>
        </w:tc>
      </w:tr>
      <w:tr w:rsidR="00F92F8E" w14:paraId="30D70CE4" w14:textId="77777777" w:rsidTr="00F92F8E">
        <w:trPr>
          <w:cantSplit/>
          <w:jc w:val="center"/>
        </w:trPr>
        <w:tc>
          <w:tcPr>
            <w:tcW w:w="4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BBCA586" w14:textId="77777777" w:rsidR="00F92F8E" w:rsidRDefault="00F92F8E" w:rsidP="00F92F8E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rial fibrillation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F26FFE3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9% (626/2241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6338B32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4% (415/1320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26FCDF1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9% (211/921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63C42AE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</w:tr>
      <w:tr w:rsidR="00F92F8E" w14:paraId="3E3A3684" w14:textId="77777777" w:rsidTr="00F92F8E">
        <w:trPr>
          <w:cantSplit/>
          <w:jc w:val="center"/>
        </w:trPr>
        <w:tc>
          <w:tcPr>
            <w:tcW w:w="4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5164E16" w14:textId="77777777" w:rsidR="00F92F8E" w:rsidRDefault="00F92F8E" w:rsidP="00F92F8E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rmanent Pacemaker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3BE71DF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4% (166/2242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C231D40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8% (103/1321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A2604A8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8% (63/921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F8D63CC" w14:textId="0466561C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</w:t>
            </w:r>
          </w:p>
        </w:tc>
      </w:tr>
      <w:tr w:rsidR="00F92F8E" w14:paraId="0F635026" w14:textId="77777777" w:rsidTr="00F92F8E">
        <w:trPr>
          <w:cantSplit/>
          <w:jc w:val="center"/>
        </w:trPr>
        <w:tc>
          <w:tcPr>
            <w:tcW w:w="4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A4A42A3" w14:textId="77777777" w:rsidR="00F92F8E" w:rsidRDefault="00F92F8E" w:rsidP="00F92F8E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ypertension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DEB5B80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.4% (2024/2240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9223A1A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.5% (1181/1320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11BFA59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.6% (843/920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95FE866" w14:textId="11B9F489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  <w:r w:rsidR="00A7465B">
              <w:rPr>
                <w:rFonts w:ascii="Calibri" w:hAnsi="Calibri" w:cs="Calibri"/>
                <w:color w:val="000000"/>
              </w:rPr>
              <w:t>9</w:t>
            </w:r>
          </w:p>
        </w:tc>
      </w:tr>
      <w:tr w:rsidR="00F92F8E" w14:paraId="546B9177" w14:textId="77777777" w:rsidTr="00F92F8E">
        <w:trPr>
          <w:cantSplit/>
          <w:jc w:val="center"/>
        </w:trPr>
        <w:tc>
          <w:tcPr>
            <w:tcW w:w="4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0067308" w14:textId="77777777" w:rsidR="00F92F8E" w:rsidRDefault="00F92F8E" w:rsidP="00F92F8E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Dyslipidemia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277E0B5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.4% (1488/2242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BF461B0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.4% (930/1321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9545FED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.6% (558/921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4F0C968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</w:tr>
      <w:tr w:rsidR="00F92F8E" w14:paraId="1DE2973E" w14:textId="77777777" w:rsidTr="00F92F8E">
        <w:trPr>
          <w:cantSplit/>
          <w:jc w:val="center"/>
        </w:trPr>
        <w:tc>
          <w:tcPr>
            <w:tcW w:w="4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DB877A5" w14:textId="77777777" w:rsidR="00F92F8E" w:rsidRDefault="00F92F8E" w:rsidP="00F92F8E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PD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8D2C09E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2% (452/2234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83458C4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2% (279/1317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B3E6293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9% (173/917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3584F2E" w14:textId="62229E7C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  <w:r w:rsidR="00A7465B"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F92F8E" w14:paraId="20079C54" w14:textId="77777777" w:rsidTr="00F92F8E">
        <w:trPr>
          <w:cantSplit/>
          <w:jc w:val="center"/>
        </w:trPr>
        <w:tc>
          <w:tcPr>
            <w:tcW w:w="12275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8D0DEFF" w14:textId="77777777" w:rsidR="00F92F8E" w:rsidRDefault="00F92F8E" w:rsidP="00F92F8E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KD</w:t>
            </w:r>
          </w:p>
        </w:tc>
      </w:tr>
      <w:tr w:rsidR="00F92F8E" w14:paraId="4AEF0441" w14:textId="77777777" w:rsidTr="00F92F8E">
        <w:trPr>
          <w:cantSplit/>
          <w:jc w:val="center"/>
        </w:trPr>
        <w:tc>
          <w:tcPr>
            <w:tcW w:w="4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F050520" w14:textId="77777777" w:rsidR="00F92F8E" w:rsidRDefault="00F92F8E" w:rsidP="00F92F8E">
            <w:pPr>
              <w:adjustRightInd w:val="0"/>
              <w:spacing w:before="40" w:after="40"/>
              <w:ind w:firstLine="4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rmal or high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EA288D2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8% (306/2212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C67C538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8% (193/1305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405C285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5% (113/907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C044599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</w:tr>
      <w:tr w:rsidR="00F92F8E" w14:paraId="4F850539" w14:textId="77777777" w:rsidTr="00F92F8E">
        <w:trPr>
          <w:cantSplit/>
          <w:jc w:val="center"/>
        </w:trPr>
        <w:tc>
          <w:tcPr>
            <w:tcW w:w="4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E830D40" w14:textId="77777777" w:rsidR="00F92F8E" w:rsidRDefault="00F92F8E" w:rsidP="00F92F8E">
            <w:pPr>
              <w:adjustRightInd w:val="0"/>
              <w:spacing w:before="40" w:after="40"/>
              <w:ind w:firstLine="4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ldly decreased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4A02FB6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.9% (1016/2212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0531C54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.6% (647/1305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F7299BB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.7% (369/907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A808542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F92F8E" w14:paraId="41C97309" w14:textId="77777777" w:rsidTr="00F92F8E">
        <w:trPr>
          <w:cantSplit/>
          <w:jc w:val="center"/>
        </w:trPr>
        <w:tc>
          <w:tcPr>
            <w:tcW w:w="4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D264A27" w14:textId="77777777" w:rsidR="00F92F8E" w:rsidRDefault="00F92F8E" w:rsidP="00F92F8E">
            <w:pPr>
              <w:adjustRightInd w:val="0"/>
              <w:spacing w:before="40" w:after="40"/>
              <w:ind w:firstLine="4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ldly to moderately decreased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0F789F9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5% (565/2212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374B3BB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0% (326/1305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F1FCF19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4% (239/907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258BFF9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F92F8E" w14:paraId="4C9212D8" w14:textId="77777777" w:rsidTr="00F92F8E">
        <w:trPr>
          <w:cantSplit/>
          <w:jc w:val="center"/>
        </w:trPr>
        <w:tc>
          <w:tcPr>
            <w:tcW w:w="4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84EEB9C" w14:textId="77777777" w:rsidR="00F92F8E" w:rsidRDefault="00F92F8E" w:rsidP="00F92F8E">
            <w:pPr>
              <w:adjustRightInd w:val="0"/>
              <w:spacing w:before="40" w:after="40"/>
              <w:ind w:firstLine="4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derately to severely decreased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6B19ED5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4% (275/2212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7271F14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0% (118/1305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2E029F8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3% (157/907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CB6D18E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F92F8E" w14:paraId="0A384A02" w14:textId="77777777" w:rsidTr="00F92F8E">
        <w:trPr>
          <w:cantSplit/>
          <w:jc w:val="center"/>
        </w:trPr>
        <w:tc>
          <w:tcPr>
            <w:tcW w:w="4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AE9D5A4" w14:textId="77777777" w:rsidR="00F92F8E" w:rsidRDefault="00F92F8E" w:rsidP="00F92F8E">
            <w:pPr>
              <w:adjustRightInd w:val="0"/>
              <w:spacing w:before="40" w:after="40"/>
              <w:ind w:firstLine="4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verely decreased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7B5C102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% (50/2212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2BA27B2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% (21/1305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A919375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% (29/907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DD2C765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F92F8E" w14:paraId="4CC549B3" w14:textId="77777777" w:rsidTr="00F92F8E">
        <w:trPr>
          <w:cantSplit/>
          <w:jc w:val="center"/>
        </w:trPr>
        <w:tc>
          <w:tcPr>
            <w:tcW w:w="4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C7BD9D0" w14:textId="77777777" w:rsidR="00F92F8E" w:rsidRDefault="00F92F8E" w:rsidP="00F92F8E">
            <w:pPr>
              <w:adjustRightInd w:val="0"/>
              <w:spacing w:before="40" w:after="40"/>
              <w:ind w:firstLine="4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idney failure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65FC50D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% (0/2212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31737F3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% (0/1305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CCA2FE7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% (0/907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39CADD3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F92F8E" w14:paraId="3B564D7D" w14:textId="77777777" w:rsidTr="00F92F8E">
        <w:trPr>
          <w:cantSplit/>
          <w:jc w:val="center"/>
        </w:trPr>
        <w:tc>
          <w:tcPr>
            <w:tcW w:w="4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7A92DE5" w14:textId="77777777" w:rsidR="00F92F8E" w:rsidRDefault="00F92F8E" w:rsidP="00F92F8E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reatinine &gt; 2mg/dL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0528A2D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% (83/2242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98BADF9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% (53/1321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E9E0A31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% (30/921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FF9C062" w14:textId="1F4E884B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</w:tr>
      <w:tr w:rsidR="00F92F8E" w14:paraId="40539C91" w14:textId="77777777" w:rsidTr="00F92F8E">
        <w:trPr>
          <w:cantSplit/>
          <w:jc w:val="center"/>
        </w:trPr>
        <w:tc>
          <w:tcPr>
            <w:tcW w:w="4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8E77EBC" w14:textId="77777777" w:rsidR="00F92F8E" w:rsidRDefault="00F92F8E" w:rsidP="00F92F8E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iver disease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3F5F9B1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% (14/2241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E78DDD4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% (11/1321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DE308C0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% (3/920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9D3759A" w14:textId="087CF805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</w:tr>
      <w:tr w:rsidR="00F92F8E" w14:paraId="4BBC4E0F" w14:textId="77777777" w:rsidTr="00F92F8E">
        <w:trPr>
          <w:cantSplit/>
          <w:jc w:val="center"/>
        </w:trPr>
        <w:tc>
          <w:tcPr>
            <w:tcW w:w="4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2AA37D2" w14:textId="77777777" w:rsidR="00F92F8E" w:rsidRDefault="00F92F8E" w:rsidP="00F92F8E">
            <w:pPr>
              <w:keepNext/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railty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72C68A1" w14:textId="77777777" w:rsidR="00F92F8E" w:rsidRDefault="00F92F8E" w:rsidP="00F92F8E">
            <w:pPr>
              <w:keepNext/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% (80/2240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DB6AD33" w14:textId="77777777" w:rsidR="00F92F8E" w:rsidRDefault="00F92F8E" w:rsidP="00F92F8E">
            <w:pPr>
              <w:keepNext/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% (30/1320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41F46A9" w14:textId="77777777" w:rsidR="00F92F8E" w:rsidRDefault="00F92F8E" w:rsidP="00F92F8E">
            <w:pPr>
              <w:keepNext/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4% (50/920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EE67FA9" w14:textId="77777777" w:rsidR="00F92F8E" w:rsidRDefault="00F92F8E" w:rsidP="00F92F8E">
            <w:pPr>
              <w:keepNext/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</w:tr>
      <w:tr w:rsidR="00F92F8E" w14:paraId="5EB5D927" w14:textId="77777777" w:rsidTr="00F92F8E">
        <w:trPr>
          <w:cantSplit/>
          <w:jc w:val="center"/>
        </w:trPr>
        <w:tc>
          <w:tcPr>
            <w:tcW w:w="12275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120B8339" w14:textId="77777777" w:rsidR="00F92F8E" w:rsidRDefault="00F92F8E" w:rsidP="00F92F8E">
            <w:pPr>
              <w:keepNext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e: Summary statistics: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 xml:space="preserve">   Categorical measures-% (No. / Total no.)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 xml:space="preserve">   Continuous measures – mean ± SD (n); median (Q1, Q3); [min, max]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Two sample t tests were used for continous variables. Chisq tests were used for categorical variables.</w:t>
            </w:r>
          </w:p>
        </w:tc>
      </w:tr>
    </w:tbl>
    <w:p w14:paraId="015896E5" w14:textId="77777777" w:rsidR="00F92F8E" w:rsidRDefault="00F92F8E"/>
    <w:p w14:paraId="3EA18DFB" w14:textId="7F14BC41" w:rsidR="00C17DF1" w:rsidRDefault="00F92F8E">
      <w:pPr>
        <w:spacing w:after="160"/>
      </w:pPr>
      <w:r>
        <w:br w:type="page"/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263"/>
        <w:gridCol w:w="2003"/>
        <w:gridCol w:w="2003"/>
        <w:gridCol w:w="2003"/>
        <w:gridCol w:w="2003"/>
      </w:tblGrid>
      <w:tr w:rsidR="00C17DF1" w14:paraId="4F6B7070" w14:textId="77777777" w:rsidTr="00C17DF1">
        <w:trPr>
          <w:cantSplit/>
          <w:tblHeader/>
          <w:jc w:val="center"/>
        </w:trPr>
        <w:tc>
          <w:tcPr>
            <w:tcW w:w="12275" w:type="dxa"/>
            <w:gridSpan w:val="5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70718E42" w14:textId="6445F503" w:rsidR="00C17DF1" w:rsidRDefault="00183F44" w:rsidP="00E16894">
            <w:pPr>
              <w:pStyle w:val="Heading3"/>
            </w:pPr>
            <w:r>
              <w:lastRenderedPageBreak/>
              <w:t>Supplemental</w:t>
            </w:r>
            <w:r w:rsidR="005B34CF">
              <w:t xml:space="preserve"> </w:t>
            </w:r>
            <w:r>
              <w:t>Table</w:t>
            </w:r>
            <w:r w:rsidR="005B34CF">
              <w:t> 1.2</w:t>
            </w:r>
            <w:r w:rsidR="005E66EE">
              <w:t> Baseline e</w:t>
            </w:r>
            <w:r w:rsidR="00C17DF1">
              <w:t>cho Information by Sex in Total </w:t>
            </w:r>
            <w:r w:rsidR="00E16894">
              <w:t>Sample</w:t>
            </w:r>
          </w:p>
        </w:tc>
      </w:tr>
      <w:tr w:rsidR="00C17DF1" w14:paraId="2A5FC54F" w14:textId="77777777" w:rsidTr="00C17DF1">
        <w:trPr>
          <w:cantSplit/>
          <w:tblHeader/>
          <w:jc w:val="center"/>
        </w:trPr>
        <w:tc>
          <w:tcPr>
            <w:tcW w:w="4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3D3D3"/>
            <w:tcMar>
              <w:left w:w="40" w:type="dxa"/>
              <w:right w:w="40" w:type="dxa"/>
            </w:tcMar>
            <w:vAlign w:val="center"/>
          </w:tcPr>
          <w:p w14:paraId="67C55945" w14:textId="77777777" w:rsidR="00C17DF1" w:rsidRDefault="00C17DF1" w:rsidP="00C17DF1">
            <w:pPr>
              <w:keepNext/>
              <w:adjustRightInd w:val="0"/>
              <w:spacing w:before="40" w:after="4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3D3D3"/>
            <w:tcMar>
              <w:left w:w="40" w:type="dxa"/>
              <w:right w:w="40" w:type="dxa"/>
            </w:tcMar>
            <w:vAlign w:val="center"/>
          </w:tcPr>
          <w:p w14:paraId="18FE8B14" w14:textId="77777777" w:rsidR="00C17DF1" w:rsidRDefault="00C17DF1" w:rsidP="00C17DF1">
            <w:pPr>
              <w:keepNext/>
              <w:adjustRightInd w:val="0"/>
              <w:spacing w:before="40" w:after="4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Total</w:t>
            </w:r>
            <w:r>
              <w:rPr>
                <w:rFonts w:ascii="Calibri" w:hAnsi="Calibri" w:cs="Calibri"/>
                <w:b/>
                <w:bCs/>
                <w:color w:val="000000"/>
              </w:rPr>
              <w:br/>
              <w:t>(N= 2242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3D3D3"/>
            <w:tcMar>
              <w:left w:w="40" w:type="dxa"/>
              <w:right w:w="40" w:type="dxa"/>
            </w:tcMar>
            <w:vAlign w:val="center"/>
          </w:tcPr>
          <w:p w14:paraId="782A3E07" w14:textId="77777777" w:rsidR="00C17DF1" w:rsidRDefault="00C17DF1" w:rsidP="00C17DF1">
            <w:pPr>
              <w:keepNext/>
              <w:adjustRightInd w:val="0"/>
              <w:spacing w:before="40" w:after="4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en</w:t>
            </w:r>
            <w:r>
              <w:rPr>
                <w:rFonts w:ascii="Calibri" w:hAnsi="Calibri" w:cs="Calibri"/>
                <w:b/>
                <w:bCs/>
                <w:color w:val="000000"/>
              </w:rPr>
              <w:br/>
              <w:t>(N= 1321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3D3D3"/>
            <w:tcMar>
              <w:left w:w="40" w:type="dxa"/>
              <w:right w:w="40" w:type="dxa"/>
            </w:tcMar>
            <w:vAlign w:val="center"/>
          </w:tcPr>
          <w:p w14:paraId="079A827D" w14:textId="77777777" w:rsidR="00C17DF1" w:rsidRDefault="00C17DF1" w:rsidP="00C17DF1">
            <w:pPr>
              <w:keepNext/>
              <w:adjustRightInd w:val="0"/>
              <w:spacing w:before="40" w:after="4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Women</w:t>
            </w:r>
            <w:r>
              <w:rPr>
                <w:rFonts w:ascii="Calibri" w:hAnsi="Calibri" w:cs="Calibri"/>
                <w:b/>
                <w:bCs/>
                <w:color w:val="000000"/>
              </w:rPr>
              <w:br/>
              <w:t>(N= 921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3D3D3"/>
            <w:tcMar>
              <w:left w:w="40" w:type="dxa"/>
              <w:right w:w="40" w:type="dxa"/>
            </w:tcMar>
            <w:vAlign w:val="center"/>
          </w:tcPr>
          <w:p w14:paraId="4D8CB746" w14:textId="77777777" w:rsidR="00C17DF1" w:rsidRDefault="00C17DF1" w:rsidP="00C17DF1">
            <w:pPr>
              <w:keepNext/>
              <w:adjustRightInd w:val="0"/>
              <w:spacing w:before="40" w:after="4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 value</w:t>
            </w:r>
          </w:p>
        </w:tc>
      </w:tr>
      <w:tr w:rsidR="00C17DF1" w14:paraId="36D9C643" w14:textId="77777777" w:rsidTr="00C17DF1">
        <w:trPr>
          <w:cantSplit/>
          <w:jc w:val="center"/>
        </w:trPr>
        <w:tc>
          <w:tcPr>
            <w:tcW w:w="4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721291D" w14:textId="77777777" w:rsidR="00C17DF1" w:rsidRDefault="00C17DF1" w:rsidP="00C17DF1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roke volume (mL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E3306F8" w14:textId="463EE020" w:rsidR="00C17DF1" w:rsidRDefault="00C17DF1" w:rsidP="00C17DF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.6±17.25 (2242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69F0BDE" w14:textId="75291100" w:rsidR="00C17DF1" w:rsidRDefault="00C17DF1" w:rsidP="00C17DF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.7±17.22 (1321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E973132" w14:textId="437E23FC" w:rsidR="00C17DF1" w:rsidRDefault="00C17DF1" w:rsidP="00C17DF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.8±15.54 (921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9471411" w14:textId="77777777" w:rsidR="00C17DF1" w:rsidRDefault="00C17DF1" w:rsidP="00C17DF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</w:tr>
      <w:tr w:rsidR="00C17DF1" w14:paraId="152146C3" w14:textId="77777777" w:rsidTr="00C17DF1">
        <w:trPr>
          <w:cantSplit/>
          <w:jc w:val="center"/>
        </w:trPr>
        <w:tc>
          <w:tcPr>
            <w:tcW w:w="4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B97DC5E" w14:textId="77777777" w:rsidR="00C17DF1" w:rsidRDefault="00C17DF1" w:rsidP="00C17DF1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roke volume index (mL/m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2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BEDEECB" w14:textId="59B75B26" w:rsidR="00C17DF1" w:rsidRDefault="00C17DF1" w:rsidP="00C17DF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.3±8.70 (2242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1EECA20" w14:textId="6A30B2FE" w:rsidR="00C17DF1" w:rsidRDefault="00C17DF1" w:rsidP="00C17DF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.0±8.73 (1321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0CCE226" w14:textId="694FB395" w:rsidR="00C17DF1" w:rsidRDefault="00C17DF1" w:rsidP="00C17DF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.8±8.65 (921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F0CB24F" w14:textId="630FD03E" w:rsidR="00C17DF1" w:rsidRDefault="00C17DF1" w:rsidP="00C17DF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C17DF1" w14:paraId="69F3B6E4" w14:textId="77777777" w:rsidTr="00C17DF1">
        <w:trPr>
          <w:cantSplit/>
          <w:jc w:val="center"/>
        </w:trPr>
        <w:tc>
          <w:tcPr>
            <w:tcW w:w="4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8A453F3" w14:textId="77777777" w:rsidR="00C17DF1" w:rsidRDefault="00C17DF1" w:rsidP="00C17DF1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oV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mean gradient (mmHg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3355218" w14:textId="16F9E5A5" w:rsidR="00C17DF1" w:rsidRDefault="00C17DF1" w:rsidP="00C17DF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.4±12.26 (2239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F9B1AC3" w14:textId="43D1FAB9" w:rsidR="00C17DF1" w:rsidRDefault="00C17DF1" w:rsidP="00C17DF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.1±11.75 (1320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C5EA5F2" w14:textId="698C5D54" w:rsidR="00C17DF1" w:rsidRDefault="00C17DF1" w:rsidP="00C17DF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.9±12.95 (919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6111F89" w14:textId="42F02D6F" w:rsidR="00C17DF1" w:rsidRDefault="00C17DF1" w:rsidP="00C17DF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A7465B">
              <w:rPr>
                <w:rFonts w:ascii="Calibri" w:hAnsi="Calibri" w:cs="Calibri"/>
                <w:color w:val="000000"/>
              </w:rPr>
              <w:t>10</w:t>
            </w:r>
          </w:p>
        </w:tc>
      </w:tr>
      <w:tr w:rsidR="00C17DF1" w14:paraId="1F300152" w14:textId="77777777" w:rsidTr="00C17DF1">
        <w:trPr>
          <w:cantSplit/>
          <w:jc w:val="center"/>
        </w:trPr>
        <w:tc>
          <w:tcPr>
            <w:tcW w:w="4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5BC26CA" w14:textId="77777777" w:rsidR="00C17DF1" w:rsidRDefault="00C17DF1" w:rsidP="00C17DF1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oV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eak gradient (mmHg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E28E4AE" w14:textId="48E53C5A" w:rsidR="00C17DF1" w:rsidRDefault="00C17DF1" w:rsidP="00C17DF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.3±19.51 (2239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1D9C41F" w14:textId="1D49248F" w:rsidR="00C17DF1" w:rsidRDefault="00C17DF1" w:rsidP="00C17DF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.5±18.56 (1320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A45BC17" w14:textId="1A0C4FF4" w:rsidR="00C17DF1" w:rsidRDefault="00C17DF1" w:rsidP="00C17DF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.4±20.75 (919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04DAE99" w14:textId="2DE68A89" w:rsidR="00A7465B" w:rsidRDefault="00C17DF1" w:rsidP="00A7465B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  <w:r w:rsidR="00A7465B"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C17DF1" w14:paraId="6EBD8FD2" w14:textId="77777777" w:rsidTr="00C17DF1">
        <w:trPr>
          <w:cantSplit/>
          <w:jc w:val="center"/>
        </w:trPr>
        <w:tc>
          <w:tcPr>
            <w:tcW w:w="4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FAF632F" w14:textId="77777777" w:rsidR="00C17DF1" w:rsidRDefault="00C17DF1" w:rsidP="00C17DF1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V peak velocity (m/s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67CC4FC" w14:textId="6563FA7C" w:rsidR="00C17DF1" w:rsidRDefault="00C17DF1" w:rsidP="00C17DF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2.0±52.81 (2239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B9DD942" w14:textId="478D65C0" w:rsidR="00C17DF1" w:rsidRDefault="00C17DF1" w:rsidP="00C17DF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0.1±50.53 (1320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1A4670F" w14:textId="16855683" w:rsidR="00C17DF1" w:rsidRDefault="00C17DF1" w:rsidP="00C17DF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4.7±55.84 (919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B12791F" w14:textId="48A9F62B" w:rsidR="00C17DF1" w:rsidRDefault="00C17DF1" w:rsidP="00C17DF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C17DF1" w14:paraId="5B748823" w14:textId="77777777" w:rsidTr="00C17DF1">
        <w:trPr>
          <w:cantSplit/>
          <w:jc w:val="center"/>
        </w:trPr>
        <w:tc>
          <w:tcPr>
            <w:tcW w:w="4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9436B43" w14:textId="77777777" w:rsidR="00C17DF1" w:rsidRDefault="00C17DF1" w:rsidP="00C17DF1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VEF (Simpson/visually estimated, %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A76F2D6" w14:textId="14549850" w:rsidR="00C17DF1" w:rsidRDefault="00C17DF1" w:rsidP="00C17DF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.0±7.29 (2242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04EBB35" w14:textId="0C63FBCC" w:rsidR="00C17DF1" w:rsidRDefault="00C17DF1" w:rsidP="00C17DF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.4±7.00 (1321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770B453" w14:textId="72BF8691" w:rsidR="00C17DF1" w:rsidRDefault="00C17DF1" w:rsidP="00C17DF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.9±7.60 (921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9C2A65A" w14:textId="77777777" w:rsidR="00C17DF1" w:rsidRDefault="00C17DF1" w:rsidP="00C17DF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</w:tr>
      <w:tr w:rsidR="00C17DF1" w14:paraId="3DA158FA" w14:textId="77777777" w:rsidTr="00C17DF1">
        <w:trPr>
          <w:cantSplit/>
          <w:jc w:val="center"/>
        </w:trPr>
        <w:tc>
          <w:tcPr>
            <w:tcW w:w="4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0977E75" w14:textId="77777777" w:rsidR="00C17DF1" w:rsidRDefault="00C17DF1" w:rsidP="00C17DF1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V mass (g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EDB1CE0" w14:textId="389A5120" w:rsidR="00C17DF1" w:rsidRDefault="00C17DF1" w:rsidP="00C17DF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1.1±211.12 (2084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6EFBD6D" w14:textId="13271A8F" w:rsidR="00C17DF1" w:rsidRDefault="00C17DF1" w:rsidP="00C17DF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9.3±228.63 (1237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642E8C6" w14:textId="5E32A2EF" w:rsidR="00C17DF1" w:rsidRDefault="00C17DF1" w:rsidP="00C17DF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9.8±174.67 (847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FE8B62B" w14:textId="77777777" w:rsidR="00C17DF1" w:rsidRDefault="00C17DF1" w:rsidP="00C17DF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</w:tr>
      <w:tr w:rsidR="00C17DF1" w14:paraId="660B62FD" w14:textId="77777777" w:rsidTr="00C17DF1">
        <w:trPr>
          <w:cantSplit/>
          <w:jc w:val="center"/>
        </w:trPr>
        <w:tc>
          <w:tcPr>
            <w:tcW w:w="4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1DF41FD" w14:textId="77777777" w:rsidR="00C17DF1" w:rsidRDefault="00C17DF1" w:rsidP="00C17DF1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V mass index (g/m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2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CF37894" w14:textId="57A1937F" w:rsidR="00C17DF1" w:rsidRDefault="00C17DF1" w:rsidP="00C17DF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8.8±108.24 (2084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3658E5F" w14:textId="6CA465D2" w:rsidR="00C17DF1" w:rsidRDefault="00C17DF1" w:rsidP="00C17DF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.2±114.87 (1237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A13ACBA" w14:textId="79E31EB3" w:rsidR="00C17DF1" w:rsidRDefault="00C17DF1" w:rsidP="00C17DF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3.8±97.62 (847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FD629B8" w14:textId="345ED346" w:rsidR="00C17DF1" w:rsidRDefault="00C17DF1" w:rsidP="00C17DF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  <w:r w:rsidR="00A7465B"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C17DF1" w14:paraId="48F09617" w14:textId="77777777" w:rsidTr="00C17DF1">
        <w:trPr>
          <w:cantSplit/>
          <w:jc w:val="center"/>
        </w:trPr>
        <w:tc>
          <w:tcPr>
            <w:tcW w:w="4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DE17A5F" w14:textId="77777777" w:rsidR="00C17DF1" w:rsidRDefault="00C17DF1" w:rsidP="00C17DF1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VEDD (mm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E206F05" w14:textId="191DAB25" w:rsidR="00C17DF1" w:rsidRDefault="00C17DF1" w:rsidP="00C17DF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±0.58 (2140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D4FEADC" w14:textId="223B767F" w:rsidR="00C17DF1" w:rsidRDefault="00C17DF1" w:rsidP="00C17DF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9±0.53 (1268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DF1BDCE" w14:textId="5E3DA79F" w:rsidR="00C17DF1" w:rsidRDefault="00C17DF1" w:rsidP="00C17DF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±0.54 (872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E0B7767" w14:textId="77777777" w:rsidR="00C17DF1" w:rsidRDefault="00C17DF1" w:rsidP="00C17DF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</w:tr>
      <w:tr w:rsidR="00C17DF1" w14:paraId="3AC07A6F" w14:textId="77777777" w:rsidTr="00C17DF1">
        <w:trPr>
          <w:cantSplit/>
          <w:jc w:val="center"/>
        </w:trPr>
        <w:tc>
          <w:tcPr>
            <w:tcW w:w="4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0BACAF1" w14:textId="77777777" w:rsidR="00C17DF1" w:rsidRDefault="00C17DF1" w:rsidP="00C17DF1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VESD (mm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908708B" w14:textId="7E547585" w:rsidR="00C17DF1" w:rsidRDefault="00C17DF1" w:rsidP="00C17DF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±0.59 (2104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3D25B0A" w14:textId="092D6BB3" w:rsidR="00C17DF1" w:rsidRDefault="00C17DF1" w:rsidP="00C17DF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±0.58 (1251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7FB609A" w14:textId="2E897996" w:rsidR="00C17DF1" w:rsidRDefault="00C17DF1" w:rsidP="00C17DF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±0.54 (853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1B5E936" w14:textId="77777777" w:rsidR="00C17DF1" w:rsidRDefault="00C17DF1" w:rsidP="00C17DF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</w:tr>
      <w:tr w:rsidR="00C17DF1" w14:paraId="6C3B562F" w14:textId="77777777" w:rsidTr="00C17DF1">
        <w:trPr>
          <w:cantSplit/>
          <w:jc w:val="center"/>
        </w:trPr>
        <w:tc>
          <w:tcPr>
            <w:tcW w:w="4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525C88D" w14:textId="77777777" w:rsidR="00C17DF1" w:rsidRDefault="00C17DF1" w:rsidP="00C17DF1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VEDV (mL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58B73A3" w14:textId="6B0A34E0" w:rsidR="00C17DF1" w:rsidRDefault="00C17DF1" w:rsidP="00C17DF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8±28.90 (1956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1DFE05A" w14:textId="019B56DC" w:rsidR="00C17DF1" w:rsidRDefault="00C17DF1" w:rsidP="00C17DF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0.6±28.32 (1170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4AE8FA6" w14:textId="3F5FF589" w:rsidR="00C17DF1" w:rsidRDefault="00C17DF1" w:rsidP="00C17DF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.7±21.23 (786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7C99A8F" w14:textId="77777777" w:rsidR="00C17DF1" w:rsidRDefault="00C17DF1" w:rsidP="00C17DF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</w:tr>
      <w:tr w:rsidR="00C17DF1" w14:paraId="18DB1EE2" w14:textId="77777777" w:rsidTr="00C17DF1">
        <w:trPr>
          <w:cantSplit/>
          <w:jc w:val="center"/>
        </w:trPr>
        <w:tc>
          <w:tcPr>
            <w:tcW w:w="4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B663B0A" w14:textId="77777777" w:rsidR="00C17DF1" w:rsidRDefault="00C17DF1" w:rsidP="00C17DF1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VESV (mL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BF3D31C" w14:textId="5F5B6AC6" w:rsidR="00C17DF1" w:rsidRDefault="00C17DF1" w:rsidP="00C17DF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7±14.21 (1953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3F6C944" w14:textId="511C29B6" w:rsidR="00C17DF1" w:rsidRDefault="00C17DF1" w:rsidP="00C17DF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.2±14.45 (1169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D94055B" w14:textId="407907A7" w:rsidR="00C17DF1" w:rsidRDefault="00C17DF1" w:rsidP="00C17DF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8±10.65 (784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29E2AC1" w14:textId="77777777" w:rsidR="00C17DF1" w:rsidRDefault="00C17DF1" w:rsidP="00C17DF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</w:tr>
      <w:tr w:rsidR="00C17DF1" w14:paraId="403EBE56" w14:textId="77777777" w:rsidTr="00C17DF1">
        <w:trPr>
          <w:cantSplit/>
          <w:jc w:val="center"/>
        </w:trPr>
        <w:tc>
          <w:tcPr>
            <w:tcW w:w="4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93C85BE" w14:textId="77777777" w:rsidR="00C17DF1" w:rsidRDefault="00C17DF1" w:rsidP="00C17DF1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V area (cm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2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1E381FF" w14:textId="7E277804" w:rsidR="00C17DF1" w:rsidRDefault="00C17DF1" w:rsidP="00C17DF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±0.17 (2239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FFEE169" w14:textId="4B34364D" w:rsidR="00C17DF1" w:rsidRDefault="00C17DF1" w:rsidP="00C17DF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±0.17 (1320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01A67D0" w14:textId="2D1403C3" w:rsidR="00C17DF1" w:rsidRDefault="00C17DF1" w:rsidP="00C17DF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±0.15 (919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00D7B45" w14:textId="77777777" w:rsidR="00C17DF1" w:rsidRDefault="00C17DF1" w:rsidP="00C17DF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</w:tr>
      <w:tr w:rsidR="00C17DF1" w14:paraId="571B20DB" w14:textId="77777777" w:rsidTr="00C17DF1">
        <w:trPr>
          <w:cantSplit/>
          <w:jc w:val="center"/>
        </w:trPr>
        <w:tc>
          <w:tcPr>
            <w:tcW w:w="4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218D2E4" w14:textId="77777777" w:rsidR="00C17DF1" w:rsidRDefault="00C17DF1" w:rsidP="00C17DF1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V area index (cm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2</w:t>
            </w:r>
            <w:r>
              <w:rPr>
                <w:rFonts w:ascii="Calibri" w:hAnsi="Calibri" w:cs="Calibri"/>
                <w:color w:val="000000"/>
              </w:rPr>
              <w:t>/m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2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D5F5303" w14:textId="73E116DE" w:rsidR="00C17DF1" w:rsidRDefault="00C17DF1" w:rsidP="00C17DF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±0.09 (2239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D00804A" w14:textId="1D374A59" w:rsidR="00C17DF1" w:rsidRDefault="00C17DF1" w:rsidP="00C17DF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±0.09 (1320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7468DCA" w14:textId="30DDA6D7" w:rsidR="00C17DF1" w:rsidRDefault="00C17DF1" w:rsidP="00C17DF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±0.09 (919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8BA88B3" w14:textId="775D273C" w:rsidR="00C17DF1" w:rsidRDefault="00C17DF1" w:rsidP="00C17DF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</w:tr>
      <w:tr w:rsidR="00C17DF1" w14:paraId="5ABA8AA3" w14:textId="77777777" w:rsidTr="00C17DF1">
        <w:trPr>
          <w:cantSplit/>
          <w:jc w:val="center"/>
        </w:trPr>
        <w:tc>
          <w:tcPr>
            <w:tcW w:w="4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6C845A1" w14:textId="77777777" w:rsidR="00C17DF1" w:rsidRDefault="00C17DF1" w:rsidP="00C17DF1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VI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C2403B0" w14:textId="425658E7" w:rsidR="00C17DF1" w:rsidRDefault="00C17DF1" w:rsidP="00C17DF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±0.05 (2239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CAE3461" w14:textId="059D64BF" w:rsidR="00C17DF1" w:rsidRDefault="00C17DF1" w:rsidP="00C17DF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±0.04 (1320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21C44FB" w14:textId="022EAA2A" w:rsidR="00C17DF1" w:rsidRDefault="00C17DF1" w:rsidP="00C17DF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±0.05 (919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18F1F8F" w14:textId="77777777" w:rsidR="00C17DF1" w:rsidRDefault="00C17DF1" w:rsidP="00C17DF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</w:tr>
      <w:tr w:rsidR="00C17DF1" w14:paraId="12240973" w14:textId="77777777" w:rsidTr="00C17DF1">
        <w:trPr>
          <w:cantSplit/>
          <w:jc w:val="center"/>
        </w:trPr>
        <w:tc>
          <w:tcPr>
            <w:tcW w:w="4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1657950" w14:textId="77777777" w:rsidR="00C17DF1" w:rsidRDefault="00C17DF1" w:rsidP="00C17DF1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derate+ aortic regurgitation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CEBD3B1" w14:textId="77777777" w:rsidR="00C17DF1" w:rsidRDefault="00C17DF1" w:rsidP="00C17DF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7% (149/2221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E252124" w14:textId="77777777" w:rsidR="00C17DF1" w:rsidRDefault="00C17DF1" w:rsidP="00C17DF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4% (84/1308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1753506" w14:textId="77777777" w:rsidR="00C17DF1" w:rsidRDefault="00C17DF1" w:rsidP="00C17DF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1% (65/913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88003F0" w14:textId="0918995A" w:rsidR="00C17DF1" w:rsidRDefault="00C17DF1" w:rsidP="00C17DF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  <w:r w:rsidR="00A7465B"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C17DF1" w14:paraId="0830F99A" w14:textId="77777777" w:rsidTr="00C17DF1">
        <w:trPr>
          <w:cantSplit/>
          <w:jc w:val="center"/>
        </w:trPr>
        <w:tc>
          <w:tcPr>
            <w:tcW w:w="4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B8B2C8A" w14:textId="77777777" w:rsidR="00C17DF1" w:rsidRDefault="00C17DF1" w:rsidP="00C17DF1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derate+ mitral regurgitation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538609A" w14:textId="77777777" w:rsidR="00C17DF1" w:rsidRDefault="00C17DF1" w:rsidP="00C17DF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0% (154/2186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EDEF62D" w14:textId="77777777" w:rsidR="00C17DF1" w:rsidRDefault="00C17DF1" w:rsidP="00C17DF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5% (71/1286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A96C423" w14:textId="77777777" w:rsidR="00C17DF1" w:rsidRDefault="00C17DF1" w:rsidP="00C17DF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2% (83/900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4EF3780" w14:textId="77777777" w:rsidR="00C17DF1" w:rsidRDefault="00C17DF1" w:rsidP="00C17DF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9</w:t>
            </w:r>
          </w:p>
        </w:tc>
      </w:tr>
      <w:tr w:rsidR="00C17DF1" w14:paraId="5AFF5788" w14:textId="77777777" w:rsidTr="00C17DF1">
        <w:trPr>
          <w:cantSplit/>
          <w:jc w:val="center"/>
        </w:trPr>
        <w:tc>
          <w:tcPr>
            <w:tcW w:w="4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9E44317" w14:textId="77777777" w:rsidR="00C17DF1" w:rsidRDefault="00C17DF1" w:rsidP="00C17DF1">
            <w:pPr>
              <w:keepNext/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derate+ tricuspid regurgitation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4EEA166" w14:textId="77777777" w:rsidR="00C17DF1" w:rsidRDefault="00C17DF1" w:rsidP="00C17DF1">
            <w:pPr>
              <w:keepNext/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3% (155/2130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1B289F0" w14:textId="77777777" w:rsidR="00C17DF1" w:rsidRDefault="00C17DF1" w:rsidP="00C17DF1">
            <w:pPr>
              <w:keepNext/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9% (74/1253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962ABC1" w14:textId="77777777" w:rsidR="00C17DF1" w:rsidRDefault="00C17DF1" w:rsidP="00C17DF1">
            <w:pPr>
              <w:keepNext/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2% (81/877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963F6CA" w14:textId="595F3900" w:rsidR="00C17DF1" w:rsidRDefault="00C17DF1" w:rsidP="00C17DF1">
            <w:pPr>
              <w:keepNext/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  <w:r w:rsidR="00A7465B"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C17DF1" w14:paraId="460DE4A0" w14:textId="77777777" w:rsidTr="00C17DF1">
        <w:trPr>
          <w:cantSplit/>
          <w:jc w:val="center"/>
        </w:trPr>
        <w:tc>
          <w:tcPr>
            <w:tcW w:w="12275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10CDE66F" w14:textId="427E58CB" w:rsidR="00C17DF1" w:rsidRDefault="00C17DF1" w:rsidP="00C17DF1">
            <w:pPr>
              <w:keepNext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e: Summary statistics: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 xml:space="preserve">   Categorical measures-% (No. / Total no.)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 xml:space="preserve">   Continuous measures – mean ± SD (n); median (Q1, Q3); [min, max]</w:t>
            </w:r>
          </w:p>
        </w:tc>
      </w:tr>
    </w:tbl>
    <w:p w14:paraId="4BE44EA1" w14:textId="0B5868C1" w:rsidR="00C17DF1" w:rsidRDefault="00C17DF1" w:rsidP="00C17DF1"/>
    <w:p w14:paraId="598701A6" w14:textId="77777777" w:rsidR="00C17DF1" w:rsidRDefault="00C17DF1">
      <w:pPr>
        <w:spacing w:after="160"/>
      </w:pPr>
    </w:p>
    <w:p w14:paraId="6706CC65" w14:textId="23E8BE1E" w:rsidR="00C17DF1" w:rsidRDefault="00C17DF1">
      <w:pPr>
        <w:spacing w:after="160"/>
      </w:pPr>
      <w:r>
        <w:br w:type="page"/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263"/>
        <w:gridCol w:w="2003"/>
        <w:gridCol w:w="2003"/>
        <w:gridCol w:w="2003"/>
        <w:gridCol w:w="2003"/>
      </w:tblGrid>
      <w:tr w:rsidR="00F92F8E" w14:paraId="2039E518" w14:textId="77777777" w:rsidTr="00F92F8E">
        <w:trPr>
          <w:cantSplit/>
          <w:tblHeader/>
          <w:jc w:val="center"/>
        </w:trPr>
        <w:tc>
          <w:tcPr>
            <w:tcW w:w="12275" w:type="dxa"/>
            <w:gridSpan w:val="5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56D0B844" w14:textId="19330A86" w:rsidR="00F92F8E" w:rsidRDefault="00183F44" w:rsidP="005E66EE">
            <w:pPr>
              <w:pStyle w:val="Heading3"/>
            </w:pPr>
            <w:r>
              <w:lastRenderedPageBreak/>
              <w:t>Supplemental</w:t>
            </w:r>
            <w:r w:rsidR="00F92F8E">
              <w:t xml:space="preserve"> </w:t>
            </w:r>
            <w:r>
              <w:t>Table</w:t>
            </w:r>
            <w:r w:rsidR="00F92F8E">
              <w:t xml:space="preserve"> 2</w:t>
            </w:r>
            <w:r w:rsidR="005B34CF">
              <w:t>.1</w:t>
            </w:r>
            <w:r w:rsidR="00F92F8E">
              <w:t> Baseline Characteristics by </w:t>
            </w:r>
            <w:proofErr w:type="spellStart"/>
            <w:r w:rsidR="00F92F8E">
              <w:t>SVi</w:t>
            </w:r>
            <w:proofErr w:type="spellEnd"/>
          </w:p>
        </w:tc>
      </w:tr>
      <w:tr w:rsidR="00F92F8E" w14:paraId="28839D13" w14:textId="77777777" w:rsidTr="00F92F8E">
        <w:trPr>
          <w:cantSplit/>
          <w:tblHeader/>
          <w:jc w:val="center"/>
        </w:trPr>
        <w:tc>
          <w:tcPr>
            <w:tcW w:w="4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3D3D3"/>
            <w:tcMar>
              <w:left w:w="40" w:type="dxa"/>
              <w:right w:w="40" w:type="dxa"/>
            </w:tcMar>
            <w:vAlign w:val="center"/>
          </w:tcPr>
          <w:p w14:paraId="68167BC5" w14:textId="77777777" w:rsidR="00F92F8E" w:rsidRDefault="00F92F8E" w:rsidP="00F92F8E">
            <w:pPr>
              <w:keepNext/>
              <w:adjustRightInd w:val="0"/>
              <w:spacing w:before="40" w:after="4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3D3D3"/>
            <w:tcMar>
              <w:left w:w="40" w:type="dxa"/>
              <w:right w:w="40" w:type="dxa"/>
            </w:tcMar>
            <w:vAlign w:val="center"/>
          </w:tcPr>
          <w:p w14:paraId="41971B4B" w14:textId="77777777" w:rsidR="00F92F8E" w:rsidRDefault="00F92F8E" w:rsidP="00F92F8E">
            <w:pPr>
              <w:keepNext/>
              <w:adjustRightInd w:val="0"/>
              <w:spacing w:before="40" w:after="4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Total</w:t>
            </w:r>
            <w:r>
              <w:rPr>
                <w:rFonts w:ascii="Calibri" w:hAnsi="Calibri" w:cs="Calibri"/>
                <w:b/>
                <w:bCs/>
                <w:color w:val="000000"/>
              </w:rPr>
              <w:br/>
              <w:t>(N= 2242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3D3D3"/>
            <w:tcMar>
              <w:left w:w="40" w:type="dxa"/>
              <w:right w:w="40" w:type="dxa"/>
            </w:tcMar>
            <w:vAlign w:val="center"/>
          </w:tcPr>
          <w:p w14:paraId="5CFEE735" w14:textId="77777777" w:rsidR="00F92F8E" w:rsidRDefault="00F92F8E" w:rsidP="00F92F8E">
            <w:pPr>
              <w:keepNext/>
              <w:adjustRightInd w:val="0"/>
              <w:spacing w:before="40" w:after="4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VI &lt; 35 mL/m</w:t>
            </w:r>
            <w:r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2</w:t>
            </w:r>
            <w:r>
              <w:rPr>
                <w:rFonts w:ascii="Calibri" w:hAnsi="Calibri" w:cs="Calibri"/>
                <w:b/>
                <w:bCs/>
                <w:color w:val="000000"/>
              </w:rPr>
              <w:br/>
              <w:t>(N= 629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3D3D3"/>
            <w:tcMar>
              <w:left w:w="40" w:type="dxa"/>
              <w:right w:w="40" w:type="dxa"/>
            </w:tcMar>
            <w:vAlign w:val="center"/>
          </w:tcPr>
          <w:p w14:paraId="39F8C9BA" w14:textId="77777777" w:rsidR="00F92F8E" w:rsidRDefault="00F92F8E" w:rsidP="00F92F8E">
            <w:pPr>
              <w:keepNext/>
              <w:adjustRightInd w:val="0"/>
              <w:spacing w:before="40" w:after="4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VI ≥ 35 mL/m</w:t>
            </w:r>
            <w:r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2</w:t>
            </w:r>
            <w:r>
              <w:rPr>
                <w:rFonts w:ascii="Calibri" w:hAnsi="Calibri" w:cs="Calibri"/>
                <w:b/>
                <w:bCs/>
                <w:color w:val="000000"/>
              </w:rPr>
              <w:br/>
              <w:t>(N= 1613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3D3D3"/>
            <w:tcMar>
              <w:left w:w="40" w:type="dxa"/>
              <w:right w:w="40" w:type="dxa"/>
            </w:tcMar>
            <w:vAlign w:val="center"/>
          </w:tcPr>
          <w:p w14:paraId="185FA683" w14:textId="77777777" w:rsidR="00F92F8E" w:rsidRDefault="00F92F8E" w:rsidP="00F92F8E">
            <w:pPr>
              <w:keepNext/>
              <w:adjustRightInd w:val="0"/>
              <w:spacing w:before="40" w:after="4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 value</w:t>
            </w:r>
          </w:p>
        </w:tc>
      </w:tr>
      <w:tr w:rsidR="00F92F8E" w14:paraId="6284B88C" w14:textId="77777777" w:rsidTr="00F92F8E">
        <w:trPr>
          <w:cantSplit/>
          <w:jc w:val="center"/>
        </w:trPr>
        <w:tc>
          <w:tcPr>
            <w:tcW w:w="4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C2D9F31" w14:textId="77777777" w:rsidR="00F92F8E" w:rsidRDefault="00F92F8E" w:rsidP="00F92F8E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e (years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D410AF8" w14:textId="43C9CA35" w:rsidR="00F92F8E" w:rsidRDefault="00F92F8E" w:rsidP="00544FF0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.9±7.45 (2242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34EA2B7" w14:textId="2F5F35F0" w:rsidR="00F92F8E" w:rsidRDefault="00F92F8E" w:rsidP="00544FF0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.8±7.66 (629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AC4F90F" w14:textId="72A50B21" w:rsidR="00F92F8E" w:rsidRDefault="00F92F8E" w:rsidP="00544FF0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.0±7.37 (1613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1937F3B" w14:textId="45AACB8D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  <w:r w:rsidR="00A7465B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F92F8E" w14:paraId="63A500EF" w14:textId="77777777" w:rsidTr="00F92F8E">
        <w:trPr>
          <w:cantSplit/>
          <w:jc w:val="center"/>
        </w:trPr>
        <w:tc>
          <w:tcPr>
            <w:tcW w:w="4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8A8C2F4" w14:textId="77777777" w:rsidR="00F92F8E" w:rsidRDefault="00F92F8E" w:rsidP="00F92F8E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x(male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D4BDA4B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.9% (1321/2242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20225F3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.0% (390/629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7767F52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7% (931/1613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7FF2E6F" w14:textId="41069078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F92F8E" w14:paraId="4747E8DE" w14:textId="77777777" w:rsidTr="00F92F8E">
        <w:trPr>
          <w:cantSplit/>
          <w:jc w:val="center"/>
        </w:trPr>
        <w:tc>
          <w:tcPr>
            <w:tcW w:w="4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C21BBE5" w14:textId="77777777" w:rsidR="00F92F8E" w:rsidRDefault="00F92F8E" w:rsidP="00F92F8E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MI (kg/m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2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5322FAF" w14:textId="40A8F41D" w:rsidR="00F92F8E" w:rsidRDefault="00F92F8E" w:rsidP="00544FF0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4±5.92 (2242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15C3134" w14:textId="2CA9D195" w:rsidR="00F92F8E" w:rsidRDefault="00F92F8E" w:rsidP="00544FF0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7±6.29 (629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8D86F8F" w14:textId="09D9FAD4" w:rsidR="00F92F8E" w:rsidRDefault="00F92F8E" w:rsidP="00544FF0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8±5.69 (1613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23C885B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</w:tr>
      <w:tr w:rsidR="00F92F8E" w14:paraId="28E374C9" w14:textId="77777777" w:rsidTr="00F92F8E">
        <w:trPr>
          <w:cantSplit/>
          <w:jc w:val="center"/>
        </w:trPr>
        <w:tc>
          <w:tcPr>
            <w:tcW w:w="4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CBD7660" w14:textId="77777777" w:rsidR="00F92F8E" w:rsidRDefault="00F92F8E" w:rsidP="00F92F8E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SA (m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2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B72FFA9" w14:textId="0A784540" w:rsidR="00F92F8E" w:rsidRDefault="00F92F8E" w:rsidP="00544FF0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±0.24 (2242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5C6FED8" w14:textId="43055E80" w:rsidR="00F92F8E" w:rsidRDefault="00F92F8E" w:rsidP="00544FF0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±0.25 (629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E2B4F1A" w14:textId="40071B75" w:rsidR="00F92F8E" w:rsidRDefault="00F92F8E" w:rsidP="00544FF0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±0.24 (1613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E867FD9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</w:tr>
      <w:tr w:rsidR="00F92F8E" w14:paraId="3FD1577A" w14:textId="77777777" w:rsidTr="00F92F8E">
        <w:trPr>
          <w:cantSplit/>
          <w:jc w:val="center"/>
        </w:trPr>
        <w:tc>
          <w:tcPr>
            <w:tcW w:w="4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9040B67" w14:textId="77777777" w:rsidR="00F92F8E" w:rsidRDefault="00F92F8E" w:rsidP="00F92F8E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S Score (%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B3633B9" w14:textId="78D30262" w:rsidR="00F92F8E" w:rsidRDefault="00F92F8E" w:rsidP="00544FF0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 [2.2, 5.6]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96B4116" w14:textId="32E24673" w:rsidR="00F92F8E" w:rsidRDefault="00F92F8E" w:rsidP="00544FF0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 [2.4, 5.8]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2ACACA7" w14:textId="1EC65415" w:rsidR="00F92F8E" w:rsidRDefault="00F92F8E" w:rsidP="00544FF0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 [2.1, 5.5]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5685D54" w14:textId="33E11D5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</w:tr>
      <w:tr w:rsidR="00F92F8E" w14:paraId="24ECEC3E" w14:textId="77777777" w:rsidTr="00F92F8E">
        <w:trPr>
          <w:cantSplit/>
          <w:jc w:val="center"/>
        </w:trPr>
        <w:tc>
          <w:tcPr>
            <w:tcW w:w="12275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D15B5D1" w14:textId="77777777" w:rsidR="00F92F8E" w:rsidRDefault="00F92F8E" w:rsidP="00F92F8E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YHA Class</w:t>
            </w:r>
          </w:p>
        </w:tc>
      </w:tr>
      <w:tr w:rsidR="00F92F8E" w14:paraId="1B98264F" w14:textId="77777777" w:rsidTr="00F92F8E">
        <w:trPr>
          <w:cantSplit/>
          <w:jc w:val="center"/>
        </w:trPr>
        <w:tc>
          <w:tcPr>
            <w:tcW w:w="4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02FCDC8" w14:textId="77777777" w:rsidR="00F92F8E" w:rsidRDefault="00F92F8E" w:rsidP="00F92F8E">
            <w:pPr>
              <w:adjustRightInd w:val="0"/>
              <w:spacing w:before="40" w:after="40"/>
              <w:ind w:firstLine="4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4F64188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% (8/2241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63CCA02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% (1/629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51E9321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% (7/1612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0FF421D" w14:textId="5E2F72F6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</w:tr>
      <w:tr w:rsidR="00F92F8E" w14:paraId="0C52FB01" w14:textId="77777777" w:rsidTr="00F92F8E">
        <w:trPr>
          <w:cantSplit/>
          <w:jc w:val="center"/>
        </w:trPr>
        <w:tc>
          <w:tcPr>
            <w:tcW w:w="4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7025B06" w14:textId="77777777" w:rsidR="00F92F8E" w:rsidRDefault="00F92F8E" w:rsidP="00F92F8E">
            <w:pPr>
              <w:adjustRightInd w:val="0"/>
              <w:spacing w:before="40" w:after="40"/>
              <w:ind w:firstLine="4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I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06AC31A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.0% (1008/2241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ACBB90D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.4% (248/629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4870443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.1% (760/1612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ABB3E54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F92F8E" w14:paraId="1864A7B7" w14:textId="77777777" w:rsidTr="00F92F8E">
        <w:trPr>
          <w:cantSplit/>
          <w:jc w:val="center"/>
        </w:trPr>
        <w:tc>
          <w:tcPr>
            <w:tcW w:w="4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6740AB6" w14:textId="77777777" w:rsidR="00F92F8E" w:rsidRDefault="00F92F8E" w:rsidP="00F92F8E">
            <w:pPr>
              <w:adjustRightInd w:val="0"/>
              <w:spacing w:before="40" w:after="40"/>
              <w:ind w:firstLine="4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II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CCBCE8C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.7% (1024/2241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1BF8FF4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.6% (306/629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D0234DF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.5% (718/1612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8B30F74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F92F8E" w14:paraId="13A4A9D2" w14:textId="77777777" w:rsidTr="00F92F8E">
        <w:trPr>
          <w:cantSplit/>
          <w:jc w:val="center"/>
        </w:trPr>
        <w:tc>
          <w:tcPr>
            <w:tcW w:w="4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882D166" w14:textId="77777777" w:rsidR="00F92F8E" w:rsidRDefault="00F92F8E" w:rsidP="00F92F8E">
            <w:pPr>
              <w:adjustRightInd w:val="0"/>
              <w:spacing w:before="40" w:after="40"/>
              <w:ind w:firstLine="4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V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DA81F8D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0% (201/2241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5CF5AD6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8% (74/629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EDC8BE5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9% (127/1612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DEFCD53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F92F8E" w14:paraId="20123F4E" w14:textId="77777777" w:rsidTr="00F92F8E">
        <w:trPr>
          <w:cantSplit/>
          <w:jc w:val="center"/>
        </w:trPr>
        <w:tc>
          <w:tcPr>
            <w:tcW w:w="4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F138766" w14:textId="77777777" w:rsidR="00F92F8E" w:rsidRDefault="00F92F8E" w:rsidP="00F92F8E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CCQ Overall Summary Score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B3E310B" w14:textId="1EFF00AC" w:rsidR="00F92F8E" w:rsidRDefault="00544FF0" w:rsidP="00544FF0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.5 [44.8, 80.0]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BEC366F" w14:textId="3F6688A8" w:rsidR="00F92F8E" w:rsidRDefault="00544FF0" w:rsidP="00544FF0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.5 [39.8, 75.0]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FF10614" w14:textId="7AF282C8" w:rsidR="00F92F8E" w:rsidRDefault="00F92F8E" w:rsidP="002A301C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.1 [46.6, 81.8]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C833198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</w:tr>
      <w:tr w:rsidR="00F92F8E" w14:paraId="698EE788" w14:textId="77777777" w:rsidTr="00F92F8E">
        <w:trPr>
          <w:cantSplit/>
          <w:jc w:val="center"/>
        </w:trPr>
        <w:tc>
          <w:tcPr>
            <w:tcW w:w="4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71357D1" w14:textId="77777777" w:rsidR="00F92F8E" w:rsidRDefault="00F92F8E" w:rsidP="00F92F8E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abetes Mellitus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C1CEDE1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9% (715/2241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CDE9B71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.8% (244/629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2FE1B90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2% (471/1612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974312A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</w:tr>
      <w:tr w:rsidR="00F92F8E" w14:paraId="0811E6A7" w14:textId="77777777" w:rsidTr="00F92F8E">
        <w:trPr>
          <w:cantSplit/>
          <w:jc w:val="center"/>
        </w:trPr>
        <w:tc>
          <w:tcPr>
            <w:tcW w:w="4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A552CFE" w14:textId="77777777" w:rsidR="00F92F8E" w:rsidRDefault="00F92F8E" w:rsidP="00F92F8E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evious or Current Smoker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0ABC4EC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.8% (1117/2242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8AE517F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.2% (316/629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2796514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.7% (801/1613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627987E" w14:textId="5196E6DF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</w:t>
            </w:r>
            <w:r w:rsidR="00A7465B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F92F8E" w14:paraId="0B1447AD" w14:textId="77777777" w:rsidTr="00F92F8E">
        <w:trPr>
          <w:cantSplit/>
          <w:jc w:val="center"/>
        </w:trPr>
        <w:tc>
          <w:tcPr>
            <w:tcW w:w="4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1CA5615" w14:textId="77777777" w:rsidR="00F92F8E" w:rsidRDefault="00F92F8E" w:rsidP="00F92F8E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D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A552D0F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.2% (1147/2240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0AE7296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.0% (346/629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F6ED209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.7% (801/1611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97C92B1" w14:textId="69D88CD0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F92F8E" w14:paraId="02795EB7" w14:textId="77777777" w:rsidTr="00F92F8E">
        <w:trPr>
          <w:cantSplit/>
          <w:jc w:val="center"/>
        </w:trPr>
        <w:tc>
          <w:tcPr>
            <w:tcW w:w="4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40E743E" w14:textId="77777777" w:rsidR="00F92F8E" w:rsidRDefault="00F92F8E" w:rsidP="00F92F8E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ior MI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98E316F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4% (233/2240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F0B5108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9% (56/629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030745A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0% (177/1611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DEC6F5F" w14:textId="362A3B34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  <w:r w:rsidR="00A7465B"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F92F8E" w14:paraId="6F6E9D5E" w14:textId="77777777" w:rsidTr="00F92F8E">
        <w:trPr>
          <w:cantSplit/>
          <w:jc w:val="center"/>
        </w:trPr>
        <w:tc>
          <w:tcPr>
            <w:tcW w:w="4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53345BC" w14:textId="77777777" w:rsidR="00F92F8E" w:rsidRDefault="00F92F8E" w:rsidP="00F92F8E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ior PCI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B06FA12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9% (536/2238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5B4348E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0% (151/628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D512D1A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9% (385/1610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E3C03E7" w14:textId="67CDD29E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  <w:r w:rsidR="00A7465B"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F92F8E" w14:paraId="53EB1806" w14:textId="77777777" w:rsidTr="00F92F8E">
        <w:trPr>
          <w:cantSplit/>
          <w:jc w:val="center"/>
        </w:trPr>
        <w:tc>
          <w:tcPr>
            <w:tcW w:w="4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19800EF" w14:textId="77777777" w:rsidR="00F92F8E" w:rsidRDefault="00F92F8E" w:rsidP="00F92F8E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ior CABG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F6885F3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1% (361/2237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7E78CCD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5% (116/628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9116B63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2% (245/1609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C51A9C8" w14:textId="0BF97E6C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F92F8E" w14:paraId="191EB30E" w14:textId="77777777" w:rsidTr="00F92F8E">
        <w:trPr>
          <w:cantSplit/>
          <w:jc w:val="center"/>
        </w:trPr>
        <w:tc>
          <w:tcPr>
            <w:tcW w:w="4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D058B1F" w14:textId="77777777" w:rsidR="00F92F8E" w:rsidRDefault="00F92F8E" w:rsidP="00F92F8E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VD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8B72882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2% (475/2239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599F3FF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4% (147/627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E323F45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3% (328/1612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8B23EC3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74</w:t>
            </w:r>
          </w:p>
        </w:tc>
      </w:tr>
      <w:tr w:rsidR="00F92F8E" w14:paraId="32CB879C" w14:textId="77777777" w:rsidTr="00F92F8E">
        <w:trPr>
          <w:cantSplit/>
          <w:jc w:val="center"/>
        </w:trPr>
        <w:tc>
          <w:tcPr>
            <w:tcW w:w="4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9C7EF5C" w14:textId="77777777" w:rsidR="00F92F8E" w:rsidRDefault="00F92F8E" w:rsidP="00F92F8E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ior Stroke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6367D02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3% (164/2242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3666E5F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8% (49/629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BA518A3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1% (115/1613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7AF1529" w14:textId="4D0097DB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  <w:r w:rsidR="00A7465B">
              <w:rPr>
                <w:rFonts w:ascii="Calibri" w:hAnsi="Calibri" w:cs="Calibri"/>
                <w:color w:val="000000"/>
              </w:rPr>
              <w:t>9</w:t>
            </w:r>
          </w:p>
        </w:tc>
      </w:tr>
      <w:tr w:rsidR="00F92F8E" w14:paraId="1010AFDF" w14:textId="77777777" w:rsidTr="00F92F8E">
        <w:trPr>
          <w:cantSplit/>
          <w:jc w:val="center"/>
        </w:trPr>
        <w:tc>
          <w:tcPr>
            <w:tcW w:w="4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51E2A9D" w14:textId="77777777" w:rsidR="00F92F8E" w:rsidRDefault="00F92F8E" w:rsidP="00F92F8E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rial fibrillation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15592B1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9% (626/2241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AE958FB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.6% (243/629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507765E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8% (383/1612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A54BE2E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</w:tr>
      <w:tr w:rsidR="00F92F8E" w14:paraId="2756EF97" w14:textId="77777777" w:rsidTr="00F92F8E">
        <w:trPr>
          <w:cantSplit/>
          <w:jc w:val="center"/>
        </w:trPr>
        <w:tc>
          <w:tcPr>
            <w:tcW w:w="4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B37CA96" w14:textId="77777777" w:rsidR="00F92F8E" w:rsidRDefault="00F92F8E" w:rsidP="00F92F8E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rmanent Pacemaker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663CEC2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4% (166/2242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DFFC277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9% (75/629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7D42ED6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6% (91/1613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215BF41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</w:tr>
      <w:tr w:rsidR="00F92F8E" w14:paraId="0652E72E" w14:textId="77777777" w:rsidTr="00F92F8E">
        <w:trPr>
          <w:cantSplit/>
          <w:jc w:val="center"/>
        </w:trPr>
        <w:tc>
          <w:tcPr>
            <w:tcW w:w="4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D323890" w14:textId="77777777" w:rsidR="00F92F8E" w:rsidRDefault="00F92F8E" w:rsidP="00F92F8E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ypertension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AB0DBCF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.4% (2024/2240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DED5278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.7% (564/629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48176E5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.6% (1460/1611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5BB1CF6" w14:textId="74F881DB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  <w:r w:rsidR="00A7465B">
              <w:rPr>
                <w:rFonts w:ascii="Calibri" w:hAnsi="Calibri" w:cs="Calibri"/>
                <w:color w:val="000000"/>
              </w:rPr>
              <w:t>9</w:t>
            </w:r>
          </w:p>
        </w:tc>
      </w:tr>
      <w:tr w:rsidR="00F92F8E" w14:paraId="645B10AE" w14:textId="77777777" w:rsidTr="00F92F8E">
        <w:trPr>
          <w:cantSplit/>
          <w:jc w:val="center"/>
        </w:trPr>
        <w:tc>
          <w:tcPr>
            <w:tcW w:w="4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57B9313" w14:textId="073ECDB0" w:rsidR="00F92F8E" w:rsidRDefault="005B34CF" w:rsidP="00F92F8E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Dyslipidemia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0C5FEB1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.4% (1488/2242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6C8AE62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.0% (409/629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BD6B685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.9% (1079/1613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725131C" w14:textId="3A9CC425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A7465B">
              <w:rPr>
                <w:rFonts w:ascii="Calibri" w:hAnsi="Calibri" w:cs="Calibri"/>
                <w:color w:val="000000"/>
              </w:rPr>
              <w:t>40</w:t>
            </w:r>
          </w:p>
        </w:tc>
      </w:tr>
      <w:tr w:rsidR="00F92F8E" w14:paraId="2F35B39D" w14:textId="77777777" w:rsidTr="00F92F8E">
        <w:trPr>
          <w:cantSplit/>
          <w:jc w:val="center"/>
        </w:trPr>
        <w:tc>
          <w:tcPr>
            <w:tcW w:w="4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49BD8A0" w14:textId="77777777" w:rsidR="00F92F8E" w:rsidRDefault="00F92F8E" w:rsidP="00F92F8E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PD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9D23DCE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2% (452/2234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199CCD8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7% (143/629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4545F7A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3% (309/1605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3DF791B" w14:textId="617D1743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  <w:r w:rsidR="00A7465B">
              <w:rPr>
                <w:rFonts w:ascii="Calibri" w:hAnsi="Calibri" w:cs="Calibri"/>
                <w:color w:val="000000"/>
              </w:rPr>
              <w:t>7</w:t>
            </w:r>
          </w:p>
        </w:tc>
      </w:tr>
      <w:tr w:rsidR="00F92F8E" w14:paraId="1C16462D" w14:textId="77777777" w:rsidTr="00F92F8E">
        <w:trPr>
          <w:cantSplit/>
          <w:jc w:val="center"/>
        </w:trPr>
        <w:tc>
          <w:tcPr>
            <w:tcW w:w="12275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A38475B" w14:textId="77777777" w:rsidR="00F92F8E" w:rsidRDefault="00F92F8E" w:rsidP="00F92F8E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KD</w:t>
            </w:r>
          </w:p>
        </w:tc>
      </w:tr>
      <w:tr w:rsidR="00F92F8E" w14:paraId="180BAA3B" w14:textId="77777777" w:rsidTr="00F92F8E">
        <w:trPr>
          <w:cantSplit/>
          <w:jc w:val="center"/>
        </w:trPr>
        <w:tc>
          <w:tcPr>
            <w:tcW w:w="4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D8EF734" w14:textId="77777777" w:rsidR="00F92F8E" w:rsidRDefault="00F92F8E" w:rsidP="00F92F8E">
            <w:pPr>
              <w:adjustRightInd w:val="0"/>
              <w:spacing w:before="40" w:after="40"/>
              <w:ind w:firstLine="4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rmal or high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0AE4AFA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8% (306/2212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97F1E6F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4% (77/620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CBF31FB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4% (229/1592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DED6A15" w14:textId="67D8C916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</w:tr>
      <w:tr w:rsidR="00F92F8E" w14:paraId="04412DCA" w14:textId="77777777" w:rsidTr="00F92F8E">
        <w:trPr>
          <w:cantSplit/>
          <w:jc w:val="center"/>
        </w:trPr>
        <w:tc>
          <w:tcPr>
            <w:tcW w:w="4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28E63FE" w14:textId="77777777" w:rsidR="00F92F8E" w:rsidRDefault="00F92F8E" w:rsidP="00F92F8E">
            <w:pPr>
              <w:adjustRightInd w:val="0"/>
              <w:spacing w:before="40" w:after="40"/>
              <w:ind w:firstLine="4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ldly decreased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B9EB07B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.9% (1016/2212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1E55B25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.8% (284/620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6E642AE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.0% (732/1592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A98D571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F92F8E" w14:paraId="7BE4678A" w14:textId="77777777" w:rsidTr="00F92F8E">
        <w:trPr>
          <w:cantSplit/>
          <w:jc w:val="center"/>
        </w:trPr>
        <w:tc>
          <w:tcPr>
            <w:tcW w:w="4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3865AC6" w14:textId="77777777" w:rsidR="00F92F8E" w:rsidRDefault="00F92F8E" w:rsidP="00F92F8E">
            <w:pPr>
              <w:adjustRightInd w:val="0"/>
              <w:spacing w:before="40" w:after="40"/>
              <w:ind w:firstLine="4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ldly to moderately decreased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4554734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5% (565/2212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6997799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9% (179/620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88DFD07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2% (386/1592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A30C438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F92F8E" w14:paraId="62D0C8E7" w14:textId="77777777" w:rsidTr="00F92F8E">
        <w:trPr>
          <w:cantSplit/>
          <w:jc w:val="center"/>
        </w:trPr>
        <w:tc>
          <w:tcPr>
            <w:tcW w:w="4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465191D" w14:textId="77777777" w:rsidR="00F92F8E" w:rsidRDefault="00F92F8E" w:rsidP="00F92F8E">
            <w:pPr>
              <w:adjustRightInd w:val="0"/>
              <w:spacing w:before="40" w:after="40"/>
              <w:ind w:firstLine="4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derately to severely decreased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5812A4E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4% (275/2212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740B1BA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8% (67/620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7EEF9AC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1% (208/1592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5ED11CD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F92F8E" w14:paraId="0E2C64CC" w14:textId="77777777" w:rsidTr="00F92F8E">
        <w:trPr>
          <w:cantSplit/>
          <w:jc w:val="center"/>
        </w:trPr>
        <w:tc>
          <w:tcPr>
            <w:tcW w:w="4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EB8212D" w14:textId="77777777" w:rsidR="00F92F8E" w:rsidRDefault="00F92F8E" w:rsidP="00F92F8E">
            <w:pPr>
              <w:adjustRightInd w:val="0"/>
              <w:spacing w:before="40" w:after="40"/>
              <w:ind w:firstLine="4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verely decreased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8DDC4B0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% (50/2212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ECF9230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% (13/620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C283E30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% (37/1592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EE68FEE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F92F8E" w14:paraId="4514D8B0" w14:textId="77777777" w:rsidTr="00F92F8E">
        <w:trPr>
          <w:cantSplit/>
          <w:jc w:val="center"/>
        </w:trPr>
        <w:tc>
          <w:tcPr>
            <w:tcW w:w="4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8239696" w14:textId="77777777" w:rsidR="00F92F8E" w:rsidRDefault="00F92F8E" w:rsidP="00F92F8E">
            <w:pPr>
              <w:adjustRightInd w:val="0"/>
              <w:spacing w:before="40" w:after="40"/>
              <w:ind w:firstLine="4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idney failure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854E656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% (0/2212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C155606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% (0/620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991E36A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% (0/1592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CCE6566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F92F8E" w14:paraId="76951679" w14:textId="77777777" w:rsidTr="00F92F8E">
        <w:trPr>
          <w:cantSplit/>
          <w:jc w:val="center"/>
        </w:trPr>
        <w:tc>
          <w:tcPr>
            <w:tcW w:w="4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BC9C1A9" w14:textId="77777777" w:rsidR="00F92F8E" w:rsidRDefault="00F92F8E" w:rsidP="00F92F8E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reatinine &gt; 2mg/dL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617558D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% (83/2242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839BDF1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% (18/629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A389778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% (65/1613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817DD63" w14:textId="439F3FCE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  <w:r w:rsidR="00A7465B">
              <w:rPr>
                <w:rFonts w:ascii="Calibri" w:hAnsi="Calibri" w:cs="Calibri"/>
                <w:color w:val="000000"/>
              </w:rPr>
              <w:t>9</w:t>
            </w:r>
          </w:p>
        </w:tc>
      </w:tr>
      <w:tr w:rsidR="00F92F8E" w14:paraId="26E7A045" w14:textId="77777777" w:rsidTr="00F92F8E">
        <w:trPr>
          <w:cantSplit/>
          <w:jc w:val="center"/>
        </w:trPr>
        <w:tc>
          <w:tcPr>
            <w:tcW w:w="4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08C154B" w14:textId="77777777" w:rsidR="00F92F8E" w:rsidRDefault="00F92F8E" w:rsidP="00F92F8E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iver disease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919C978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% (14/2241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D52D7A9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% (5/628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E284AC8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% (9/1613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AC9B312" w14:textId="2276A6ED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</w:tr>
      <w:tr w:rsidR="00F92F8E" w14:paraId="77EB9A30" w14:textId="77777777" w:rsidTr="00F92F8E">
        <w:trPr>
          <w:cantSplit/>
          <w:jc w:val="center"/>
        </w:trPr>
        <w:tc>
          <w:tcPr>
            <w:tcW w:w="4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EFC2BBE" w14:textId="77777777" w:rsidR="00F92F8E" w:rsidRDefault="00F92F8E" w:rsidP="00F92F8E">
            <w:pPr>
              <w:keepNext/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railty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B26E619" w14:textId="77777777" w:rsidR="00F92F8E" w:rsidRDefault="00F92F8E" w:rsidP="00F92F8E">
            <w:pPr>
              <w:keepNext/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% (80/2240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E563143" w14:textId="77777777" w:rsidR="00F92F8E" w:rsidRDefault="00F92F8E" w:rsidP="00F92F8E">
            <w:pPr>
              <w:keepNext/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% (21/628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BACAB8F" w14:textId="77777777" w:rsidR="00F92F8E" w:rsidRDefault="00F92F8E" w:rsidP="00F92F8E">
            <w:pPr>
              <w:keepNext/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% (59/1612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A3E6D14" w14:textId="38277465" w:rsidR="00F92F8E" w:rsidRDefault="00F92F8E" w:rsidP="00F92F8E">
            <w:pPr>
              <w:keepNext/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  <w:r w:rsidR="00A7465B"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F92F8E" w14:paraId="6F3B5EA6" w14:textId="77777777" w:rsidTr="00F92F8E">
        <w:trPr>
          <w:cantSplit/>
          <w:jc w:val="center"/>
        </w:trPr>
        <w:tc>
          <w:tcPr>
            <w:tcW w:w="12275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487224B" w14:textId="77777777" w:rsidR="00F92F8E" w:rsidRDefault="00F92F8E" w:rsidP="00F92F8E">
            <w:pPr>
              <w:keepNext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e: Summary statistics: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 xml:space="preserve">   Categorical measures-% (No. / Total no.)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 xml:space="preserve">   Continuous measures – mean ± SD (n); median (Q1, Q3); [min, max]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Two sample t tests were used for continous variables. Chisq tests were used for categorical variables.</w:t>
            </w:r>
          </w:p>
        </w:tc>
      </w:tr>
    </w:tbl>
    <w:p w14:paraId="53AB0A7A" w14:textId="77777777" w:rsidR="00F92F8E" w:rsidRDefault="00F92F8E" w:rsidP="00F92F8E"/>
    <w:p w14:paraId="1E08B9FD" w14:textId="77777777" w:rsidR="00EF3F41" w:rsidRDefault="00F92F8E">
      <w:pPr>
        <w:spacing w:after="160"/>
      </w:pPr>
      <w:r>
        <w:br w:type="page"/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263"/>
        <w:gridCol w:w="2003"/>
        <w:gridCol w:w="2003"/>
        <w:gridCol w:w="2003"/>
        <w:gridCol w:w="2003"/>
      </w:tblGrid>
      <w:tr w:rsidR="00EF3F41" w14:paraId="0BD3764C" w14:textId="77777777" w:rsidTr="00CB02FE">
        <w:trPr>
          <w:cantSplit/>
          <w:tblHeader/>
          <w:jc w:val="center"/>
        </w:trPr>
        <w:tc>
          <w:tcPr>
            <w:tcW w:w="12275" w:type="dxa"/>
            <w:gridSpan w:val="5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4FD3CFB0" w14:textId="433CB9E4" w:rsidR="00EF3F41" w:rsidRDefault="005B34CF" w:rsidP="005E66EE">
            <w:pPr>
              <w:pStyle w:val="Heading3"/>
            </w:pPr>
            <w:r>
              <w:lastRenderedPageBreak/>
              <w:t xml:space="preserve">Suppl </w:t>
            </w:r>
            <w:r w:rsidR="00183F44">
              <w:t>Table</w:t>
            </w:r>
            <w:r>
              <w:t xml:space="preserve"> 2.2</w:t>
            </w:r>
            <w:r w:rsidR="00EF3F41">
              <w:t> Baseline Echo Information by Guideline Recommended Low Flow</w:t>
            </w:r>
          </w:p>
        </w:tc>
      </w:tr>
      <w:tr w:rsidR="00EF3F41" w14:paraId="30CF1530" w14:textId="77777777" w:rsidTr="00CB02FE">
        <w:trPr>
          <w:cantSplit/>
          <w:tblHeader/>
          <w:jc w:val="center"/>
        </w:trPr>
        <w:tc>
          <w:tcPr>
            <w:tcW w:w="4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3D3D3"/>
            <w:tcMar>
              <w:left w:w="40" w:type="dxa"/>
              <w:right w:w="40" w:type="dxa"/>
            </w:tcMar>
            <w:vAlign w:val="center"/>
          </w:tcPr>
          <w:p w14:paraId="4A6DEF8A" w14:textId="77777777" w:rsidR="00EF3F41" w:rsidRDefault="00EF3F41" w:rsidP="00CB02FE">
            <w:pPr>
              <w:keepNext/>
              <w:adjustRightInd w:val="0"/>
              <w:spacing w:before="40" w:after="4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3D3D3"/>
            <w:tcMar>
              <w:left w:w="40" w:type="dxa"/>
              <w:right w:w="40" w:type="dxa"/>
            </w:tcMar>
            <w:vAlign w:val="center"/>
          </w:tcPr>
          <w:p w14:paraId="768B683B" w14:textId="77777777" w:rsidR="00EF3F41" w:rsidRDefault="00EF3F41" w:rsidP="00CB02FE">
            <w:pPr>
              <w:keepNext/>
              <w:adjustRightInd w:val="0"/>
              <w:spacing w:before="40" w:after="4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Total</w:t>
            </w:r>
            <w:r>
              <w:rPr>
                <w:rFonts w:ascii="Calibri" w:hAnsi="Calibri" w:cs="Calibri"/>
                <w:b/>
                <w:bCs/>
                <w:color w:val="000000"/>
              </w:rPr>
              <w:br/>
              <w:t>(N= 2242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3D3D3"/>
            <w:tcMar>
              <w:left w:w="40" w:type="dxa"/>
              <w:right w:w="40" w:type="dxa"/>
            </w:tcMar>
            <w:vAlign w:val="center"/>
          </w:tcPr>
          <w:p w14:paraId="5D2A9D3D" w14:textId="77777777" w:rsidR="00EF3F41" w:rsidRDefault="00EF3F41" w:rsidP="00CB02FE">
            <w:pPr>
              <w:keepNext/>
              <w:adjustRightInd w:val="0"/>
              <w:spacing w:before="40" w:after="4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VI &lt; 35 mL/m</w:t>
            </w:r>
            <w:r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2</w:t>
            </w:r>
            <w:r>
              <w:rPr>
                <w:rFonts w:ascii="Calibri" w:hAnsi="Calibri" w:cs="Calibri"/>
                <w:b/>
                <w:bCs/>
                <w:color w:val="000000"/>
              </w:rPr>
              <w:br/>
              <w:t>(N= 629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3D3D3"/>
            <w:tcMar>
              <w:left w:w="40" w:type="dxa"/>
              <w:right w:w="40" w:type="dxa"/>
            </w:tcMar>
            <w:vAlign w:val="center"/>
          </w:tcPr>
          <w:p w14:paraId="46DF061A" w14:textId="77777777" w:rsidR="00EF3F41" w:rsidRDefault="00EF3F41" w:rsidP="00CB02FE">
            <w:pPr>
              <w:keepNext/>
              <w:adjustRightInd w:val="0"/>
              <w:spacing w:before="40" w:after="4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VI ≥ 35 mL/m</w:t>
            </w:r>
            <w:r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2</w:t>
            </w:r>
            <w:r>
              <w:rPr>
                <w:rFonts w:ascii="Calibri" w:hAnsi="Calibri" w:cs="Calibri"/>
                <w:b/>
                <w:bCs/>
                <w:color w:val="000000"/>
              </w:rPr>
              <w:br/>
              <w:t>(N= 1613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3D3D3"/>
            <w:tcMar>
              <w:left w:w="40" w:type="dxa"/>
              <w:right w:w="40" w:type="dxa"/>
            </w:tcMar>
            <w:vAlign w:val="center"/>
          </w:tcPr>
          <w:p w14:paraId="74F9DE39" w14:textId="77777777" w:rsidR="00EF3F41" w:rsidRDefault="00EF3F41" w:rsidP="00CB02FE">
            <w:pPr>
              <w:keepNext/>
              <w:adjustRightInd w:val="0"/>
              <w:spacing w:before="40" w:after="4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 value</w:t>
            </w:r>
          </w:p>
        </w:tc>
      </w:tr>
      <w:tr w:rsidR="00EF3F41" w14:paraId="4141A8C2" w14:textId="77777777" w:rsidTr="00CB02FE">
        <w:trPr>
          <w:cantSplit/>
          <w:jc w:val="center"/>
        </w:trPr>
        <w:tc>
          <w:tcPr>
            <w:tcW w:w="4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36C9C3F" w14:textId="77777777" w:rsidR="00EF3F41" w:rsidRDefault="00EF3F41" w:rsidP="00CB02FE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roke volume (mL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8B2CD24" w14:textId="2F2EA1EE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.6±17.25 (2242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E74B705" w14:textId="2B06FFF4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.5±9.95 (629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E9E0599" w14:textId="4695FAF9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.9±15.29 (1613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F497CB2" w14:textId="77777777" w:rsidR="00EF3F41" w:rsidRDefault="00EF3F41" w:rsidP="00CB02F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</w:tr>
      <w:tr w:rsidR="00EF3F41" w14:paraId="065B14B9" w14:textId="77777777" w:rsidTr="00CB02FE">
        <w:trPr>
          <w:cantSplit/>
          <w:jc w:val="center"/>
        </w:trPr>
        <w:tc>
          <w:tcPr>
            <w:tcW w:w="4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EF3EA21" w14:textId="77777777" w:rsidR="00EF3F41" w:rsidRDefault="00EF3F41" w:rsidP="00CB02FE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roke volume index (mL/m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2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E69AAB0" w14:textId="02C9F94E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.3±8.70 (2242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6C5EC57" w14:textId="196DC675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7±3.36 (629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208AD9C" w14:textId="236334EC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.1±7.14 (1613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1F8F1A5" w14:textId="77777777" w:rsidR="00EF3F41" w:rsidRDefault="00EF3F41" w:rsidP="00CB02F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</w:tr>
      <w:tr w:rsidR="00EF3F41" w14:paraId="553CA2A6" w14:textId="77777777" w:rsidTr="00CB02FE">
        <w:trPr>
          <w:cantSplit/>
          <w:jc w:val="center"/>
        </w:trPr>
        <w:tc>
          <w:tcPr>
            <w:tcW w:w="4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F369F26" w14:textId="77777777" w:rsidR="00EF3F41" w:rsidRDefault="00EF3F41" w:rsidP="00CB02FE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oV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mean gradient (mmHg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D845983" w14:textId="2FF217FA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.4±12.26 (2239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96AAEDC" w14:textId="758EAE47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.8±11.61 (628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CC31793" w14:textId="7DC0DF89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.4±12.36 (1611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36C1A60" w14:textId="77777777" w:rsidR="00EF3F41" w:rsidRDefault="00EF3F41" w:rsidP="00CB02F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</w:tr>
      <w:tr w:rsidR="00EF3F41" w14:paraId="7DBAEF3F" w14:textId="77777777" w:rsidTr="00CB02FE">
        <w:trPr>
          <w:cantSplit/>
          <w:jc w:val="center"/>
        </w:trPr>
        <w:tc>
          <w:tcPr>
            <w:tcW w:w="4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238A8FA" w14:textId="77777777" w:rsidR="00EF3F41" w:rsidRDefault="00EF3F41" w:rsidP="00CB02FE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oV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eak gradient (mmHg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2B73D2A" w14:textId="6B4C93D0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.3±19.51 (2239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AB22C87" w14:textId="73CF74F1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.8±18.36 (628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06320B1" w14:textId="78C62E6B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.0±19.67 (1611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5EA047D" w14:textId="77777777" w:rsidR="00EF3F41" w:rsidRDefault="00EF3F41" w:rsidP="00CB02F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</w:tr>
      <w:tr w:rsidR="00EF3F41" w14:paraId="6A5B5144" w14:textId="77777777" w:rsidTr="00CB02FE">
        <w:trPr>
          <w:cantSplit/>
          <w:jc w:val="center"/>
        </w:trPr>
        <w:tc>
          <w:tcPr>
            <w:tcW w:w="4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7793ACD" w14:textId="77777777" w:rsidR="00EF3F41" w:rsidRDefault="00EF3F41" w:rsidP="00CB02FE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V peak velocity (m/s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0D18823" w14:textId="65EFBC39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2.0±52.81 (2239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160935D" w14:textId="3914D290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9.4±50.97 (628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10218CC" w14:textId="6EDEC1D1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6.9±52.71 (1611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87E24ED" w14:textId="77777777" w:rsidR="00EF3F41" w:rsidRDefault="00EF3F41" w:rsidP="00CB02F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</w:tr>
      <w:tr w:rsidR="00EF3F41" w14:paraId="2DACE557" w14:textId="77777777" w:rsidTr="00CB02FE">
        <w:trPr>
          <w:cantSplit/>
          <w:jc w:val="center"/>
        </w:trPr>
        <w:tc>
          <w:tcPr>
            <w:tcW w:w="4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C498E3F" w14:textId="77777777" w:rsidR="00EF3F41" w:rsidRDefault="00EF3F41" w:rsidP="00CB02FE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VEF (Simpson/visually estimated, %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CE2D9FC" w14:textId="72BE5127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.0±7.29 (2242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5D15CE1" w14:textId="0A3C4A78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.1±7.28 (629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BE516C1" w14:textId="46019677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.7±7.16 (1613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EA6BCFD" w14:textId="77777777" w:rsidR="00EF3F41" w:rsidRDefault="00EF3F41" w:rsidP="00CB02F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</w:tr>
      <w:tr w:rsidR="00EF3F41" w14:paraId="4D64BA93" w14:textId="77777777" w:rsidTr="00CB02FE">
        <w:trPr>
          <w:cantSplit/>
          <w:jc w:val="center"/>
        </w:trPr>
        <w:tc>
          <w:tcPr>
            <w:tcW w:w="4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CE7139E" w14:textId="77777777" w:rsidR="00EF3F41" w:rsidRDefault="00EF3F41" w:rsidP="00CB02FE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V mass (g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7E88C83" w14:textId="45F627E6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1.1±211.12 (2084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F633796" w14:textId="0F658623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3.5±205.95 (576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C583F99" w14:textId="44D7AF8D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6.3±212.94 (1508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08C9CB6" w14:textId="5D71C8AD" w:rsidR="00EF3F41" w:rsidRDefault="00EF3F41" w:rsidP="00CB02F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</w:tr>
      <w:tr w:rsidR="00EF3F41" w14:paraId="47DCDF56" w14:textId="77777777" w:rsidTr="00CB02FE">
        <w:trPr>
          <w:cantSplit/>
          <w:jc w:val="center"/>
        </w:trPr>
        <w:tc>
          <w:tcPr>
            <w:tcW w:w="4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C5665AE" w14:textId="77777777" w:rsidR="00EF3F41" w:rsidRDefault="00EF3F41" w:rsidP="00CB02FE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V mass index (g/m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2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9879A9B" w14:textId="21768EF7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8.8±108.24 (2084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242F058" w14:textId="5C574BEE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9.6±103.27 (576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D0B371C" w14:textId="1C08DE20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8.5±110.12 (1508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24E1087" w14:textId="5034CC65" w:rsidR="00EF3F41" w:rsidRDefault="00EF3F41" w:rsidP="00CB02F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</w:t>
            </w:r>
          </w:p>
        </w:tc>
      </w:tr>
      <w:tr w:rsidR="00EF3F41" w14:paraId="1B13C72B" w14:textId="77777777" w:rsidTr="00CB02FE">
        <w:trPr>
          <w:cantSplit/>
          <w:jc w:val="center"/>
        </w:trPr>
        <w:tc>
          <w:tcPr>
            <w:tcW w:w="4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F70CD57" w14:textId="77777777" w:rsidR="00EF3F41" w:rsidRDefault="00EF3F41" w:rsidP="00CB02FE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VEDD (mm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5828069" w14:textId="1B3E4459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±0.58 (2140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A851516" w14:textId="3ED0D230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±0.53 (594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E86B7C4" w14:textId="6C1C5CB1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±0.59 (1546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144E50C" w14:textId="77777777" w:rsidR="00EF3F41" w:rsidRDefault="00EF3F41" w:rsidP="00CB02F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</w:tr>
      <w:tr w:rsidR="00EF3F41" w14:paraId="7DC2DB2B" w14:textId="77777777" w:rsidTr="00CB02FE">
        <w:trPr>
          <w:cantSplit/>
          <w:jc w:val="center"/>
        </w:trPr>
        <w:tc>
          <w:tcPr>
            <w:tcW w:w="4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0CC6CE0" w14:textId="77777777" w:rsidR="00EF3F41" w:rsidRDefault="00EF3F41" w:rsidP="00CB02FE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VESD (mm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D79A651" w14:textId="171CE9AA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±0.59 (2104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EEE3C34" w14:textId="4B3CDFDF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±0.59 (587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4887B5E" w14:textId="796541EE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±0.60 (1517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2F1B53E" w14:textId="43902D68" w:rsidR="00EF3F41" w:rsidRDefault="00EF3F41" w:rsidP="00CB02F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</w:t>
            </w:r>
          </w:p>
        </w:tc>
      </w:tr>
      <w:tr w:rsidR="00EF3F41" w14:paraId="3DC3980F" w14:textId="77777777" w:rsidTr="00CB02FE">
        <w:trPr>
          <w:cantSplit/>
          <w:jc w:val="center"/>
        </w:trPr>
        <w:tc>
          <w:tcPr>
            <w:tcW w:w="4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75F040C" w14:textId="77777777" w:rsidR="00EF3F41" w:rsidRDefault="00EF3F41" w:rsidP="00CB02FE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VEDV (mL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32B0AEA" w14:textId="416E12B6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8±28.90 (1956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54E8295" w14:textId="3C9F3216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.9±27.03 (526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FF46439" w14:textId="42513BC0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1.9±29.28 (1430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DB5AD3A" w14:textId="77777777" w:rsidR="00EF3F41" w:rsidRDefault="00EF3F41" w:rsidP="00CB02F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</w:tr>
      <w:tr w:rsidR="00EF3F41" w14:paraId="6039324C" w14:textId="77777777" w:rsidTr="00CB02FE">
        <w:trPr>
          <w:cantSplit/>
          <w:jc w:val="center"/>
        </w:trPr>
        <w:tc>
          <w:tcPr>
            <w:tcW w:w="4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3AD5962" w14:textId="77777777" w:rsidR="00EF3F41" w:rsidRDefault="00EF3F41" w:rsidP="00CB02FE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VESV (mL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C4AC796" w14:textId="36D0A16A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7±14.21 (1953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BD7AE2A" w14:textId="7CCD3C6A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4±13.67 (525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C417804" w14:textId="6893B7B3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8±14.40 (1428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6A62DD5" w14:textId="4FDFD698" w:rsidR="00EF3F41" w:rsidRDefault="00EF3F41" w:rsidP="00CB02F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  <w:r w:rsidR="00A7465B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F3F41" w14:paraId="6F2BE803" w14:textId="77777777" w:rsidTr="00CB02FE">
        <w:trPr>
          <w:cantSplit/>
          <w:jc w:val="center"/>
        </w:trPr>
        <w:tc>
          <w:tcPr>
            <w:tcW w:w="4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D4B796F" w14:textId="77777777" w:rsidR="00EF3F41" w:rsidRDefault="00EF3F41" w:rsidP="00CB02FE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V area (cm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2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37E596A" w14:textId="05FB3E59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±0.17 (2239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138F2ED" w14:textId="12939A87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±0.14 (628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0CC4983" w14:textId="439BD761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±0.17 (1611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82CF124" w14:textId="77777777" w:rsidR="00EF3F41" w:rsidRDefault="00EF3F41" w:rsidP="00CB02F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</w:tr>
      <w:tr w:rsidR="00EF3F41" w14:paraId="7323C13B" w14:textId="77777777" w:rsidTr="00CB02FE">
        <w:trPr>
          <w:cantSplit/>
          <w:jc w:val="center"/>
        </w:trPr>
        <w:tc>
          <w:tcPr>
            <w:tcW w:w="4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270B7B3" w14:textId="77777777" w:rsidR="00EF3F41" w:rsidRDefault="00EF3F41" w:rsidP="00CB02FE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V area index (cm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2</w:t>
            </w:r>
            <w:r>
              <w:rPr>
                <w:rFonts w:ascii="Calibri" w:hAnsi="Calibri" w:cs="Calibri"/>
                <w:color w:val="000000"/>
              </w:rPr>
              <w:t>/m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2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9440434" w14:textId="4CA26FC4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±0.09 (2239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161FEE3" w14:textId="65AD7263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±0.06 (628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77BF33A" w14:textId="4A0A3AB2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±0.08 (1611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92ECAB7" w14:textId="77777777" w:rsidR="00EF3F41" w:rsidRDefault="00EF3F41" w:rsidP="00CB02F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</w:tr>
      <w:tr w:rsidR="00EF3F41" w14:paraId="42785DF0" w14:textId="77777777" w:rsidTr="00CB02FE">
        <w:trPr>
          <w:cantSplit/>
          <w:jc w:val="center"/>
        </w:trPr>
        <w:tc>
          <w:tcPr>
            <w:tcW w:w="4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DB8E86C" w14:textId="77777777" w:rsidR="00EF3F41" w:rsidRDefault="00EF3F41" w:rsidP="00CB02FE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VI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9B957F7" w14:textId="057AACBD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±0.05 (2239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6708BAD" w14:textId="4E417B9E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±0.04 (628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6AB49E2" w14:textId="413035A3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±0.04 (1611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43E3B5D" w14:textId="77777777" w:rsidR="00EF3F41" w:rsidRDefault="00EF3F41" w:rsidP="00CB02F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</w:tr>
      <w:tr w:rsidR="00EF3F41" w14:paraId="31105CCB" w14:textId="77777777" w:rsidTr="00CB02FE">
        <w:trPr>
          <w:cantSplit/>
          <w:jc w:val="center"/>
        </w:trPr>
        <w:tc>
          <w:tcPr>
            <w:tcW w:w="4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EB8A365" w14:textId="77777777" w:rsidR="00EF3F41" w:rsidRDefault="00EF3F41" w:rsidP="00CB02FE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derate+ aortic regurgitation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C61200D" w14:textId="77777777" w:rsidR="00EF3F41" w:rsidRDefault="00EF3F41" w:rsidP="00CB02F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7% (149/2221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5175BB4" w14:textId="77777777" w:rsidR="00EF3F41" w:rsidRDefault="00EF3F41" w:rsidP="00CB02F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% (18/619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C25DF16" w14:textId="77777777" w:rsidR="00EF3F41" w:rsidRDefault="00EF3F41" w:rsidP="00CB02F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2% (131/1602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3EC088A" w14:textId="77777777" w:rsidR="00EF3F41" w:rsidRDefault="00EF3F41" w:rsidP="00CB02F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</w:tr>
      <w:tr w:rsidR="00EF3F41" w14:paraId="5505202B" w14:textId="77777777" w:rsidTr="00CB02FE">
        <w:trPr>
          <w:cantSplit/>
          <w:jc w:val="center"/>
        </w:trPr>
        <w:tc>
          <w:tcPr>
            <w:tcW w:w="4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BC4963C" w14:textId="77777777" w:rsidR="00EF3F41" w:rsidRDefault="00EF3F41" w:rsidP="00CB02FE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derate+ mitral regurgitation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FC4685F" w14:textId="77777777" w:rsidR="00EF3F41" w:rsidRDefault="00EF3F41" w:rsidP="00CB02F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0% (154/2186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CE4BF8E" w14:textId="77777777" w:rsidR="00EF3F41" w:rsidRDefault="00EF3F41" w:rsidP="00CB02F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3% (50/606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E958984" w14:textId="77777777" w:rsidR="00EF3F41" w:rsidRDefault="00EF3F41" w:rsidP="00CB02F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6% (104/1580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9C9927A" w14:textId="6463FFF2" w:rsidR="00EF3F41" w:rsidRDefault="00EF3F41" w:rsidP="00CB02F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</w:tr>
      <w:tr w:rsidR="00EF3F41" w14:paraId="5D8A8FAF" w14:textId="77777777" w:rsidTr="00CB02FE">
        <w:trPr>
          <w:cantSplit/>
          <w:jc w:val="center"/>
        </w:trPr>
        <w:tc>
          <w:tcPr>
            <w:tcW w:w="4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0B00742" w14:textId="77777777" w:rsidR="00EF3F41" w:rsidRDefault="00EF3F41" w:rsidP="00CB02FE">
            <w:pPr>
              <w:keepNext/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derate+ tricuspid regurgitation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C134F8F" w14:textId="77777777" w:rsidR="00EF3F41" w:rsidRDefault="00EF3F41" w:rsidP="00CB02FE">
            <w:pPr>
              <w:keepNext/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3% (155/2130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BDFFFF5" w14:textId="77777777" w:rsidR="00EF3F41" w:rsidRDefault="00EF3F41" w:rsidP="00CB02FE">
            <w:pPr>
              <w:keepNext/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8% (57/583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B6B4021" w14:textId="77777777" w:rsidR="00EF3F41" w:rsidRDefault="00EF3F41" w:rsidP="00CB02FE">
            <w:pPr>
              <w:keepNext/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3% (98/1547)</w:t>
            </w:r>
          </w:p>
        </w:tc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C8821EF" w14:textId="6B5EC998" w:rsidR="00EF3F41" w:rsidRDefault="00EF3F41" w:rsidP="00CB02FE">
            <w:pPr>
              <w:keepNext/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</w:t>
            </w:r>
          </w:p>
        </w:tc>
      </w:tr>
      <w:tr w:rsidR="00EF3F41" w14:paraId="374C5657" w14:textId="77777777" w:rsidTr="00CB02FE">
        <w:trPr>
          <w:cantSplit/>
          <w:jc w:val="center"/>
        </w:trPr>
        <w:tc>
          <w:tcPr>
            <w:tcW w:w="12275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7B71FD1" w14:textId="279F466B" w:rsidR="00EF3F41" w:rsidRDefault="00EF3F41" w:rsidP="00EF3F41">
            <w:pPr>
              <w:keepNext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e: Summary statistics: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 xml:space="preserve">   Categorical measures-% (No. / Total no.)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 xml:space="preserve">   Continuous measures – mean ± SD (n); median (Q1, Q3); [min, max]</w:t>
            </w:r>
          </w:p>
        </w:tc>
      </w:tr>
    </w:tbl>
    <w:p w14:paraId="0699110A" w14:textId="77777777" w:rsidR="00EF3F41" w:rsidRDefault="00EF3F41" w:rsidP="00EF3F41"/>
    <w:p w14:paraId="392F6069" w14:textId="245D4A1E" w:rsidR="00EF3F41" w:rsidRDefault="00EF3F41" w:rsidP="00EF3F41"/>
    <w:p w14:paraId="63BDD40B" w14:textId="5208288E" w:rsidR="00EF3F41" w:rsidRDefault="00EF3F41">
      <w:pPr>
        <w:spacing w:after="160"/>
      </w:pPr>
      <w:r>
        <w:br w:type="page"/>
      </w:r>
    </w:p>
    <w:p w14:paraId="765B1940" w14:textId="77777777" w:rsidR="00F92F8E" w:rsidRDefault="00F92F8E">
      <w:pPr>
        <w:spacing w:after="160"/>
      </w:pPr>
    </w:p>
    <w:tbl>
      <w:tblPr>
        <w:tblW w:w="13629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15"/>
        <w:gridCol w:w="1863"/>
        <w:gridCol w:w="1719"/>
        <w:gridCol w:w="1719"/>
        <w:gridCol w:w="1719"/>
        <w:gridCol w:w="1719"/>
        <w:gridCol w:w="1675"/>
      </w:tblGrid>
      <w:tr w:rsidR="00F92F8E" w14:paraId="398C86E3" w14:textId="77777777" w:rsidTr="00F92F8E">
        <w:trPr>
          <w:cantSplit/>
          <w:tblHeader/>
          <w:jc w:val="center"/>
        </w:trPr>
        <w:tc>
          <w:tcPr>
            <w:tcW w:w="13629" w:type="dxa"/>
            <w:gridSpan w:val="7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047C8F27" w14:textId="1AE47481" w:rsidR="00F92F8E" w:rsidRDefault="00183F44" w:rsidP="00E16894">
            <w:pPr>
              <w:pStyle w:val="Heading3"/>
            </w:pPr>
            <w:r>
              <w:t>Supplemental</w:t>
            </w:r>
            <w:r w:rsidR="00F92F8E">
              <w:t xml:space="preserve"> </w:t>
            </w:r>
            <w:r>
              <w:t>Table</w:t>
            </w:r>
            <w:r w:rsidR="00F92F8E">
              <w:t xml:space="preserve"> 3: Baseline Characteristics by Sex and SVI in Total </w:t>
            </w:r>
            <w:r w:rsidR="00E16894">
              <w:t>Sample</w:t>
            </w:r>
          </w:p>
        </w:tc>
      </w:tr>
      <w:tr w:rsidR="00F92F8E" w14:paraId="66851F77" w14:textId="77777777" w:rsidTr="00F92F8E">
        <w:trPr>
          <w:cantSplit/>
          <w:tblHeader/>
          <w:jc w:val="center"/>
        </w:trPr>
        <w:tc>
          <w:tcPr>
            <w:tcW w:w="507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3D3D3"/>
            <w:tcMar>
              <w:left w:w="40" w:type="dxa"/>
              <w:right w:w="40" w:type="dxa"/>
            </w:tcMar>
            <w:vAlign w:val="center"/>
          </w:tcPr>
          <w:p w14:paraId="5F1F8363" w14:textId="77777777" w:rsidR="00F92F8E" w:rsidRDefault="00F92F8E" w:rsidP="00F92F8E">
            <w:pPr>
              <w:keepNext/>
              <w:adjustRightInd w:val="0"/>
              <w:spacing w:before="40" w:after="4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343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3D3D3"/>
            <w:tcMar>
              <w:left w:w="40" w:type="dxa"/>
              <w:right w:w="40" w:type="dxa"/>
            </w:tcMar>
            <w:vAlign w:val="center"/>
          </w:tcPr>
          <w:p w14:paraId="57004D65" w14:textId="77777777" w:rsidR="00F92F8E" w:rsidRDefault="00F92F8E" w:rsidP="00F92F8E">
            <w:pPr>
              <w:keepNext/>
              <w:adjustRightInd w:val="0"/>
              <w:spacing w:before="40" w:after="4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en</w:t>
            </w:r>
            <w:r>
              <w:rPr>
                <w:rFonts w:ascii="Calibri" w:hAnsi="Calibri" w:cs="Calibri"/>
                <w:b/>
                <w:bCs/>
                <w:color w:val="000000"/>
              </w:rPr>
              <w:br/>
              <w:t>(N= 1321)</w:t>
            </w:r>
          </w:p>
        </w:tc>
        <w:tc>
          <w:tcPr>
            <w:tcW w:w="343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3D3D3"/>
            <w:tcMar>
              <w:left w:w="40" w:type="dxa"/>
              <w:right w:w="40" w:type="dxa"/>
            </w:tcMar>
            <w:vAlign w:val="center"/>
          </w:tcPr>
          <w:p w14:paraId="41A61321" w14:textId="77777777" w:rsidR="00F92F8E" w:rsidRDefault="00F92F8E" w:rsidP="00F92F8E">
            <w:pPr>
              <w:keepNext/>
              <w:adjustRightInd w:val="0"/>
              <w:spacing w:before="40" w:after="4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Women</w:t>
            </w:r>
            <w:r>
              <w:rPr>
                <w:rFonts w:ascii="Calibri" w:hAnsi="Calibri" w:cs="Calibri"/>
                <w:b/>
                <w:bCs/>
                <w:color w:val="000000"/>
              </w:rPr>
              <w:br/>
              <w:t>(N= 921)</w:t>
            </w:r>
          </w:p>
        </w:tc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3D3D3"/>
            <w:tcMar>
              <w:left w:w="40" w:type="dxa"/>
              <w:right w:w="40" w:type="dxa"/>
            </w:tcMar>
            <w:vAlign w:val="center"/>
          </w:tcPr>
          <w:p w14:paraId="1B38A0FF" w14:textId="77777777" w:rsidR="00F92F8E" w:rsidRDefault="00F92F8E" w:rsidP="00F92F8E">
            <w:pPr>
              <w:keepNext/>
              <w:adjustRightInd w:val="0"/>
              <w:spacing w:before="40" w:after="4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F92F8E" w14:paraId="55604469" w14:textId="77777777" w:rsidTr="00F92F8E">
        <w:trPr>
          <w:cantSplit/>
          <w:tblHeader/>
          <w:jc w:val="center"/>
        </w:trPr>
        <w:tc>
          <w:tcPr>
            <w:tcW w:w="3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3D3D3"/>
            <w:tcMar>
              <w:left w:w="40" w:type="dxa"/>
              <w:right w:w="40" w:type="dxa"/>
            </w:tcMar>
            <w:vAlign w:val="center"/>
          </w:tcPr>
          <w:p w14:paraId="1C15075A" w14:textId="77777777" w:rsidR="00F92F8E" w:rsidRDefault="00F92F8E" w:rsidP="00F92F8E">
            <w:pPr>
              <w:keepNext/>
              <w:adjustRightInd w:val="0"/>
              <w:spacing w:before="40" w:after="40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3D3D3"/>
            <w:tcMar>
              <w:left w:w="40" w:type="dxa"/>
              <w:right w:w="40" w:type="dxa"/>
            </w:tcMar>
            <w:vAlign w:val="center"/>
          </w:tcPr>
          <w:p w14:paraId="6DC7C97B" w14:textId="77777777" w:rsidR="00F92F8E" w:rsidRDefault="00F92F8E" w:rsidP="00F92F8E">
            <w:pPr>
              <w:keepNext/>
              <w:adjustRightInd w:val="0"/>
              <w:spacing w:before="40" w:after="4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Total</w:t>
            </w:r>
            <w:r>
              <w:rPr>
                <w:rFonts w:ascii="Calibri" w:hAnsi="Calibri" w:cs="Calibri"/>
                <w:b/>
                <w:bCs/>
                <w:color w:val="000000"/>
              </w:rPr>
              <w:br/>
              <w:t>(N= 2242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3D3D3"/>
            <w:tcMar>
              <w:left w:w="40" w:type="dxa"/>
              <w:right w:w="40" w:type="dxa"/>
            </w:tcMar>
            <w:vAlign w:val="center"/>
          </w:tcPr>
          <w:p w14:paraId="24895FF5" w14:textId="2E347A63" w:rsidR="00F92F8E" w:rsidRDefault="00EF3F41" w:rsidP="00EF3F41">
            <w:pPr>
              <w:keepNext/>
              <w:adjustRightInd w:val="0"/>
              <w:spacing w:before="40" w:after="4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VI&lt;</w:t>
            </w:r>
            <w:r w:rsidR="00F92F8E">
              <w:rPr>
                <w:rFonts w:ascii="Calibri" w:hAnsi="Calibri" w:cs="Calibri"/>
                <w:b/>
                <w:bCs/>
                <w:color w:val="000000"/>
              </w:rPr>
              <w:t>35</w:t>
            </w:r>
            <w:r w:rsidR="00F92F8E">
              <w:rPr>
                <w:rFonts w:ascii="Calibri" w:hAnsi="Calibri" w:cs="Calibri"/>
                <w:b/>
                <w:bCs/>
                <w:color w:val="000000"/>
              </w:rPr>
              <w:br/>
              <w:t>(N=</w:t>
            </w:r>
            <w:r>
              <w:rPr>
                <w:rFonts w:ascii="Calibri" w:hAnsi="Calibri" w:cs="Calibri"/>
                <w:b/>
                <w:bCs/>
                <w:color w:val="000000"/>
              </w:rPr>
              <w:t>390</w:t>
            </w:r>
            <w:r w:rsidR="00F92F8E">
              <w:rPr>
                <w:rFonts w:ascii="Calibri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3D3D3"/>
            <w:tcMar>
              <w:left w:w="40" w:type="dxa"/>
              <w:right w:w="40" w:type="dxa"/>
            </w:tcMar>
            <w:vAlign w:val="center"/>
          </w:tcPr>
          <w:p w14:paraId="4532FF9D" w14:textId="43CA1A4D" w:rsidR="00F92F8E" w:rsidRDefault="00EF3F41" w:rsidP="00F92F8E">
            <w:pPr>
              <w:keepNext/>
              <w:adjustRightInd w:val="0"/>
              <w:spacing w:before="40" w:after="4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VI&gt;=35</w:t>
            </w:r>
            <w:r>
              <w:rPr>
                <w:rFonts w:ascii="Calibri" w:hAnsi="Calibri" w:cs="Calibri"/>
                <w:b/>
                <w:bCs/>
                <w:color w:val="000000"/>
              </w:rPr>
              <w:br/>
              <w:t>(N= 931</w:t>
            </w:r>
            <w:r w:rsidR="00F92F8E">
              <w:rPr>
                <w:rFonts w:ascii="Calibri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3D3D3"/>
            <w:tcMar>
              <w:left w:w="40" w:type="dxa"/>
              <w:right w:w="40" w:type="dxa"/>
            </w:tcMar>
            <w:vAlign w:val="center"/>
          </w:tcPr>
          <w:p w14:paraId="5084FA0F" w14:textId="1D07EE63" w:rsidR="00F92F8E" w:rsidRDefault="00EF3F41" w:rsidP="00EF3F41">
            <w:pPr>
              <w:keepNext/>
              <w:adjustRightInd w:val="0"/>
              <w:spacing w:before="40" w:after="4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VI&lt;</w:t>
            </w:r>
            <w:r w:rsidR="00F92F8E">
              <w:rPr>
                <w:rFonts w:ascii="Calibri" w:hAnsi="Calibri" w:cs="Calibri"/>
                <w:b/>
                <w:bCs/>
                <w:color w:val="000000"/>
              </w:rPr>
              <w:t>35</w:t>
            </w:r>
            <w:r w:rsidR="00F92F8E">
              <w:rPr>
                <w:rFonts w:ascii="Calibri" w:hAnsi="Calibri" w:cs="Calibri"/>
                <w:b/>
                <w:bCs/>
                <w:color w:val="000000"/>
              </w:rPr>
              <w:br/>
              <w:t xml:space="preserve">(N= </w:t>
            </w:r>
            <w:r>
              <w:rPr>
                <w:rFonts w:ascii="Calibri" w:hAnsi="Calibri" w:cs="Calibri"/>
                <w:b/>
                <w:bCs/>
                <w:color w:val="000000"/>
              </w:rPr>
              <w:t>239</w:t>
            </w:r>
            <w:r w:rsidR="00F92F8E">
              <w:rPr>
                <w:rFonts w:ascii="Calibri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3D3D3"/>
            <w:tcMar>
              <w:left w:w="40" w:type="dxa"/>
              <w:right w:w="40" w:type="dxa"/>
            </w:tcMar>
            <w:vAlign w:val="center"/>
          </w:tcPr>
          <w:p w14:paraId="1879EAFE" w14:textId="7C7221E4" w:rsidR="00F92F8E" w:rsidRDefault="00EF3F41" w:rsidP="00EF3F41">
            <w:pPr>
              <w:keepNext/>
              <w:adjustRightInd w:val="0"/>
              <w:spacing w:before="40" w:after="4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VI&gt;=</w:t>
            </w:r>
            <w:r w:rsidR="00F92F8E">
              <w:rPr>
                <w:rFonts w:ascii="Calibri" w:hAnsi="Calibri" w:cs="Calibri"/>
                <w:b/>
                <w:bCs/>
                <w:color w:val="000000"/>
              </w:rPr>
              <w:t>35</w:t>
            </w:r>
            <w:r w:rsidR="00F92F8E">
              <w:rPr>
                <w:rFonts w:ascii="Calibri" w:hAnsi="Calibri" w:cs="Calibri"/>
                <w:b/>
                <w:bCs/>
                <w:color w:val="000000"/>
              </w:rPr>
              <w:br/>
              <w:t xml:space="preserve">(N= </w:t>
            </w:r>
            <w:r>
              <w:rPr>
                <w:rFonts w:ascii="Calibri" w:hAnsi="Calibri" w:cs="Calibri"/>
                <w:b/>
                <w:bCs/>
                <w:color w:val="000000"/>
              </w:rPr>
              <w:t>682</w:t>
            </w:r>
            <w:r w:rsidR="00F92F8E">
              <w:rPr>
                <w:rFonts w:ascii="Calibri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3D3D3"/>
            <w:tcMar>
              <w:left w:w="40" w:type="dxa"/>
              <w:right w:w="40" w:type="dxa"/>
            </w:tcMar>
            <w:vAlign w:val="center"/>
          </w:tcPr>
          <w:p w14:paraId="1838C813" w14:textId="77777777" w:rsidR="00F92F8E" w:rsidRDefault="00F92F8E" w:rsidP="00F92F8E">
            <w:pPr>
              <w:keepNext/>
              <w:adjustRightInd w:val="0"/>
              <w:spacing w:before="40" w:after="4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 value</w:t>
            </w:r>
          </w:p>
        </w:tc>
      </w:tr>
      <w:tr w:rsidR="00EF3F41" w14:paraId="1E1EA62A" w14:textId="77777777" w:rsidTr="00F92F8E">
        <w:trPr>
          <w:cantSplit/>
          <w:jc w:val="center"/>
        </w:trPr>
        <w:tc>
          <w:tcPr>
            <w:tcW w:w="3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92D633B" w14:textId="77777777" w:rsidR="00EF3F41" w:rsidRDefault="00EF3F41" w:rsidP="00EF3F41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e (years)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D44CEA4" w14:textId="449031BC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.9±7.45 (2242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3B814E4" w14:textId="4174CCDC" w:rsidR="00EF3F41" w:rsidRPr="00EF3F41" w:rsidRDefault="00EF3F41" w:rsidP="00EF3F41">
            <w:pPr>
              <w:jc w:val="center"/>
              <w:rPr>
                <w:rFonts w:ascii="Calibri" w:hAnsi="Calibri" w:cs="Calibri"/>
                <w:color w:val="000000"/>
                <w:szCs w:val="20"/>
                <w:lang w:val="da-DK"/>
              </w:rPr>
            </w:pPr>
            <w:r w:rsidRPr="000515CE">
              <w:t>78.4±7.92 (390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80621DA" w14:textId="18312587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 w:rsidRPr="000515CE">
              <w:t>78.3±7.51 (931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E4D9CC8" w14:textId="3CB3D315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 w:rsidRPr="000515CE">
              <w:t>79.6±7.19 (239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28496C6" w14:textId="27758A24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 w:rsidRPr="000515CE">
              <w:t>79.9±7.08 (682)</w:t>
            </w:r>
          </w:p>
        </w:tc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398F5E9" w14:textId="77777777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</w:tr>
      <w:tr w:rsidR="00EF3F41" w14:paraId="3A725FEB" w14:textId="77777777" w:rsidTr="00F92F8E">
        <w:trPr>
          <w:cantSplit/>
          <w:jc w:val="center"/>
        </w:trPr>
        <w:tc>
          <w:tcPr>
            <w:tcW w:w="3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8D96DC8" w14:textId="77777777" w:rsidR="00EF3F41" w:rsidRDefault="00EF3F41" w:rsidP="00EF3F41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MI (kg/m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2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85540EF" w14:textId="484B82DC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4±5.92 (2242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9A90244" w14:textId="634147AA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 w:rsidRPr="000515CE">
              <w:t>30.5±5.53 (390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3C8C4B1" w14:textId="5A6734A0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 w:rsidRPr="000515CE">
              <w:t>28.8±4.82 (931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82E99E8" w14:textId="445ABF3B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 w:rsidRPr="000515CE">
              <w:t>31.1±7.35 (239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ED350CC" w14:textId="686723DB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 w:rsidRPr="000515CE">
              <w:t>29.0±6.69 (682)</w:t>
            </w:r>
          </w:p>
        </w:tc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BCF4AB8" w14:textId="77777777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</w:tr>
      <w:tr w:rsidR="00EF3F41" w14:paraId="119F5DFD" w14:textId="77777777" w:rsidTr="00F92F8E">
        <w:trPr>
          <w:cantSplit/>
          <w:jc w:val="center"/>
        </w:trPr>
        <w:tc>
          <w:tcPr>
            <w:tcW w:w="3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0D68380" w14:textId="77777777" w:rsidR="00EF3F41" w:rsidRDefault="00EF3F41" w:rsidP="00EF3F41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SA (m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2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07FAA21" w14:textId="1CCC1DD4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±0.24 (2242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CAE8BA7" w14:textId="57D77833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 w:rsidRPr="000515CE">
              <w:t>2.1±0.20 (390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F307370" w14:textId="002B2F19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 w:rsidRPr="000515CE">
              <w:t>2.0±0.19 (931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0C96D7F" w14:textId="13BA7B25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 w:rsidRPr="000515CE">
              <w:t>1.8±0.21 (239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A7A8ADD" w14:textId="74130299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 w:rsidRPr="000515CE">
              <w:t>1.8±0.20 (682)</w:t>
            </w:r>
          </w:p>
        </w:tc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A2DFF13" w14:textId="77777777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</w:tr>
      <w:tr w:rsidR="00EF3F41" w14:paraId="3C90BEAE" w14:textId="77777777" w:rsidTr="00F92F8E">
        <w:trPr>
          <w:cantSplit/>
          <w:jc w:val="center"/>
        </w:trPr>
        <w:tc>
          <w:tcPr>
            <w:tcW w:w="3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9E55D79" w14:textId="77777777" w:rsidR="00EF3F41" w:rsidRDefault="00EF3F41" w:rsidP="00EF3F41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S Score (%)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F3FA506" w14:textId="257399D6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 [2.2, 5.6]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7AACE9E" w14:textId="18578CB8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 w:rsidRPr="000515CE">
              <w:t>4.2 [2.2, 5.6]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EC54B67" w14:textId="71BE3280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 w:rsidRPr="000515CE">
              <w:t>3.4 [1.7, 5.1]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1EA9D9C" w14:textId="28A45987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 w:rsidRPr="000515CE">
              <w:t>4.7 [3.4, 6.3]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0AD58CB" w14:textId="440B61CA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 w:rsidRPr="000515CE">
              <w:t>4.7 [2.7, 6.1]</w:t>
            </w:r>
          </w:p>
        </w:tc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5342589" w14:textId="77777777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</w:tr>
      <w:tr w:rsidR="00EF3F41" w14:paraId="02881251" w14:textId="77777777" w:rsidTr="00F92F8E">
        <w:trPr>
          <w:cantSplit/>
          <w:jc w:val="center"/>
        </w:trPr>
        <w:tc>
          <w:tcPr>
            <w:tcW w:w="3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7EFDEBF" w14:textId="77777777" w:rsidR="00EF3F41" w:rsidRDefault="00EF3F41" w:rsidP="00EF3F41">
            <w:pPr>
              <w:adjustRightInd w:val="0"/>
              <w:spacing w:before="40" w:after="40"/>
              <w:ind w:firstLine="4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8410E71" w14:textId="77777777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% (8/2241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2D3E2B7" w14:textId="03B362BF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 w:rsidRPr="000515CE">
              <w:t>0.3% (1/390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5AD3BE8" w14:textId="13DFDD21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 w:rsidRPr="000515CE">
              <w:t>0.5% (5/930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1DFFA50" w14:textId="0E33071E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 w:rsidRPr="000515CE">
              <w:t>0.0% (0/239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892B066" w14:textId="56A4D25A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 w:rsidRPr="000515CE">
              <w:t>0.3% (2/682)</w:t>
            </w:r>
          </w:p>
        </w:tc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E85EAA8" w14:textId="77777777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</w:tr>
      <w:tr w:rsidR="00EF3F41" w14:paraId="6E38EEA2" w14:textId="77777777" w:rsidTr="00F92F8E">
        <w:trPr>
          <w:cantSplit/>
          <w:jc w:val="center"/>
        </w:trPr>
        <w:tc>
          <w:tcPr>
            <w:tcW w:w="3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9335464" w14:textId="77777777" w:rsidR="00EF3F41" w:rsidRDefault="00EF3F41" w:rsidP="00EF3F41">
            <w:pPr>
              <w:adjustRightInd w:val="0"/>
              <w:spacing w:before="40" w:after="40"/>
              <w:ind w:firstLine="4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I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1394532" w14:textId="77777777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.0% (1008/2241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D203083" w14:textId="0C26B957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 w:rsidRPr="000515CE">
              <w:t>43.3% (169/390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6F1BE8D" w14:textId="44A0EEA2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 w:rsidRPr="000515CE">
              <w:t>50.6% (471/930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327E59A" w14:textId="6CEFA73F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 w:rsidRPr="000515CE">
              <w:t>33.1% (79/239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CA013E2" w14:textId="40F01964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 w:rsidRPr="000515CE">
              <w:t>42.4% (289/682)</w:t>
            </w:r>
          </w:p>
        </w:tc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4279982" w14:textId="77777777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</w:tr>
      <w:tr w:rsidR="00EF3F41" w14:paraId="00C12325" w14:textId="77777777" w:rsidTr="00F92F8E">
        <w:trPr>
          <w:cantSplit/>
          <w:jc w:val="center"/>
        </w:trPr>
        <w:tc>
          <w:tcPr>
            <w:tcW w:w="3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927B7F6" w14:textId="77777777" w:rsidR="00EF3F41" w:rsidRDefault="00EF3F41" w:rsidP="00EF3F41">
            <w:pPr>
              <w:adjustRightInd w:val="0"/>
              <w:spacing w:before="40" w:after="40"/>
              <w:ind w:firstLine="4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II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3C91CA1" w14:textId="77777777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.7% (1024/2241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55C122B" w14:textId="560AF4C2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 w:rsidRPr="000515CE">
              <w:t>45.4% (177/390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831F8F9" w14:textId="7D5C91BC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 w:rsidRPr="000515CE">
              <w:t>41.1% (382/930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0296450" w14:textId="634FE2A3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 w:rsidRPr="000515CE">
              <w:t>54.0% (129/239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EFA3492" w14:textId="0AB68579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 w:rsidRPr="000515CE">
              <w:t>49.3% (336/682)</w:t>
            </w:r>
          </w:p>
        </w:tc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FBF80E8" w14:textId="77777777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</w:tr>
      <w:tr w:rsidR="00EF3F41" w14:paraId="66426391" w14:textId="77777777" w:rsidTr="00F92F8E">
        <w:trPr>
          <w:cantSplit/>
          <w:jc w:val="center"/>
        </w:trPr>
        <w:tc>
          <w:tcPr>
            <w:tcW w:w="3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C6DF446" w14:textId="77777777" w:rsidR="00EF3F41" w:rsidRDefault="00EF3F41" w:rsidP="00EF3F41">
            <w:pPr>
              <w:adjustRightInd w:val="0"/>
              <w:spacing w:before="40" w:after="40"/>
              <w:ind w:firstLine="4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V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140CCE3" w14:textId="77777777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0% (201/2241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E01134A" w14:textId="172B28E9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 w:rsidRPr="000515CE">
              <w:t>11.0% (43/390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A4DF8FD" w14:textId="6DCD1DBA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 w:rsidRPr="000515CE">
              <w:t>7.7% (72/930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C55EC75" w14:textId="70FA536A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 w:rsidRPr="000515CE">
              <w:t>13.0% (31/239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75D2996" w14:textId="4E5F0A9C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 w:rsidRPr="000515CE">
              <w:t>8.1% (55/682)</w:t>
            </w:r>
          </w:p>
        </w:tc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C11143D" w14:textId="77777777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</w:tr>
      <w:tr w:rsidR="00EF3F41" w14:paraId="050818DA" w14:textId="77777777" w:rsidTr="00F92F8E">
        <w:trPr>
          <w:cantSplit/>
          <w:jc w:val="center"/>
        </w:trPr>
        <w:tc>
          <w:tcPr>
            <w:tcW w:w="3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BF291D0" w14:textId="77777777" w:rsidR="00EF3F41" w:rsidRDefault="00EF3F41" w:rsidP="00EF3F41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CCQ Overall Summary Score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3D08DC3" w14:textId="10FDB62E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.5 [44.8, 80.0]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2DB4A55" w14:textId="2F26DB50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 w:rsidRPr="000515CE">
              <w:t>61.1 [43.2, 76.8]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1BF6636" w14:textId="00B86156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 w:rsidRPr="000515CE">
              <w:t>68.0 [51.0, 84.7]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6C0FC76" w14:textId="3C7AC87B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 w:rsidRPr="000515CE">
              <w:t>53.4 [37.8, 70.4]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4A20259" w14:textId="4D69DEEA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 w:rsidRPr="000515CE">
              <w:t>58.7 [42.7, 77.0]</w:t>
            </w:r>
          </w:p>
        </w:tc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640F51D" w14:textId="77777777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</w:tr>
      <w:tr w:rsidR="00EF3F41" w14:paraId="4F764F5E" w14:textId="77777777" w:rsidTr="00F92F8E">
        <w:trPr>
          <w:cantSplit/>
          <w:jc w:val="center"/>
        </w:trPr>
        <w:tc>
          <w:tcPr>
            <w:tcW w:w="3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2AE2955" w14:textId="77777777" w:rsidR="00EF3F41" w:rsidRDefault="00EF3F41" w:rsidP="00EF3F41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abetes Mellitus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E7455F5" w14:textId="77777777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9% (715/2241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01254B3" w14:textId="7199A034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 w:rsidRPr="000515CE">
              <w:t>41.5% (162/390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A480F72" w14:textId="2DA3EBFE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 w:rsidRPr="000515CE">
              <w:t>31.1% (290/931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9858000" w14:textId="04A147EB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 w:rsidRPr="000515CE">
              <w:t>34.3% (82/239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18C55F1" w14:textId="3A50B147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 w:rsidRPr="000515CE">
              <w:t>26.6% (181/681)</w:t>
            </w:r>
          </w:p>
        </w:tc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FC9E581" w14:textId="77777777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</w:tr>
      <w:tr w:rsidR="00EF3F41" w14:paraId="1AB804A6" w14:textId="77777777" w:rsidTr="00F92F8E">
        <w:trPr>
          <w:cantSplit/>
          <w:jc w:val="center"/>
        </w:trPr>
        <w:tc>
          <w:tcPr>
            <w:tcW w:w="3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8CFAA42" w14:textId="77777777" w:rsidR="00EF3F41" w:rsidRDefault="00EF3F41" w:rsidP="00EF3F41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evious or Current Smoker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1C3690A" w14:textId="77777777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.8% (1117/2242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0A16DE9" w14:textId="44ADBF65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 w:rsidRPr="000515CE">
              <w:t>60.8% (237/390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C027636" w14:textId="58944DEC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 w:rsidRPr="000515CE">
              <w:t>60.6% (564/931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57DC50A" w14:textId="4C7E3478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 w:rsidRPr="000515CE">
              <w:t>33.1% (79/239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4FCFF26" w14:textId="20AFC25A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 w:rsidRPr="000515CE">
              <w:t>34.8% (237/682)</w:t>
            </w:r>
          </w:p>
        </w:tc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8D55203" w14:textId="77777777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</w:tr>
      <w:tr w:rsidR="00EF3F41" w14:paraId="215CF970" w14:textId="77777777" w:rsidTr="00F92F8E">
        <w:trPr>
          <w:cantSplit/>
          <w:jc w:val="center"/>
        </w:trPr>
        <w:tc>
          <w:tcPr>
            <w:tcW w:w="3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09719B1" w14:textId="77777777" w:rsidR="00EF3F41" w:rsidRDefault="00EF3F41" w:rsidP="00EF3F41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D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FC1566B" w14:textId="77777777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.2% (1147/2240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71D2CC7" w14:textId="11BFB99C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 w:rsidRPr="000515CE">
              <w:t>61.3% (239/390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54B82F7" w14:textId="03405105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 w:rsidRPr="000515CE">
              <w:t>56.9% (529/929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CEC322B" w14:textId="5570DAE5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 w:rsidRPr="000515CE">
              <w:t>44.8% (107/239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C4D7FCD" w14:textId="658A783B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 w:rsidRPr="000515CE">
              <w:t>39.9% (272/682)</w:t>
            </w:r>
          </w:p>
        </w:tc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42CAFB1" w14:textId="77777777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</w:tr>
      <w:tr w:rsidR="00EF3F41" w14:paraId="38A57515" w14:textId="77777777" w:rsidTr="00F92F8E">
        <w:trPr>
          <w:cantSplit/>
          <w:jc w:val="center"/>
        </w:trPr>
        <w:tc>
          <w:tcPr>
            <w:tcW w:w="3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6D9F2E4" w14:textId="77777777" w:rsidR="00EF3F41" w:rsidRDefault="00EF3F41" w:rsidP="00EF3F41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ior MI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247C6F4" w14:textId="77777777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4% (233/2240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6A86C56" w14:textId="0C3355A4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 w:rsidRPr="000515CE">
              <w:t>9.7% (38/390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650F616" w14:textId="28691EC4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 w:rsidRPr="000515CE">
              <w:t>13.7% (127/929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AFD717A" w14:textId="63CE02CB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 w:rsidRPr="000515CE">
              <w:t>7.5% (18/239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7F713BC" w14:textId="714E0B6C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 w:rsidRPr="000515CE">
              <w:t>7.3% (50/682)</w:t>
            </w:r>
          </w:p>
        </w:tc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CBCF8E6" w14:textId="77777777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2</w:t>
            </w:r>
          </w:p>
        </w:tc>
      </w:tr>
      <w:tr w:rsidR="00EF3F41" w14:paraId="56B84D67" w14:textId="77777777" w:rsidTr="00F92F8E">
        <w:trPr>
          <w:cantSplit/>
          <w:jc w:val="center"/>
        </w:trPr>
        <w:tc>
          <w:tcPr>
            <w:tcW w:w="3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E898530" w14:textId="77777777" w:rsidR="00EF3F41" w:rsidRDefault="00EF3F41" w:rsidP="00EF3F41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ior PCI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CC7651E" w14:textId="77777777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9% (536/2238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87F1234" w14:textId="5A191ABB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 w:rsidRPr="000515CE">
              <w:t>27.2% (106/390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DEA3AB8" w14:textId="10235260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 w:rsidRPr="000515CE">
              <w:t>28.6% (266/929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DDB78EA" w14:textId="361BE991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 w:rsidRPr="000515CE">
              <w:t>18.9% (45/238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7BA7B34" w14:textId="67DC3E75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 w:rsidRPr="000515CE">
              <w:t>17.5% (119/681)</w:t>
            </w:r>
          </w:p>
        </w:tc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8155DB2" w14:textId="77777777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</w:tr>
      <w:tr w:rsidR="00EF3F41" w14:paraId="5C1FBD1E" w14:textId="77777777" w:rsidTr="00F92F8E">
        <w:trPr>
          <w:cantSplit/>
          <w:jc w:val="center"/>
        </w:trPr>
        <w:tc>
          <w:tcPr>
            <w:tcW w:w="3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77E5D27" w14:textId="77777777" w:rsidR="00EF3F41" w:rsidRDefault="00EF3F41" w:rsidP="00EF3F41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ior CABG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5C8A138" w14:textId="77777777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1% (361/2237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CDDCB85" w14:textId="07550618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 w:rsidRPr="000515CE">
              <w:t>25.6% (100/390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3D56F8E" w14:textId="63D7764C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 w:rsidRPr="000515CE">
              <w:t>21.7% (202/929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E2563F1" w14:textId="5BE2288F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 w:rsidRPr="000515CE">
              <w:t>6.7% (16/238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B77E7BA" w14:textId="0E3AE5D2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 w:rsidRPr="000515CE">
              <w:t>6.3% (43/680)</w:t>
            </w:r>
          </w:p>
        </w:tc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2016F83" w14:textId="77777777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</w:tr>
      <w:tr w:rsidR="00EF3F41" w14:paraId="3CEC5611" w14:textId="77777777" w:rsidTr="00F92F8E">
        <w:trPr>
          <w:cantSplit/>
          <w:jc w:val="center"/>
        </w:trPr>
        <w:tc>
          <w:tcPr>
            <w:tcW w:w="3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8A72182" w14:textId="77777777" w:rsidR="00EF3F41" w:rsidRDefault="00EF3F41" w:rsidP="00EF3F41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VD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EBD4A7F" w14:textId="77777777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2% (475/2239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EDFD4E9" w14:textId="048F6409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 w:rsidRPr="000515CE">
              <w:t>24.7% (96/389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BF7C243" w14:textId="0BFD7055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 w:rsidRPr="000515CE">
              <w:t>23.0% (214/930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AE47973" w14:textId="14CB3629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 w:rsidRPr="000515CE">
              <w:t>21.4% (51/238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A142D62" w14:textId="52E98F19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 w:rsidRPr="000515CE">
              <w:t>16.7% (114/682)</w:t>
            </w:r>
          </w:p>
        </w:tc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31DE523" w14:textId="2E68AE87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5</w:t>
            </w:r>
          </w:p>
        </w:tc>
      </w:tr>
      <w:tr w:rsidR="00EF3F41" w14:paraId="45ACBEF7" w14:textId="77777777" w:rsidTr="00F92F8E">
        <w:trPr>
          <w:cantSplit/>
          <w:jc w:val="center"/>
        </w:trPr>
        <w:tc>
          <w:tcPr>
            <w:tcW w:w="3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1AEA8A9" w14:textId="77777777" w:rsidR="00EF3F41" w:rsidRDefault="00EF3F41" w:rsidP="00EF3F41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ior Stroke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489371C" w14:textId="77777777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3% (164/2242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F13ED3D" w14:textId="65238181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 w:rsidRPr="000515CE">
              <w:t>9.5% (37/390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A80FC41" w14:textId="1E2C2063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 w:rsidRPr="000515CE">
              <w:t>7.0% (65/931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159FAD8" w14:textId="1DE3265F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 w:rsidRPr="000515CE">
              <w:t>5.0% (12/239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3F8F0E8" w14:textId="2E43CB07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 w:rsidRPr="000515CE">
              <w:t>7.3% (50/682)</w:t>
            </w:r>
          </w:p>
        </w:tc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03ED636" w14:textId="65DDBF4B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</w:tr>
      <w:tr w:rsidR="00EF3F41" w14:paraId="3FC10F0C" w14:textId="77777777" w:rsidTr="00F92F8E">
        <w:trPr>
          <w:cantSplit/>
          <w:jc w:val="center"/>
        </w:trPr>
        <w:tc>
          <w:tcPr>
            <w:tcW w:w="3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F26F269" w14:textId="77777777" w:rsidR="00EF3F41" w:rsidRDefault="00EF3F41" w:rsidP="00EF3F41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rial fibrillation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42E501A" w14:textId="77777777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9% (626/2241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FC3EADB" w14:textId="79D08E13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 w:rsidRPr="000515CE">
              <w:t>43.3% (169/390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A15C599" w14:textId="50E77A7E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 w:rsidRPr="000515CE">
              <w:t>26.5% (246/930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04A69F5" w14:textId="5B531CE6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 w:rsidRPr="000515CE">
              <w:t>31.0% (74/239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1CF9AB8" w14:textId="1E887754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 w:rsidRPr="000515CE">
              <w:t>20.1% (137/682)</w:t>
            </w:r>
          </w:p>
        </w:tc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46F5FF6" w14:textId="77777777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</w:tr>
      <w:tr w:rsidR="00EF3F41" w14:paraId="2E7B4F31" w14:textId="77777777" w:rsidTr="00F92F8E">
        <w:trPr>
          <w:cantSplit/>
          <w:jc w:val="center"/>
        </w:trPr>
        <w:tc>
          <w:tcPr>
            <w:tcW w:w="3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C6B1F6A" w14:textId="77777777" w:rsidR="00EF3F41" w:rsidRDefault="00EF3F41" w:rsidP="00EF3F41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rmanent Pacemaker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4A12077" w14:textId="77777777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4% (166/2242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46751EB" w14:textId="745687D6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 w:rsidRPr="000515CE">
              <w:t>12.6% (49/390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ABE724C" w14:textId="36A61108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 w:rsidRPr="000515CE">
              <w:t>5.8% (54/931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733A3DA" w14:textId="1BE83627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 w:rsidRPr="000515CE">
              <w:t>10.9% (26/239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321BEA7" w14:textId="36722C44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 w:rsidRPr="000515CE">
              <w:t>5.4% (37/682)</w:t>
            </w:r>
          </w:p>
        </w:tc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09C126A" w14:textId="77777777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</w:tr>
      <w:tr w:rsidR="00EF3F41" w14:paraId="6EBFB376" w14:textId="77777777" w:rsidTr="00F92F8E">
        <w:trPr>
          <w:cantSplit/>
          <w:jc w:val="center"/>
        </w:trPr>
        <w:tc>
          <w:tcPr>
            <w:tcW w:w="3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B99C6D1" w14:textId="77777777" w:rsidR="00EF3F41" w:rsidRDefault="00EF3F41" w:rsidP="00EF3F41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Hypertension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56D2CB8" w14:textId="77777777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.4% (2024/2240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8598528" w14:textId="55190C16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 w:rsidRPr="000515CE">
              <w:t>89.5% (349/390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D56221B" w14:textId="3CF18A99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 w:rsidRPr="000515CE">
              <w:t>89.5% (832/930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C671FBB" w14:textId="195EEAEC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 w:rsidRPr="000515CE">
              <w:t>90.0% (215/239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B390C11" w14:textId="69672351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 w:rsidRPr="000515CE">
              <w:t>92.2% (628/681)</w:t>
            </w:r>
          </w:p>
        </w:tc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690DECA" w14:textId="31008A70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  <w:r w:rsidR="00A7465B">
              <w:rPr>
                <w:rFonts w:ascii="Calibri" w:hAnsi="Calibri" w:cs="Calibri"/>
                <w:color w:val="000000"/>
              </w:rPr>
              <w:t>7</w:t>
            </w:r>
          </w:p>
        </w:tc>
      </w:tr>
      <w:tr w:rsidR="00EF3F41" w14:paraId="4B3F378B" w14:textId="77777777" w:rsidTr="00F92F8E">
        <w:trPr>
          <w:cantSplit/>
          <w:jc w:val="center"/>
        </w:trPr>
        <w:tc>
          <w:tcPr>
            <w:tcW w:w="3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B54AC07" w14:textId="77777777" w:rsidR="00EF3F41" w:rsidRDefault="00EF3F41" w:rsidP="00EF3F41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yslipidemia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A58739E" w14:textId="77777777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.4% (1488/2242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E583D86" w14:textId="34C2D47C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 w:rsidRPr="000515CE">
              <w:t>69.2% (270/390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A3D48AD" w14:textId="315E6EC4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 w:rsidRPr="000515CE">
              <w:t>70.9% (660/931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C19C63A" w14:textId="0ECC2741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 w:rsidRPr="000515CE">
              <w:t>58.2% (139/239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3D66D72" w14:textId="490A981E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 w:rsidRPr="000515CE">
              <w:t>61.4% (419/682)</w:t>
            </w:r>
          </w:p>
        </w:tc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431881B" w14:textId="77777777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</w:tr>
      <w:tr w:rsidR="00EF3F41" w14:paraId="1E4E5C5C" w14:textId="77777777" w:rsidTr="00F92F8E">
        <w:trPr>
          <w:cantSplit/>
          <w:jc w:val="center"/>
        </w:trPr>
        <w:tc>
          <w:tcPr>
            <w:tcW w:w="3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342B120" w14:textId="77777777" w:rsidR="00EF3F41" w:rsidRDefault="00EF3F41" w:rsidP="00EF3F41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PD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0920C77" w14:textId="77777777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2% (452/2234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DF50407" w14:textId="367A96E2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 w:rsidRPr="000515CE">
              <w:t>25.4% (99/390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BA84F5D" w14:textId="17FB29BB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 w:rsidRPr="000515CE">
              <w:t>19.4% (180/927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2F9A64A" w14:textId="197CA54E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 w:rsidRPr="000515CE">
              <w:t>18.4% (44/239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E6D0FF8" w14:textId="5DDE67EB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 w:rsidRPr="000515CE">
              <w:t>19.0% (129/678)</w:t>
            </w:r>
          </w:p>
        </w:tc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90A6194" w14:textId="17D8907C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  <w:r w:rsidR="00A7465B"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EF3F41" w14:paraId="3F58A9B5" w14:textId="77777777" w:rsidTr="00F92F8E">
        <w:trPr>
          <w:cantSplit/>
          <w:jc w:val="center"/>
        </w:trPr>
        <w:tc>
          <w:tcPr>
            <w:tcW w:w="3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F39F6FC" w14:textId="77777777" w:rsidR="00EF3F41" w:rsidRDefault="00EF3F41" w:rsidP="00EF3F41">
            <w:pPr>
              <w:adjustRightInd w:val="0"/>
              <w:spacing w:before="40" w:after="40"/>
              <w:ind w:firstLine="4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rmal or high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DC4F8EA" w14:textId="77777777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8% (306/2212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88DFAE7" w14:textId="38458042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 w:rsidRPr="000515CE">
              <w:t>11.7% (45/383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9DF5E36" w14:textId="5D562E4E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 w:rsidRPr="000515CE">
              <w:t>16.1% (148/922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92E25D9" w14:textId="4E3B475E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 w:rsidRPr="000515CE">
              <w:t>13.5% (32/237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A6E9C6B" w14:textId="532DC39A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 w:rsidRPr="000515CE">
              <w:t>12.1% (81/670)</w:t>
            </w:r>
          </w:p>
        </w:tc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073A39E" w14:textId="77777777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</w:tr>
      <w:tr w:rsidR="00EF3F41" w14:paraId="1827CC0E" w14:textId="77777777" w:rsidTr="00F92F8E">
        <w:trPr>
          <w:cantSplit/>
          <w:jc w:val="center"/>
        </w:trPr>
        <w:tc>
          <w:tcPr>
            <w:tcW w:w="3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7735F44" w14:textId="77777777" w:rsidR="00EF3F41" w:rsidRDefault="00EF3F41" w:rsidP="00EF3F41">
            <w:pPr>
              <w:adjustRightInd w:val="0"/>
              <w:spacing w:before="40" w:after="40"/>
              <w:ind w:firstLine="4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ldly decreased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01A9DBA" w14:textId="77777777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.9% (1016/2212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821C33D" w14:textId="1DB5DEB6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 w:rsidRPr="000515CE">
              <w:t>48.8% (187/383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24BA666" w14:textId="652DB7F1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 w:rsidRPr="000515CE">
              <w:t>49.9% (460/922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B3B431C" w14:textId="25F691DD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 w:rsidRPr="000515CE">
              <w:t>40.9% (97/237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B8A81E2" w14:textId="7F4681AE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 w:rsidRPr="000515CE">
              <w:t>40.6% (272/670)</w:t>
            </w:r>
          </w:p>
        </w:tc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BA5868D" w14:textId="77777777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</w:tr>
      <w:tr w:rsidR="00EF3F41" w14:paraId="53CDE4BC" w14:textId="77777777" w:rsidTr="00F92F8E">
        <w:trPr>
          <w:cantSplit/>
          <w:jc w:val="center"/>
        </w:trPr>
        <w:tc>
          <w:tcPr>
            <w:tcW w:w="3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9CC003D" w14:textId="77777777" w:rsidR="00EF3F41" w:rsidRDefault="00EF3F41" w:rsidP="00EF3F41">
            <w:pPr>
              <w:adjustRightInd w:val="0"/>
              <w:spacing w:before="40" w:after="40"/>
              <w:ind w:firstLine="4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ldly to moderately decreased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232051E" w14:textId="77777777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5% (565/2212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3FB2B63" w14:textId="4EE9EB78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 w:rsidRPr="000515CE">
              <w:t>30.5% (117/383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5BC467D" w14:textId="7EFB2CC9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 w:rsidRPr="000515CE">
              <w:t>22.7% (209/922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2E8F4DC" w14:textId="04F22531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 w:rsidRPr="000515CE">
              <w:t>26.2% (62/237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E0698C0" w14:textId="58897A2D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 w:rsidRPr="000515CE">
              <w:t>26.4% (177/670)</w:t>
            </w:r>
          </w:p>
        </w:tc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E1EEF45" w14:textId="77777777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</w:tr>
      <w:tr w:rsidR="00EF3F41" w14:paraId="52998D6F" w14:textId="77777777" w:rsidTr="00F92F8E">
        <w:trPr>
          <w:cantSplit/>
          <w:jc w:val="center"/>
        </w:trPr>
        <w:tc>
          <w:tcPr>
            <w:tcW w:w="3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CCCE2C1" w14:textId="77777777" w:rsidR="00EF3F41" w:rsidRDefault="00EF3F41" w:rsidP="00EF3F41">
            <w:pPr>
              <w:adjustRightInd w:val="0"/>
              <w:spacing w:before="40" w:after="40"/>
              <w:ind w:firstLine="4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derately to severely decreased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B23D383" w14:textId="77777777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4% (275/2212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8763AC8" w14:textId="2D210516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 w:rsidRPr="000515CE">
              <w:t>7.6% (29/383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AB9DD9A" w14:textId="66CCF6AE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 w:rsidRPr="000515CE">
              <w:t>9.7% (89/922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77739B5" w14:textId="60205B4F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 w:rsidRPr="000515CE">
              <w:t>16.0% (38/237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3EDA9A6" w14:textId="545BC754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 w:rsidRPr="000515CE">
              <w:t>17.8% (119/670)</w:t>
            </w:r>
          </w:p>
        </w:tc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F92176C" w14:textId="77777777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</w:tr>
      <w:tr w:rsidR="00EF3F41" w14:paraId="37F2A971" w14:textId="77777777" w:rsidTr="00F92F8E">
        <w:trPr>
          <w:cantSplit/>
          <w:jc w:val="center"/>
        </w:trPr>
        <w:tc>
          <w:tcPr>
            <w:tcW w:w="3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7D3B742" w14:textId="77777777" w:rsidR="00EF3F41" w:rsidRDefault="00EF3F41" w:rsidP="00EF3F41">
            <w:pPr>
              <w:adjustRightInd w:val="0"/>
              <w:spacing w:before="40" w:after="40"/>
              <w:ind w:firstLine="4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verely decreased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02A5A4F" w14:textId="77777777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% (50/2212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3D761CA" w14:textId="5FFAD55A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 w:rsidRPr="000515CE">
              <w:t>1.3% (5/383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8CF5B19" w14:textId="34D7D6DB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 w:rsidRPr="000515CE">
              <w:t>1.7% (16/922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5E6AA51" w14:textId="575A5E62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 w:rsidRPr="000515CE">
              <w:t>3.4% (8/237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D20D645" w14:textId="40E3B2BD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 w:rsidRPr="000515CE">
              <w:t>3.1% (21/670)</w:t>
            </w:r>
          </w:p>
        </w:tc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FC8DDD2" w14:textId="77777777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</w:tr>
      <w:tr w:rsidR="00EF3F41" w14:paraId="6B4A9FA3" w14:textId="77777777" w:rsidTr="00F92F8E">
        <w:trPr>
          <w:cantSplit/>
          <w:jc w:val="center"/>
        </w:trPr>
        <w:tc>
          <w:tcPr>
            <w:tcW w:w="3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35B19F5" w14:textId="77777777" w:rsidR="00EF3F41" w:rsidRDefault="00EF3F41" w:rsidP="00EF3F41">
            <w:pPr>
              <w:adjustRightInd w:val="0"/>
              <w:spacing w:before="40" w:after="40"/>
              <w:ind w:firstLine="4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idney failure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8FFB7E8" w14:textId="77777777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% (0/2212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53EE1F9" w14:textId="7A4CCE07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 w:rsidRPr="000515CE">
              <w:t>0.0% (0/383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86FEB1E" w14:textId="6F88ECC8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 w:rsidRPr="000515CE">
              <w:t>0.0% (0/922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89BB9B0" w14:textId="72F0B9CD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 w:rsidRPr="000515CE">
              <w:t>0.0% (0/237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92F5BF7" w14:textId="1814E523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 w:rsidRPr="000515CE">
              <w:t>0.0% (0/670)</w:t>
            </w:r>
          </w:p>
        </w:tc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8E81A6D" w14:textId="77777777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</w:tr>
      <w:tr w:rsidR="00EF3F41" w14:paraId="4AD66FC3" w14:textId="77777777" w:rsidTr="00F92F8E">
        <w:trPr>
          <w:cantSplit/>
          <w:jc w:val="center"/>
        </w:trPr>
        <w:tc>
          <w:tcPr>
            <w:tcW w:w="3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8DB1A77" w14:textId="77777777" w:rsidR="00EF3F41" w:rsidRDefault="00EF3F41" w:rsidP="00EF3F41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reatinine &gt; 2mg/dL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8931095" w14:textId="77777777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% (83/2242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CF01DAA" w14:textId="74A72656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 w:rsidRPr="000515CE">
              <w:t>2.8% (11/390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2AECE35" w14:textId="4B769B0A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 w:rsidRPr="000515CE">
              <w:t>4.5% (42/931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729C415" w14:textId="2026BAC2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 w:rsidRPr="000515CE">
              <w:t>2.9% (7/239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8544AFF" w14:textId="08D75C14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 w:rsidRPr="000515CE">
              <w:t>3.4% (23/682)</w:t>
            </w:r>
          </w:p>
        </w:tc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4CDEBA8" w14:textId="2402D87D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  <w:r w:rsidR="00A7465B">
              <w:rPr>
                <w:rFonts w:ascii="Calibri" w:hAnsi="Calibri" w:cs="Calibri"/>
                <w:color w:val="000000"/>
              </w:rPr>
              <w:t>7</w:t>
            </w:r>
          </w:p>
        </w:tc>
      </w:tr>
      <w:tr w:rsidR="00EF3F41" w14:paraId="3CCF4EC4" w14:textId="77777777" w:rsidTr="00F92F8E">
        <w:trPr>
          <w:cantSplit/>
          <w:jc w:val="center"/>
        </w:trPr>
        <w:tc>
          <w:tcPr>
            <w:tcW w:w="3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F8A5C9D" w14:textId="77777777" w:rsidR="00EF3F41" w:rsidRDefault="00EF3F41" w:rsidP="00EF3F41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iver disease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A0FC589" w14:textId="77777777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% (14/2241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A19CBB8" w14:textId="48F41633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 w:rsidRPr="000515CE">
              <w:t>1.3% (5/390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AA93F76" w14:textId="57047F70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 w:rsidRPr="000515CE">
              <w:t>0.6% (6/931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9F4881B" w14:textId="6299CE84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 w:rsidRPr="000515CE">
              <w:t>0.0% (0/238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5163F90" w14:textId="41948E32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 w:rsidRPr="000515CE">
              <w:t>0.4% (3/682)</w:t>
            </w:r>
          </w:p>
        </w:tc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191434B" w14:textId="2850BC40" w:rsidR="00EF3F41" w:rsidRDefault="00EF3F41" w:rsidP="00EF3F4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</w:tr>
      <w:tr w:rsidR="00EF3F41" w14:paraId="6F57D0CE" w14:textId="77777777" w:rsidTr="00F92F8E">
        <w:trPr>
          <w:cantSplit/>
          <w:jc w:val="center"/>
        </w:trPr>
        <w:tc>
          <w:tcPr>
            <w:tcW w:w="3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80D89B8" w14:textId="77777777" w:rsidR="00EF3F41" w:rsidRDefault="00EF3F41" w:rsidP="00EF3F41">
            <w:pPr>
              <w:keepNext/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railty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A695F51" w14:textId="77777777" w:rsidR="00EF3F41" w:rsidRDefault="00EF3F41" w:rsidP="00EF3F41">
            <w:pPr>
              <w:keepNext/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% (80/2240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77A697C" w14:textId="7B1FF1BF" w:rsidR="00EF3F41" w:rsidRDefault="00EF3F41" w:rsidP="00EF3F41">
            <w:pPr>
              <w:keepNext/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 w:rsidRPr="000515CE">
              <w:t>2.1% (8/389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E2DA9B1" w14:textId="138A2792" w:rsidR="00EF3F41" w:rsidRDefault="00EF3F41" w:rsidP="00EF3F41">
            <w:pPr>
              <w:keepNext/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 w:rsidRPr="000515CE">
              <w:t>2.4% (22/931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8D3B7A8" w14:textId="361CD731" w:rsidR="00EF3F41" w:rsidRDefault="00EF3F41" w:rsidP="00EF3F41">
            <w:pPr>
              <w:keepNext/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 w:rsidRPr="000515CE">
              <w:t>5.4% (13/239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D395F07" w14:textId="0B7853C3" w:rsidR="00EF3F41" w:rsidRDefault="00EF3F41" w:rsidP="00EF3F41">
            <w:pPr>
              <w:keepNext/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 w:rsidRPr="000515CE">
              <w:t>5.4% (37/681)</w:t>
            </w:r>
          </w:p>
        </w:tc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CFF75D1" w14:textId="3C52A76F" w:rsidR="00EF3F41" w:rsidRDefault="00EF3F41" w:rsidP="00EF3F41">
            <w:pPr>
              <w:keepNext/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</w:tr>
      <w:tr w:rsidR="00F92F8E" w14:paraId="68C0DC3F" w14:textId="77777777" w:rsidTr="00F92F8E">
        <w:trPr>
          <w:cantSplit/>
          <w:jc w:val="center"/>
        </w:trPr>
        <w:tc>
          <w:tcPr>
            <w:tcW w:w="13629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16F24EAC" w14:textId="1C2671DB" w:rsidR="00F92F8E" w:rsidRDefault="00F92F8E" w:rsidP="00CB02FE">
            <w:pPr>
              <w:keepNext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e: Summary statistics: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          Categorical measures-% (No. / Total no.)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          Continuous measures – mean ± SD (n</w:t>
            </w:r>
            <w:r w:rsidR="00CB02FE">
              <w:rPr>
                <w:rFonts w:ascii="Calibri" w:hAnsi="Calibri" w:cs="Calibri"/>
                <w:color w:val="000000"/>
                <w:sz w:val="16"/>
                <w:szCs w:val="16"/>
              </w:rPr>
              <w:t>); median (Q1, Q3); [min, max]</w:t>
            </w:r>
          </w:p>
        </w:tc>
      </w:tr>
    </w:tbl>
    <w:p w14:paraId="49CE4CD4" w14:textId="77777777" w:rsidR="00F92F8E" w:rsidRDefault="00F92F8E"/>
    <w:p w14:paraId="51846665" w14:textId="77777777" w:rsidR="00EF3F41" w:rsidRDefault="00EF3F41">
      <w:r>
        <w:br w:type="page"/>
      </w:r>
    </w:p>
    <w:tbl>
      <w:tblPr>
        <w:tblW w:w="13495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765"/>
        <w:gridCol w:w="3365"/>
        <w:gridCol w:w="3365"/>
      </w:tblGrid>
      <w:tr w:rsidR="00F92F8E" w14:paraId="110EDCA9" w14:textId="77777777" w:rsidTr="00F92F8E">
        <w:trPr>
          <w:cantSplit/>
          <w:tblHeader/>
          <w:jc w:val="center"/>
        </w:trPr>
        <w:tc>
          <w:tcPr>
            <w:tcW w:w="13495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0A664918" w14:textId="0C17BE73" w:rsidR="00F92F8E" w:rsidRDefault="00183F44" w:rsidP="005E66EE">
            <w:pPr>
              <w:pStyle w:val="Heading3"/>
            </w:pPr>
            <w:r>
              <w:lastRenderedPageBreak/>
              <w:t>Supplemental</w:t>
            </w:r>
            <w:r w:rsidR="005B34CF">
              <w:t xml:space="preserve"> </w:t>
            </w:r>
            <w:r>
              <w:t>Table</w:t>
            </w:r>
            <w:r w:rsidR="005B34CF">
              <w:t xml:space="preserve"> 4</w:t>
            </w:r>
            <w:r w:rsidR="00F92F8E">
              <w:t>: Multivariable Cox Mod</w:t>
            </w:r>
            <w:r w:rsidR="0082234E">
              <w:t xml:space="preserve">el for Death/HF Hospitalization </w:t>
            </w:r>
            <w:r w:rsidR="00F92F8E">
              <w:t>- All Patients</w:t>
            </w:r>
          </w:p>
        </w:tc>
      </w:tr>
      <w:tr w:rsidR="00F92F8E" w14:paraId="68F904FA" w14:textId="77777777" w:rsidTr="00F92F8E">
        <w:trPr>
          <w:cantSplit/>
          <w:tblHeader/>
          <w:jc w:val="center"/>
        </w:trPr>
        <w:tc>
          <w:tcPr>
            <w:tcW w:w="6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3D3D3"/>
            <w:tcMar>
              <w:left w:w="40" w:type="dxa"/>
              <w:right w:w="40" w:type="dxa"/>
            </w:tcMar>
            <w:vAlign w:val="center"/>
          </w:tcPr>
          <w:p w14:paraId="0234090E" w14:textId="77777777" w:rsidR="00F92F8E" w:rsidRDefault="00F92F8E" w:rsidP="00F92F8E">
            <w:pPr>
              <w:keepNext/>
              <w:adjustRightInd w:val="0"/>
              <w:spacing w:before="40" w:after="4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arameter</w:t>
            </w:r>
          </w:p>
        </w:tc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3D3D3"/>
            <w:tcMar>
              <w:left w:w="40" w:type="dxa"/>
              <w:right w:w="40" w:type="dxa"/>
            </w:tcMar>
            <w:vAlign w:val="center"/>
          </w:tcPr>
          <w:p w14:paraId="214C0068" w14:textId="77777777" w:rsidR="00F92F8E" w:rsidRDefault="00F92F8E" w:rsidP="00F92F8E">
            <w:pPr>
              <w:keepNext/>
              <w:adjustRightInd w:val="0"/>
              <w:spacing w:before="40" w:after="4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HRs (95% CI)</w:t>
            </w:r>
          </w:p>
        </w:tc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3D3D3"/>
            <w:tcMar>
              <w:left w:w="40" w:type="dxa"/>
              <w:right w:w="40" w:type="dxa"/>
            </w:tcMar>
            <w:vAlign w:val="center"/>
          </w:tcPr>
          <w:p w14:paraId="7BB85099" w14:textId="77777777" w:rsidR="00F92F8E" w:rsidRDefault="00F92F8E" w:rsidP="00F92F8E">
            <w:pPr>
              <w:keepNext/>
              <w:adjustRightInd w:val="0"/>
              <w:spacing w:before="40" w:after="4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-value*</w:t>
            </w:r>
          </w:p>
        </w:tc>
      </w:tr>
      <w:tr w:rsidR="00F92F8E" w14:paraId="76F4726B" w14:textId="77777777" w:rsidTr="00F92F8E">
        <w:trPr>
          <w:cantSplit/>
          <w:jc w:val="center"/>
        </w:trPr>
        <w:tc>
          <w:tcPr>
            <w:tcW w:w="6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440CD5A" w14:textId="77777777" w:rsidR="00F92F8E" w:rsidRPr="00F92F8E" w:rsidRDefault="00F92F8E" w:rsidP="00F92F8E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lang w:val="da-DK"/>
              </w:rPr>
            </w:pPr>
            <w:r w:rsidRPr="00F92F8E">
              <w:rPr>
                <w:rFonts w:ascii="Calibri" w:hAnsi="Calibri" w:cs="Calibri"/>
                <w:color w:val="000000"/>
                <w:lang w:val="da-DK"/>
              </w:rPr>
              <w:t>SVi, &lt;35ml/m</w:t>
            </w:r>
            <w:r w:rsidRPr="00F92F8E">
              <w:rPr>
                <w:rFonts w:ascii="Calibri" w:hAnsi="Calibri" w:cs="Calibri"/>
                <w:color w:val="000000"/>
                <w:vertAlign w:val="superscript"/>
                <w:lang w:val="da-DK"/>
              </w:rPr>
              <w:t>2</w:t>
            </w:r>
            <w:r w:rsidRPr="00F92F8E">
              <w:rPr>
                <w:rFonts w:ascii="Calibri" w:hAnsi="Calibri" w:cs="Calibri"/>
                <w:color w:val="000000"/>
                <w:lang w:val="da-DK"/>
              </w:rPr>
              <w:t xml:space="preserve"> vs. &gt;=35ml/m</w:t>
            </w:r>
            <w:r w:rsidRPr="00F92F8E">
              <w:rPr>
                <w:rFonts w:ascii="Calibri" w:hAnsi="Calibri" w:cs="Calibri"/>
                <w:color w:val="000000"/>
                <w:vertAlign w:val="superscript"/>
                <w:lang w:val="da-DK"/>
              </w:rPr>
              <w:t>2</w:t>
            </w:r>
          </w:p>
        </w:tc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512CA11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94 (0.821, 1.457)</w:t>
            </w:r>
          </w:p>
        </w:tc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CDEB5E2" w14:textId="52107488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</w:tr>
      <w:tr w:rsidR="00F92F8E" w14:paraId="76D13B3D" w14:textId="77777777" w:rsidTr="00F92F8E">
        <w:trPr>
          <w:cantSplit/>
          <w:jc w:val="center"/>
        </w:trPr>
        <w:tc>
          <w:tcPr>
            <w:tcW w:w="6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AD6727A" w14:textId="77777777" w:rsidR="00F92F8E" w:rsidRDefault="00F92F8E" w:rsidP="00F92F8E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x, male vs. female</w:t>
            </w:r>
          </w:p>
        </w:tc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FF272AF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7 (0.664, 1.159)</w:t>
            </w:r>
          </w:p>
        </w:tc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3267E8B" w14:textId="681042DA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  <w:r w:rsidR="00A7465B"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F92F8E" w14:paraId="1ED93A36" w14:textId="77777777" w:rsidTr="00F92F8E">
        <w:trPr>
          <w:cantSplit/>
          <w:jc w:val="center"/>
        </w:trPr>
        <w:tc>
          <w:tcPr>
            <w:tcW w:w="6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3DA7B76" w14:textId="77777777" w:rsidR="00F92F8E" w:rsidRDefault="00F92F8E" w:rsidP="00F92F8E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eatment, TAVR vs. SAVR</w:t>
            </w:r>
          </w:p>
        </w:tc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FBF48C9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89 (0.832, 1.424)</w:t>
            </w:r>
          </w:p>
        </w:tc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8584EF0" w14:textId="19C0337F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  <w:r w:rsidR="00A7465B"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F92F8E" w14:paraId="5B885AE0" w14:textId="77777777" w:rsidTr="00F92F8E">
        <w:trPr>
          <w:cantSplit/>
          <w:jc w:val="center"/>
        </w:trPr>
        <w:tc>
          <w:tcPr>
            <w:tcW w:w="6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E9AE81C" w14:textId="77777777" w:rsidR="00F92F8E" w:rsidRDefault="00F92F8E" w:rsidP="00F92F8E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e, per 1 year increase</w:t>
            </w:r>
          </w:p>
        </w:tc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7C74061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43 (1.022, 1.065)</w:t>
            </w:r>
          </w:p>
        </w:tc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1FDAAA5" w14:textId="7D845FFB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</w:t>
            </w:r>
            <w:r w:rsidR="00A7465B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.0001</w:t>
            </w:r>
          </w:p>
        </w:tc>
      </w:tr>
      <w:tr w:rsidR="00F92F8E" w14:paraId="54DF0412" w14:textId="77777777" w:rsidTr="00F92F8E">
        <w:trPr>
          <w:cantSplit/>
          <w:jc w:val="center"/>
        </w:trPr>
        <w:tc>
          <w:tcPr>
            <w:tcW w:w="6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9132289" w14:textId="77777777" w:rsidR="00F92F8E" w:rsidRDefault="00F92F8E" w:rsidP="00F92F8E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D, Yes vs. No</w:t>
            </w:r>
          </w:p>
        </w:tc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E20AF79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48 (0.798, 1.378)</w:t>
            </w:r>
          </w:p>
        </w:tc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6F8764C" w14:textId="27CFE86F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</w:t>
            </w:r>
          </w:p>
        </w:tc>
      </w:tr>
      <w:tr w:rsidR="00F92F8E" w14:paraId="0A5E8176" w14:textId="77777777" w:rsidTr="00F92F8E">
        <w:trPr>
          <w:cantSplit/>
          <w:jc w:val="center"/>
        </w:trPr>
        <w:tc>
          <w:tcPr>
            <w:tcW w:w="6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AAC04CD" w14:textId="77777777" w:rsidR="00F92F8E" w:rsidRDefault="00F92F8E" w:rsidP="00F92F8E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YHA Class III/IV, Yes vs. No</w:t>
            </w:r>
          </w:p>
        </w:tc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440F349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13 (0.911, 1.614)</w:t>
            </w:r>
          </w:p>
        </w:tc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AC1DD95" w14:textId="2078E4BC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  <w:r w:rsidR="00A7465B">
              <w:rPr>
                <w:rFonts w:ascii="Calibri" w:hAnsi="Calibri" w:cs="Calibri"/>
                <w:color w:val="000000"/>
              </w:rPr>
              <w:t>9</w:t>
            </w:r>
          </w:p>
        </w:tc>
      </w:tr>
      <w:tr w:rsidR="00F92F8E" w14:paraId="5446FED3" w14:textId="77777777" w:rsidTr="00F92F8E">
        <w:trPr>
          <w:cantSplit/>
          <w:jc w:val="center"/>
        </w:trPr>
        <w:tc>
          <w:tcPr>
            <w:tcW w:w="6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69947A8" w14:textId="77777777" w:rsidR="00F92F8E" w:rsidRDefault="00F92F8E" w:rsidP="00F92F8E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TN, Yes vs. No</w:t>
            </w:r>
          </w:p>
        </w:tc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15EF64A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4 (0.634, 1.623)</w:t>
            </w:r>
          </w:p>
        </w:tc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31B2AD5" w14:textId="69B7D26C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</w:tr>
      <w:tr w:rsidR="00F92F8E" w14:paraId="5EDA8216" w14:textId="77777777" w:rsidTr="00F92F8E">
        <w:trPr>
          <w:cantSplit/>
          <w:jc w:val="center"/>
        </w:trPr>
        <w:tc>
          <w:tcPr>
            <w:tcW w:w="6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2AACF80" w14:textId="77777777" w:rsidR="00F92F8E" w:rsidRDefault="00F92F8E" w:rsidP="00F92F8E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abetes, Yes vs. No</w:t>
            </w:r>
          </w:p>
        </w:tc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DE73C17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1 (0.747, 1.342)</w:t>
            </w:r>
          </w:p>
        </w:tc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AF908FD" w14:textId="2B15FD24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</w:tr>
      <w:tr w:rsidR="00F92F8E" w14:paraId="7EA3E527" w14:textId="77777777" w:rsidTr="00F92F8E">
        <w:trPr>
          <w:cantSplit/>
          <w:jc w:val="center"/>
        </w:trPr>
        <w:tc>
          <w:tcPr>
            <w:tcW w:w="6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FBD7E53" w14:textId="77777777" w:rsidR="00F92F8E" w:rsidRDefault="00F92F8E" w:rsidP="00F92F8E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fib</w:t>
            </w:r>
            <w:proofErr w:type="spellEnd"/>
            <w:r>
              <w:rPr>
                <w:rFonts w:ascii="Calibri" w:hAnsi="Calibri" w:cs="Calibri"/>
                <w:color w:val="000000"/>
              </w:rPr>
              <w:t>, Yes vs. No</w:t>
            </w:r>
          </w:p>
        </w:tc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3A42B6B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63 (1.576, 2.702)</w:t>
            </w:r>
          </w:p>
        </w:tc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C2265AF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.0001</w:t>
            </w:r>
          </w:p>
        </w:tc>
      </w:tr>
      <w:tr w:rsidR="00F92F8E" w14:paraId="59273D40" w14:textId="77777777" w:rsidTr="00F92F8E">
        <w:trPr>
          <w:cantSplit/>
          <w:jc w:val="center"/>
        </w:trPr>
        <w:tc>
          <w:tcPr>
            <w:tcW w:w="6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09B0FA9" w14:textId="77777777" w:rsidR="00F92F8E" w:rsidRDefault="00F92F8E" w:rsidP="00F92F8E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PD, Yes vs. No</w:t>
            </w:r>
          </w:p>
        </w:tc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7B4C866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72 (1.099, 1.971)</w:t>
            </w:r>
          </w:p>
        </w:tc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D78AA3A" w14:textId="3E821CE3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  <w:r w:rsidR="00A7465B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F92F8E" w14:paraId="39AC03CD" w14:textId="77777777" w:rsidTr="00F92F8E">
        <w:trPr>
          <w:cantSplit/>
          <w:jc w:val="center"/>
        </w:trPr>
        <w:tc>
          <w:tcPr>
            <w:tcW w:w="6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1659358" w14:textId="77777777" w:rsidR="00F92F8E" w:rsidRDefault="00F92F8E" w:rsidP="00F92F8E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KD, moderately to severely decreased or severely decreased vs. other CKD</w:t>
            </w:r>
          </w:p>
        </w:tc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0D281AB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88 (0.765, 1.547)</w:t>
            </w:r>
          </w:p>
        </w:tc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6C549C5" w14:textId="46C43796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  <w:r w:rsidR="00A7465B"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F92F8E" w14:paraId="38D01F4A" w14:textId="77777777" w:rsidTr="00F92F8E">
        <w:trPr>
          <w:cantSplit/>
          <w:jc w:val="center"/>
        </w:trPr>
        <w:tc>
          <w:tcPr>
            <w:tcW w:w="6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71AA545" w14:textId="77777777" w:rsidR="00F92F8E" w:rsidRDefault="00F92F8E" w:rsidP="00F92F8E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VEF, per 1% increase</w:t>
            </w:r>
          </w:p>
        </w:tc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442FAB7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6 (0.957, 0.995)</w:t>
            </w:r>
          </w:p>
        </w:tc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8993697" w14:textId="169D5843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  <w:r w:rsidR="00A7465B"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F92F8E" w14:paraId="22B21E7E" w14:textId="77777777" w:rsidTr="00F92F8E">
        <w:trPr>
          <w:cantSplit/>
          <w:jc w:val="center"/>
        </w:trPr>
        <w:tc>
          <w:tcPr>
            <w:tcW w:w="6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34D2AF5" w14:textId="77777777" w:rsidR="00F92F8E" w:rsidRDefault="00F92F8E" w:rsidP="00F92F8E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oV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mean gradient, per 1 mmHg increase</w:t>
            </w:r>
          </w:p>
        </w:tc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275C102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6 (0.975, 0.998)</w:t>
            </w:r>
          </w:p>
        </w:tc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A7A58EB" w14:textId="69743CC3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F92F8E" w14:paraId="41917A94" w14:textId="77777777" w:rsidTr="00F92F8E">
        <w:trPr>
          <w:cantSplit/>
          <w:jc w:val="center"/>
        </w:trPr>
        <w:tc>
          <w:tcPr>
            <w:tcW w:w="6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6488990" w14:textId="77777777" w:rsidR="00F92F8E" w:rsidRDefault="00F92F8E" w:rsidP="00F92F8E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tient-prothesis mismatch, Yes vs. No</w:t>
            </w:r>
          </w:p>
        </w:tc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7D21F38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6 (0.621, 1.180)</w:t>
            </w:r>
          </w:p>
        </w:tc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304933D" w14:textId="1DDA8F23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</w:tr>
      <w:tr w:rsidR="00F92F8E" w14:paraId="3C9D0DF8" w14:textId="77777777" w:rsidTr="00F92F8E">
        <w:trPr>
          <w:cantSplit/>
          <w:jc w:val="center"/>
        </w:trPr>
        <w:tc>
          <w:tcPr>
            <w:tcW w:w="6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5185D6E" w14:textId="77777777" w:rsidR="00F92F8E" w:rsidRDefault="00F92F8E" w:rsidP="00F92F8E">
            <w:pPr>
              <w:keepNext/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ansvalvular regurgitation at 30 days, Mild+ vs. None/Trace</w:t>
            </w:r>
          </w:p>
        </w:tc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2C4FA63" w14:textId="77777777" w:rsidR="00F92F8E" w:rsidRDefault="00F92F8E" w:rsidP="00F92F8E">
            <w:pPr>
              <w:keepNext/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57 (0.597, 3.560)</w:t>
            </w:r>
          </w:p>
        </w:tc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9C66F00" w14:textId="5AF1A2DD" w:rsidR="00F92F8E" w:rsidRDefault="00F92F8E" w:rsidP="00F92F8E">
            <w:pPr>
              <w:keepNext/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  <w:r w:rsidR="00A7465B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F92F8E" w14:paraId="256E11BB" w14:textId="77777777" w:rsidTr="00F92F8E">
        <w:trPr>
          <w:cantSplit/>
          <w:jc w:val="center"/>
        </w:trPr>
        <w:tc>
          <w:tcPr>
            <w:tcW w:w="1349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702DBB0F" w14:textId="77777777" w:rsidR="00F92F8E" w:rsidRDefault="00F92F8E" w:rsidP="00F92F8E">
            <w:pPr>
              <w:keepNext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0-day landmark analysis adjusted for PPM and 30-day transvalvular regurgitation</w:t>
            </w:r>
          </w:p>
        </w:tc>
      </w:tr>
    </w:tbl>
    <w:p w14:paraId="0AAB0057" w14:textId="77777777" w:rsidR="00F92F8E" w:rsidRDefault="00F92F8E">
      <w:pPr>
        <w:spacing w:after="160"/>
      </w:pPr>
    </w:p>
    <w:p w14:paraId="5D38AF11" w14:textId="77777777" w:rsidR="00F92F8E" w:rsidRDefault="00F92F8E">
      <w:pPr>
        <w:spacing w:after="160"/>
      </w:pPr>
      <w:r>
        <w:br w:type="page"/>
      </w:r>
    </w:p>
    <w:tbl>
      <w:tblPr>
        <w:tblW w:w="13495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765"/>
        <w:gridCol w:w="3365"/>
        <w:gridCol w:w="3365"/>
      </w:tblGrid>
      <w:tr w:rsidR="00F92F8E" w14:paraId="593529CF" w14:textId="77777777" w:rsidTr="00F92F8E">
        <w:trPr>
          <w:cantSplit/>
          <w:tblHeader/>
          <w:jc w:val="center"/>
        </w:trPr>
        <w:tc>
          <w:tcPr>
            <w:tcW w:w="13495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62A1187C" w14:textId="3071383B" w:rsidR="00F92F8E" w:rsidRDefault="00183F44" w:rsidP="005E66EE">
            <w:pPr>
              <w:pStyle w:val="Heading3"/>
            </w:pPr>
            <w:r>
              <w:lastRenderedPageBreak/>
              <w:t>Supplemental</w:t>
            </w:r>
            <w:r w:rsidR="0082234E">
              <w:t xml:space="preserve"> </w:t>
            </w:r>
            <w:r>
              <w:t>Table</w:t>
            </w:r>
            <w:r w:rsidR="005B34CF">
              <w:t xml:space="preserve"> 5</w:t>
            </w:r>
            <w:r w:rsidR="0082234E">
              <w:t>: Multivariable Cox Model for Death/HF Hospitalization - Male TAVR patients</w:t>
            </w:r>
          </w:p>
        </w:tc>
      </w:tr>
      <w:tr w:rsidR="00F92F8E" w14:paraId="6FBF3269" w14:textId="77777777" w:rsidTr="00F92F8E">
        <w:trPr>
          <w:cantSplit/>
          <w:tblHeader/>
          <w:jc w:val="center"/>
        </w:trPr>
        <w:tc>
          <w:tcPr>
            <w:tcW w:w="6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3D3D3"/>
            <w:tcMar>
              <w:left w:w="40" w:type="dxa"/>
              <w:right w:w="40" w:type="dxa"/>
            </w:tcMar>
            <w:vAlign w:val="center"/>
          </w:tcPr>
          <w:p w14:paraId="6791BF17" w14:textId="77777777" w:rsidR="00F92F8E" w:rsidRDefault="00F92F8E" w:rsidP="00F92F8E">
            <w:pPr>
              <w:keepNext/>
              <w:adjustRightInd w:val="0"/>
              <w:spacing w:before="40" w:after="4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arameter</w:t>
            </w:r>
          </w:p>
        </w:tc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3D3D3"/>
            <w:tcMar>
              <w:left w:w="40" w:type="dxa"/>
              <w:right w:w="40" w:type="dxa"/>
            </w:tcMar>
            <w:vAlign w:val="center"/>
          </w:tcPr>
          <w:p w14:paraId="5D5CCDD7" w14:textId="77777777" w:rsidR="00F92F8E" w:rsidRDefault="00F92F8E" w:rsidP="00F92F8E">
            <w:pPr>
              <w:keepNext/>
              <w:adjustRightInd w:val="0"/>
              <w:spacing w:before="40" w:after="4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HRs (95% CI)</w:t>
            </w:r>
          </w:p>
        </w:tc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3D3D3"/>
            <w:tcMar>
              <w:left w:w="40" w:type="dxa"/>
              <w:right w:w="40" w:type="dxa"/>
            </w:tcMar>
            <w:vAlign w:val="center"/>
          </w:tcPr>
          <w:p w14:paraId="4C518DF1" w14:textId="77777777" w:rsidR="00F92F8E" w:rsidRDefault="00F92F8E" w:rsidP="00F92F8E">
            <w:pPr>
              <w:keepNext/>
              <w:adjustRightInd w:val="0"/>
              <w:spacing w:before="40" w:after="4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-value*</w:t>
            </w:r>
          </w:p>
        </w:tc>
      </w:tr>
      <w:tr w:rsidR="00F92F8E" w14:paraId="07A02D32" w14:textId="77777777" w:rsidTr="00F92F8E">
        <w:trPr>
          <w:cantSplit/>
          <w:jc w:val="center"/>
        </w:trPr>
        <w:tc>
          <w:tcPr>
            <w:tcW w:w="6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4FDDA83" w14:textId="77777777" w:rsidR="00F92F8E" w:rsidRPr="00F92F8E" w:rsidRDefault="00F92F8E" w:rsidP="00F92F8E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lang w:val="da-DK"/>
              </w:rPr>
            </w:pPr>
            <w:r w:rsidRPr="00F92F8E">
              <w:rPr>
                <w:rFonts w:ascii="Calibri" w:hAnsi="Calibri" w:cs="Calibri"/>
                <w:color w:val="000000"/>
                <w:lang w:val="da-DK"/>
              </w:rPr>
              <w:t>SVi, &lt;35ml/m</w:t>
            </w:r>
            <w:r w:rsidRPr="00F92F8E">
              <w:rPr>
                <w:rFonts w:ascii="Calibri" w:hAnsi="Calibri" w:cs="Calibri"/>
                <w:color w:val="000000"/>
                <w:vertAlign w:val="superscript"/>
                <w:lang w:val="da-DK"/>
              </w:rPr>
              <w:t>2</w:t>
            </w:r>
            <w:r w:rsidRPr="00F92F8E">
              <w:rPr>
                <w:rFonts w:ascii="Calibri" w:hAnsi="Calibri" w:cs="Calibri"/>
                <w:color w:val="000000"/>
                <w:lang w:val="da-DK"/>
              </w:rPr>
              <w:t xml:space="preserve"> vs. &gt;=35ml/m</w:t>
            </w:r>
            <w:r w:rsidRPr="00F92F8E">
              <w:rPr>
                <w:rFonts w:ascii="Calibri" w:hAnsi="Calibri" w:cs="Calibri"/>
                <w:color w:val="000000"/>
                <w:vertAlign w:val="superscript"/>
                <w:lang w:val="da-DK"/>
              </w:rPr>
              <w:t>2</w:t>
            </w:r>
          </w:p>
        </w:tc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9B48A83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92 (0.679, 1.756)</w:t>
            </w:r>
          </w:p>
        </w:tc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E32A2E6" w14:textId="37181EF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  <w:r w:rsidR="00C96705"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F92F8E" w14:paraId="01C19004" w14:textId="77777777" w:rsidTr="00F92F8E">
        <w:trPr>
          <w:cantSplit/>
          <w:jc w:val="center"/>
        </w:trPr>
        <w:tc>
          <w:tcPr>
            <w:tcW w:w="6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6F29043" w14:textId="77777777" w:rsidR="00F92F8E" w:rsidRDefault="00F92F8E" w:rsidP="00F92F8E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e, per 1 year increase</w:t>
            </w:r>
          </w:p>
        </w:tc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2951D8D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35 (1.000, 1.071)</w:t>
            </w:r>
          </w:p>
        </w:tc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D9B8170" w14:textId="51973294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F92F8E" w14:paraId="7EF77A75" w14:textId="77777777" w:rsidTr="00F92F8E">
        <w:trPr>
          <w:cantSplit/>
          <w:jc w:val="center"/>
        </w:trPr>
        <w:tc>
          <w:tcPr>
            <w:tcW w:w="6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9BE9356" w14:textId="77777777" w:rsidR="00F92F8E" w:rsidRDefault="00F92F8E" w:rsidP="00F92F8E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D, Yes vs. No</w:t>
            </w:r>
          </w:p>
        </w:tc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F2738B1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48 (0.882, 2.374)</w:t>
            </w:r>
          </w:p>
        </w:tc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EB69ED0" w14:textId="27261D61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</w:tr>
      <w:tr w:rsidR="00F92F8E" w14:paraId="3F7BD1B8" w14:textId="77777777" w:rsidTr="00F92F8E">
        <w:trPr>
          <w:cantSplit/>
          <w:jc w:val="center"/>
        </w:trPr>
        <w:tc>
          <w:tcPr>
            <w:tcW w:w="6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721E618" w14:textId="77777777" w:rsidR="00F92F8E" w:rsidRDefault="00F92F8E" w:rsidP="00F92F8E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YHA Class III/IV, Yes vs. No</w:t>
            </w:r>
          </w:p>
        </w:tc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A850FD7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50 (1.105, 3.097)</w:t>
            </w:r>
          </w:p>
        </w:tc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DBDA551" w14:textId="5672BD24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  <w:r w:rsidR="00C96705"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F92F8E" w14:paraId="3E7EA8A0" w14:textId="77777777" w:rsidTr="00F92F8E">
        <w:trPr>
          <w:cantSplit/>
          <w:jc w:val="center"/>
        </w:trPr>
        <w:tc>
          <w:tcPr>
            <w:tcW w:w="6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C2949A7" w14:textId="77777777" w:rsidR="00F92F8E" w:rsidRDefault="00F92F8E" w:rsidP="00F92F8E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TN, Yes vs. No</w:t>
            </w:r>
          </w:p>
        </w:tc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6FB3BEC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2 (0.325, 1.228)</w:t>
            </w:r>
          </w:p>
        </w:tc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F36A5AD" w14:textId="767ADCCF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  <w:r w:rsidR="00C96705"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F92F8E" w14:paraId="3B66FC38" w14:textId="77777777" w:rsidTr="00F92F8E">
        <w:trPr>
          <w:cantSplit/>
          <w:jc w:val="center"/>
        </w:trPr>
        <w:tc>
          <w:tcPr>
            <w:tcW w:w="6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C17E69B" w14:textId="77777777" w:rsidR="00F92F8E" w:rsidRDefault="00F92F8E" w:rsidP="00F92F8E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abetes, Yes vs. No</w:t>
            </w:r>
          </w:p>
        </w:tc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BF69209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5 (0.457, 1.281)</w:t>
            </w:r>
          </w:p>
        </w:tc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D4D5949" w14:textId="75BE89F5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  <w:r w:rsidR="00C96705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F92F8E" w14:paraId="31F85CC0" w14:textId="77777777" w:rsidTr="00F92F8E">
        <w:trPr>
          <w:cantSplit/>
          <w:jc w:val="center"/>
        </w:trPr>
        <w:tc>
          <w:tcPr>
            <w:tcW w:w="6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8E6BABF" w14:textId="77777777" w:rsidR="00F92F8E" w:rsidRDefault="00F92F8E" w:rsidP="00F92F8E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fib</w:t>
            </w:r>
            <w:proofErr w:type="spellEnd"/>
            <w:r>
              <w:rPr>
                <w:rFonts w:ascii="Calibri" w:hAnsi="Calibri" w:cs="Calibri"/>
                <w:color w:val="000000"/>
              </w:rPr>
              <w:t>, Yes vs. No</w:t>
            </w:r>
          </w:p>
        </w:tc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6971963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40 (1.405, 3.570)</w:t>
            </w:r>
          </w:p>
        </w:tc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DB5C94D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7</w:t>
            </w:r>
          </w:p>
        </w:tc>
      </w:tr>
      <w:tr w:rsidR="00F92F8E" w14:paraId="35261E1A" w14:textId="77777777" w:rsidTr="00F92F8E">
        <w:trPr>
          <w:cantSplit/>
          <w:jc w:val="center"/>
        </w:trPr>
        <w:tc>
          <w:tcPr>
            <w:tcW w:w="6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00AFA0F" w14:textId="77777777" w:rsidR="00F92F8E" w:rsidRDefault="00F92F8E" w:rsidP="00F92F8E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PD, Yes vs. No</w:t>
            </w:r>
          </w:p>
        </w:tc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027CFCA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08 (1.269, 3.177)</w:t>
            </w:r>
          </w:p>
        </w:tc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25B5704" w14:textId="5276CFF0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  <w:r w:rsidR="00C96705"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F92F8E" w14:paraId="48304A31" w14:textId="77777777" w:rsidTr="00F92F8E">
        <w:trPr>
          <w:cantSplit/>
          <w:jc w:val="center"/>
        </w:trPr>
        <w:tc>
          <w:tcPr>
            <w:tcW w:w="6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25DA9C8" w14:textId="77777777" w:rsidR="00F92F8E" w:rsidRDefault="00F92F8E" w:rsidP="00F92F8E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KD, moderately to severely decreased or severely decreased vs. other CKD</w:t>
            </w:r>
          </w:p>
        </w:tc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E472B6F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25 (0.691, 2.541)</w:t>
            </w:r>
          </w:p>
        </w:tc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B5A09A0" w14:textId="489DC6ED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C96705">
              <w:rPr>
                <w:rFonts w:ascii="Calibri" w:hAnsi="Calibri" w:cs="Calibri"/>
                <w:color w:val="000000"/>
              </w:rPr>
              <w:t>40</w:t>
            </w:r>
          </w:p>
        </w:tc>
      </w:tr>
      <w:tr w:rsidR="00F92F8E" w14:paraId="2ED28A99" w14:textId="77777777" w:rsidTr="00F92F8E">
        <w:trPr>
          <w:cantSplit/>
          <w:jc w:val="center"/>
        </w:trPr>
        <w:tc>
          <w:tcPr>
            <w:tcW w:w="6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F9B186F" w14:textId="77777777" w:rsidR="00F92F8E" w:rsidRDefault="00F92F8E" w:rsidP="00F92F8E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VEF, per 1% increase</w:t>
            </w:r>
          </w:p>
        </w:tc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C0543F8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7 (0.955, 1.021)</w:t>
            </w:r>
          </w:p>
        </w:tc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10D85CA" w14:textId="6F6BEF54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  <w:r w:rsidR="00BD009F"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F92F8E" w14:paraId="215D4E66" w14:textId="77777777" w:rsidTr="00F92F8E">
        <w:trPr>
          <w:cantSplit/>
          <w:jc w:val="center"/>
        </w:trPr>
        <w:tc>
          <w:tcPr>
            <w:tcW w:w="6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E1BDEEE" w14:textId="77777777" w:rsidR="00F92F8E" w:rsidRDefault="00F92F8E" w:rsidP="00F92F8E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oV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mean gradient, per 1 mmHg increase</w:t>
            </w:r>
          </w:p>
        </w:tc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E443802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6 (0.965, 1.007)</w:t>
            </w:r>
          </w:p>
        </w:tc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A25A5FA" w14:textId="3AEF74C4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</w:tr>
      <w:tr w:rsidR="00F92F8E" w14:paraId="2B50ED67" w14:textId="77777777" w:rsidTr="00F92F8E">
        <w:trPr>
          <w:cantSplit/>
          <w:jc w:val="center"/>
        </w:trPr>
        <w:tc>
          <w:tcPr>
            <w:tcW w:w="6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3956C16" w14:textId="77777777" w:rsidR="00F92F8E" w:rsidRDefault="00F92F8E" w:rsidP="00F92F8E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tient-prothesis mismatch, Yes vs. No</w:t>
            </w:r>
          </w:p>
        </w:tc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66030FA" w14:textId="77777777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6 (0.315, 1.165)</w:t>
            </w:r>
          </w:p>
        </w:tc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343CE60" w14:textId="5A6CCA8D" w:rsidR="00F92F8E" w:rsidRDefault="00F92F8E" w:rsidP="00F92F8E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</w:tr>
      <w:tr w:rsidR="00F92F8E" w14:paraId="11894158" w14:textId="77777777" w:rsidTr="00F92F8E">
        <w:trPr>
          <w:cantSplit/>
          <w:jc w:val="center"/>
        </w:trPr>
        <w:tc>
          <w:tcPr>
            <w:tcW w:w="6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AB0488E" w14:textId="77777777" w:rsidR="00F92F8E" w:rsidRDefault="00F92F8E" w:rsidP="00F92F8E">
            <w:pPr>
              <w:keepNext/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ansvalvular regurgitation at 30 days, Mild+ vs. None/Trace</w:t>
            </w:r>
          </w:p>
        </w:tc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7DC5C02" w14:textId="77777777" w:rsidR="00F92F8E" w:rsidRDefault="00F92F8E" w:rsidP="00F92F8E">
            <w:pPr>
              <w:keepNext/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98 (0.519, 6.225)</w:t>
            </w:r>
          </w:p>
        </w:tc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BC28C33" w14:textId="0BC5377E" w:rsidR="00F92F8E" w:rsidRDefault="00F92F8E" w:rsidP="00F92F8E">
            <w:pPr>
              <w:keepNext/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</w:tr>
      <w:tr w:rsidR="00F92F8E" w14:paraId="64A7BF32" w14:textId="77777777" w:rsidTr="00F92F8E">
        <w:trPr>
          <w:cantSplit/>
          <w:jc w:val="center"/>
        </w:trPr>
        <w:tc>
          <w:tcPr>
            <w:tcW w:w="1349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599C8504" w14:textId="77777777" w:rsidR="00F92F8E" w:rsidRDefault="00F92F8E" w:rsidP="0082234E">
            <w:pPr>
              <w:keepNext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0-day landmark analysis adjusted for PPM and 30-</w:t>
            </w:r>
            <w:r w:rsidR="0082234E">
              <w:rPr>
                <w:rFonts w:ascii="Calibri" w:hAnsi="Calibri" w:cs="Calibri"/>
                <w:color w:val="000000"/>
                <w:sz w:val="16"/>
                <w:szCs w:val="16"/>
              </w:rPr>
              <w:t>day transvalvular regurgitation</w:t>
            </w:r>
          </w:p>
        </w:tc>
      </w:tr>
    </w:tbl>
    <w:p w14:paraId="125ECBB7" w14:textId="77777777" w:rsidR="0082234E" w:rsidRDefault="0082234E"/>
    <w:p w14:paraId="59B9EA32" w14:textId="77777777" w:rsidR="0082234E" w:rsidRDefault="0082234E">
      <w:pPr>
        <w:spacing w:after="160"/>
      </w:pPr>
      <w:r>
        <w:br w:type="page"/>
      </w:r>
    </w:p>
    <w:tbl>
      <w:tblPr>
        <w:tblW w:w="13495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765"/>
        <w:gridCol w:w="3365"/>
        <w:gridCol w:w="3365"/>
      </w:tblGrid>
      <w:tr w:rsidR="0082234E" w14:paraId="416C87D6" w14:textId="77777777" w:rsidTr="00C17DF1">
        <w:trPr>
          <w:cantSplit/>
          <w:tblHeader/>
          <w:jc w:val="center"/>
        </w:trPr>
        <w:tc>
          <w:tcPr>
            <w:tcW w:w="13495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4C5A5B47" w14:textId="11871396" w:rsidR="0082234E" w:rsidRDefault="00183F44" w:rsidP="005E66EE">
            <w:pPr>
              <w:pStyle w:val="Heading3"/>
            </w:pPr>
            <w:r>
              <w:lastRenderedPageBreak/>
              <w:t>Supplemental</w:t>
            </w:r>
            <w:r w:rsidR="005B34CF">
              <w:t xml:space="preserve"> </w:t>
            </w:r>
            <w:r>
              <w:t>Table</w:t>
            </w:r>
            <w:r w:rsidR="005B34CF">
              <w:t xml:space="preserve"> 6</w:t>
            </w:r>
            <w:r w:rsidR="0082234E">
              <w:t>: Multivariable Cox Model for Death/HF Hospitalization - Male SAVR patients</w:t>
            </w:r>
          </w:p>
        </w:tc>
      </w:tr>
      <w:tr w:rsidR="0082234E" w14:paraId="23955536" w14:textId="77777777" w:rsidTr="00C17DF1">
        <w:trPr>
          <w:cantSplit/>
          <w:tblHeader/>
          <w:jc w:val="center"/>
        </w:trPr>
        <w:tc>
          <w:tcPr>
            <w:tcW w:w="6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3D3D3"/>
            <w:tcMar>
              <w:left w:w="40" w:type="dxa"/>
              <w:right w:w="40" w:type="dxa"/>
            </w:tcMar>
            <w:vAlign w:val="center"/>
          </w:tcPr>
          <w:p w14:paraId="7BA3FCCC" w14:textId="77777777" w:rsidR="0082234E" w:rsidRDefault="0082234E" w:rsidP="00C17DF1">
            <w:pPr>
              <w:keepNext/>
              <w:adjustRightInd w:val="0"/>
              <w:spacing w:before="40" w:after="4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arameter</w:t>
            </w:r>
          </w:p>
        </w:tc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3D3D3"/>
            <w:tcMar>
              <w:left w:w="40" w:type="dxa"/>
              <w:right w:w="40" w:type="dxa"/>
            </w:tcMar>
            <w:vAlign w:val="center"/>
          </w:tcPr>
          <w:p w14:paraId="5D261911" w14:textId="77777777" w:rsidR="0082234E" w:rsidRDefault="0082234E" w:rsidP="00C17DF1">
            <w:pPr>
              <w:keepNext/>
              <w:adjustRightInd w:val="0"/>
              <w:spacing w:before="40" w:after="4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HRs (95% CI)</w:t>
            </w:r>
          </w:p>
        </w:tc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3D3D3"/>
            <w:tcMar>
              <w:left w:w="40" w:type="dxa"/>
              <w:right w:w="40" w:type="dxa"/>
            </w:tcMar>
            <w:vAlign w:val="center"/>
          </w:tcPr>
          <w:p w14:paraId="199C7DDD" w14:textId="77777777" w:rsidR="0082234E" w:rsidRDefault="0082234E" w:rsidP="00C17DF1">
            <w:pPr>
              <w:keepNext/>
              <w:adjustRightInd w:val="0"/>
              <w:spacing w:before="40" w:after="4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-value*</w:t>
            </w:r>
          </w:p>
        </w:tc>
      </w:tr>
      <w:tr w:rsidR="0082234E" w14:paraId="5D76B627" w14:textId="77777777" w:rsidTr="00C17DF1">
        <w:trPr>
          <w:cantSplit/>
          <w:jc w:val="center"/>
        </w:trPr>
        <w:tc>
          <w:tcPr>
            <w:tcW w:w="6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2F2CEDC" w14:textId="77777777" w:rsidR="0082234E" w:rsidRPr="0082234E" w:rsidRDefault="0082234E" w:rsidP="00C17DF1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lang w:val="da-DK"/>
              </w:rPr>
            </w:pPr>
            <w:r w:rsidRPr="0082234E">
              <w:rPr>
                <w:rFonts w:ascii="Calibri" w:hAnsi="Calibri" w:cs="Calibri"/>
                <w:color w:val="000000"/>
                <w:lang w:val="da-DK"/>
              </w:rPr>
              <w:t>SVi, &lt;35ml/m</w:t>
            </w:r>
            <w:r w:rsidRPr="0082234E">
              <w:rPr>
                <w:rFonts w:ascii="Calibri" w:hAnsi="Calibri" w:cs="Calibri"/>
                <w:color w:val="000000"/>
                <w:vertAlign w:val="superscript"/>
                <w:lang w:val="da-DK"/>
              </w:rPr>
              <w:t>2</w:t>
            </w:r>
            <w:r w:rsidRPr="0082234E">
              <w:rPr>
                <w:rFonts w:ascii="Calibri" w:hAnsi="Calibri" w:cs="Calibri"/>
                <w:color w:val="000000"/>
                <w:lang w:val="da-DK"/>
              </w:rPr>
              <w:t xml:space="preserve"> vs. &gt;=35ml/m</w:t>
            </w:r>
            <w:r w:rsidRPr="0082234E">
              <w:rPr>
                <w:rFonts w:ascii="Calibri" w:hAnsi="Calibri" w:cs="Calibri"/>
                <w:color w:val="000000"/>
                <w:vertAlign w:val="superscript"/>
                <w:lang w:val="da-DK"/>
              </w:rPr>
              <w:t>2</w:t>
            </w:r>
          </w:p>
        </w:tc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7F6AA63" w14:textId="77777777" w:rsidR="0082234E" w:rsidRDefault="0082234E" w:rsidP="00C17DF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2 (0.406, 1.430)</w:t>
            </w:r>
          </w:p>
        </w:tc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CF350FC" w14:textId="37FCCCF3" w:rsidR="0082234E" w:rsidRDefault="0082234E" w:rsidP="00C17DF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4E7670">
              <w:rPr>
                <w:rFonts w:ascii="Calibri" w:hAnsi="Calibri" w:cs="Calibri"/>
                <w:color w:val="000000"/>
              </w:rPr>
              <w:t>40</w:t>
            </w:r>
          </w:p>
        </w:tc>
      </w:tr>
      <w:tr w:rsidR="0082234E" w14:paraId="5B5D1FB1" w14:textId="77777777" w:rsidTr="00C17DF1">
        <w:trPr>
          <w:cantSplit/>
          <w:jc w:val="center"/>
        </w:trPr>
        <w:tc>
          <w:tcPr>
            <w:tcW w:w="6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E36D182" w14:textId="77777777" w:rsidR="0082234E" w:rsidRDefault="0082234E" w:rsidP="00C17DF1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e, per 1 year increase</w:t>
            </w:r>
          </w:p>
        </w:tc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8102BD1" w14:textId="77777777" w:rsidR="0082234E" w:rsidRDefault="0082234E" w:rsidP="00C17DF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73 (1.025, 1.123)</w:t>
            </w:r>
          </w:p>
        </w:tc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F6D9E41" w14:textId="4457DDA5" w:rsidR="0082234E" w:rsidRDefault="0082234E" w:rsidP="00C17DF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  <w:r w:rsidR="004E7670"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82234E" w14:paraId="3ED95E1B" w14:textId="77777777" w:rsidTr="00C17DF1">
        <w:trPr>
          <w:cantSplit/>
          <w:jc w:val="center"/>
        </w:trPr>
        <w:tc>
          <w:tcPr>
            <w:tcW w:w="6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E95C1B7" w14:textId="77777777" w:rsidR="0082234E" w:rsidRDefault="0082234E" w:rsidP="00C17DF1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D, Yes vs. No</w:t>
            </w:r>
          </w:p>
        </w:tc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23538FB" w14:textId="77777777" w:rsidR="0082234E" w:rsidRDefault="0082234E" w:rsidP="00C17DF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95 (0.637, 2.244)</w:t>
            </w:r>
          </w:p>
        </w:tc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ED7FB87" w14:textId="05EB20EE" w:rsidR="0082234E" w:rsidRDefault="0082234E" w:rsidP="00C17DF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  <w:r w:rsidR="004E7670"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82234E" w14:paraId="0A776B8F" w14:textId="77777777" w:rsidTr="00C17DF1">
        <w:trPr>
          <w:cantSplit/>
          <w:jc w:val="center"/>
        </w:trPr>
        <w:tc>
          <w:tcPr>
            <w:tcW w:w="6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3FC1996" w14:textId="77777777" w:rsidR="0082234E" w:rsidRDefault="0082234E" w:rsidP="00C17DF1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YHA Class III/IV, Yes vs. No</w:t>
            </w:r>
          </w:p>
        </w:tc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96E58EB" w14:textId="77777777" w:rsidR="0082234E" w:rsidRDefault="0082234E" w:rsidP="00C17DF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1 (0.525, 1.686)</w:t>
            </w:r>
          </w:p>
        </w:tc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9562FDF" w14:textId="45085903" w:rsidR="0082234E" w:rsidRDefault="0082234E" w:rsidP="00C17DF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</w:t>
            </w:r>
            <w:r w:rsidR="004E7670"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82234E" w14:paraId="5798FFB8" w14:textId="77777777" w:rsidTr="00C17DF1">
        <w:trPr>
          <w:cantSplit/>
          <w:jc w:val="center"/>
        </w:trPr>
        <w:tc>
          <w:tcPr>
            <w:tcW w:w="6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26615DB" w14:textId="77777777" w:rsidR="0082234E" w:rsidRDefault="0082234E" w:rsidP="00C17DF1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TN, Yes vs. No</w:t>
            </w:r>
          </w:p>
        </w:tc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1614248" w14:textId="77777777" w:rsidR="0082234E" w:rsidRDefault="0082234E" w:rsidP="00C17DF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77 (0.506, 4.315)</w:t>
            </w:r>
          </w:p>
        </w:tc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B38A82F" w14:textId="73F0F9F7" w:rsidR="0082234E" w:rsidRDefault="0082234E" w:rsidP="00C17DF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  <w:r w:rsidR="004E7670"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82234E" w14:paraId="2D73096E" w14:textId="77777777" w:rsidTr="00C17DF1">
        <w:trPr>
          <w:cantSplit/>
          <w:jc w:val="center"/>
        </w:trPr>
        <w:tc>
          <w:tcPr>
            <w:tcW w:w="6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3971E39" w14:textId="77777777" w:rsidR="0082234E" w:rsidRDefault="0082234E" w:rsidP="00C17DF1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abetes, Yes vs. No</w:t>
            </w:r>
          </w:p>
        </w:tc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76F2527" w14:textId="77777777" w:rsidR="0082234E" w:rsidRDefault="0082234E" w:rsidP="00C17DF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7 (0.440, 1.480)</w:t>
            </w:r>
          </w:p>
        </w:tc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DF14F10" w14:textId="4506EE3B" w:rsidR="0082234E" w:rsidRDefault="0082234E" w:rsidP="00C17DF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  <w:r w:rsidR="004E7670">
              <w:rPr>
                <w:rFonts w:ascii="Calibri" w:hAnsi="Calibri" w:cs="Calibri"/>
                <w:color w:val="000000"/>
              </w:rPr>
              <w:t>9</w:t>
            </w:r>
          </w:p>
        </w:tc>
      </w:tr>
      <w:tr w:rsidR="0082234E" w14:paraId="2D79AA6B" w14:textId="77777777" w:rsidTr="00C17DF1">
        <w:trPr>
          <w:cantSplit/>
          <w:jc w:val="center"/>
        </w:trPr>
        <w:tc>
          <w:tcPr>
            <w:tcW w:w="6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13D9B1A" w14:textId="77777777" w:rsidR="0082234E" w:rsidRDefault="0082234E" w:rsidP="00C17DF1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fib</w:t>
            </w:r>
            <w:proofErr w:type="spellEnd"/>
            <w:r>
              <w:rPr>
                <w:rFonts w:ascii="Calibri" w:hAnsi="Calibri" w:cs="Calibri"/>
                <w:color w:val="000000"/>
              </w:rPr>
              <w:t>, Yes vs. No</w:t>
            </w:r>
          </w:p>
        </w:tc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373FBA1" w14:textId="77777777" w:rsidR="0082234E" w:rsidRDefault="0082234E" w:rsidP="00C17DF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17 (1.493, 4.587)</w:t>
            </w:r>
          </w:p>
        </w:tc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3891865" w14:textId="77777777" w:rsidR="0082234E" w:rsidRDefault="0082234E" w:rsidP="00C17DF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8</w:t>
            </w:r>
          </w:p>
        </w:tc>
      </w:tr>
      <w:tr w:rsidR="0082234E" w14:paraId="4E81D6EA" w14:textId="77777777" w:rsidTr="00C17DF1">
        <w:trPr>
          <w:cantSplit/>
          <w:jc w:val="center"/>
        </w:trPr>
        <w:tc>
          <w:tcPr>
            <w:tcW w:w="6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F8B888A" w14:textId="77777777" w:rsidR="0082234E" w:rsidRDefault="0082234E" w:rsidP="00C17DF1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PD, Yes vs. No</w:t>
            </w:r>
          </w:p>
        </w:tc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701DC6B" w14:textId="77777777" w:rsidR="0082234E" w:rsidRDefault="0082234E" w:rsidP="00C17DF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0 (0.542, 1.920)</w:t>
            </w:r>
          </w:p>
        </w:tc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D71B6E2" w14:textId="0E81E1CB" w:rsidR="0082234E" w:rsidRDefault="0082234E" w:rsidP="00C17DF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</w:tr>
      <w:tr w:rsidR="0082234E" w14:paraId="1A32DF40" w14:textId="77777777" w:rsidTr="00C17DF1">
        <w:trPr>
          <w:cantSplit/>
          <w:jc w:val="center"/>
        </w:trPr>
        <w:tc>
          <w:tcPr>
            <w:tcW w:w="6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61EAE8A" w14:textId="77777777" w:rsidR="0082234E" w:rsidRDefault="0082234E" w:rsidP="00C17DF1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KD, moderately to severely decreased or severely decreased vs. other CKD</w:t>
            </w:r>
          </w:p>
        </w:tc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21AD4AD" w14:textId="77777777" w:rsidR="0082234E" w:rsidRDefault="0082234E" w:rsidP="00C17DF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6 (0.345, 2.324)</w:t>
            </w:r>
          </w:p>
        </w:tc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A5DC3F2" w14:textId="053F9617" w:rsidR="0082234E" w:rsidRDefault="0082234E" w:rsidP="00C17DF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</w:t>
            </w:r>
          </w:p>
        </w:tc>
      </w:tr>
      <w:tr w:rsidR="0082234E" w14:paraId="26B6545D" w14:textId="77777777" w:rsidTr="00C17DF1">
        <w:trPr>
          <w:cantSplit/>
          <w:jc w:val="center"/>
        </w:trPr>
        <w:tc>
          <w:tcPr>
            <w:tcW w:w="6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CAB66E7" w14:textId="77777777" w:rsidR="0082234E" w:rsidRDefault="0082234E" w:rsidP="00C17DF1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VEF, per 1% increase</w:t>
            </w:r>
          </w:p>
        </w:tc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6977ECA" w14:textId="77777777" w:rsidR="0082234E" w:rsidRDefault="0082234E" w:rsidP="00C17DF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0 (0.907, 0.994)</w:t>
            </w:r>
          </w:p>
        </w:tc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CE7E12D" w14:textId="3D20BD6F" w:rsidR="0082234E" w:rsidRDefault="0082234E" w:rsidP="00C17DF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  <w:r w:rsidR="004E7670"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82234E" w14:paraId="0C8CE9D4" w14:textId="77777777" w:rsidTr="00C17DF1">
        <w:trPr>
          <w:cantSplit/>
          <w:jc w:val="center"/>
        </w:trPr>
        <w:tc>
          <w:tcPr>
            <w:tcW w:w="6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BCF4588" w14:textId="77777777" w:rsidR="0082234E" w:rsidRDefault="0082234E" w:rsidP="00C17DF1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oV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mean gradient, per 1 mmHg increase</w:t>
            </w:r>
          </w:p>
        </w:tc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9AB52C4" w14:textId="77777777" w:rsidR="0082234E" w:rsidRDefault="0082234E" w:rsidP="00C17DF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5 (0.937, 0.994)</w:t>
            </w:r>
          </w:p>
        </w:tc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C92F34E" w14:textId="49FC8C5D" w:rsidR="0082234E" w:rsidRDefault="0082234E" w:rsidP="00C17DF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  <w:r w:rsidR="004E7670"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82234E" w14:paraId="0048F7D7" w14:textId="77777777" w:rsidTr="00C17DF1">
        <w:trPr>
          <w:cantSplit/>
          <w:jc w:val="center"/>
        </w:trPr>
        <w:tc>
          <w:tcPr>
            <w:tcW w:w="6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4F33279" w14:textId="77777777" w:rsidR="0082234E" w:rsidRDefault="0082234E" w:rsidP="00C17DF1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tient-prothesis mismatch, Yes vs. No</w:t>
            </w:r>
          </w:p>
        </w:tc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0E4183C" w14:textId="77777777" w:rsidR="0082234E" w:rsidRDefault="0082234E" w:rsidP="00C17DF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3 (0.540, 2.094)</w:t>
            </w:r>
          </w:p>
        </w:tc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9828C30" w14:textId="6A67934C" w:rsidR="0082234E" w:rsidRDefault="0082234E" w:rsidP="00C17DF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</w:t>
            </w:r>
          </w:p>
        </w:tc>
      </w:tr>
      <w:tr w:rsidR="0082234E" w14:paraId="20482866" w14:textId="77777777" w:rsidTr="00C17DF1">
        <w:trPr>
          <w:cantSplit/>
          <w:jc w:val="center"/>
        </w:trPr>
        <w:tc>
          <w:tcPr>
            <w:tcW w:w="6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A58A3E3" w14:textId="77777777" w:rsidR="0082234E" w:rsidRDefault="0082234E" w:rsidP="00C17DF1">
            <w:pPr>
              <w:keepNext/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ansvalvular regurgitation at 30 days, Mild+ vs. None/Trace</w:t>
            </w:r>
          </w:p>
        </w:tc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593F876" w14:textId="77777777" w:rsidR="0082234E" w:rsidRDefault="0082234E" w:rsidP="00C17DF1">
            <w:pPr>
              <w:keepNext/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8 (0.084, 4.576)</w:t>
            </w:r>
          </w:p>
        </w:tc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8AF832E" w14:textId="3DE25069" w:rsidR="0082234E" w:rsidRDefault="0082234E" w:rsidP="00C17DF1">
            <w:pPr>
              <w:keepNext/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  <w:r w:rsidR="004E7670"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82234E" w14:paraId="147B2935" w14:textId="77777777" w:rsidTr="00C17DF1">
        <w:trPr>
          <w:cantSplit/>
          <w:jc w:val="center"/>
        </w:trPr>
        <w:tc>
          <w:tcPr>
            <w:tcW w:w="1349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0B4295D8" w14:textId="5BF271C8" w:rsidR="0082234E" w:rsidRDefault="0082234E" w:rsidP="00C17DF1">
            <w:pPr>
              <w:keepNext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0-day landmark analysis adjusted for PPM and 30-day transvalvular regurgitation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Source: </w:t>
            </w:r>
            <w:r w:rsidR="00183F44">
              <w:rPr>
                <w:rFonts w:ascii="Calibri" w:hAnsi="Calibri" w:cs="Calibri"/>
                <w:color w:val="000000"/>
                <w:sz w:val="16"/>
                <w:szCs w:val="16"/>
              </w:rPr>
              <w:t>Table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7.2.1.5 based on data extracted on P3 (08OCT2020), P2 SAVR (21JUN2021) and S3I (23APR2021) and run on 04OCT2022 (T09:14) using ADECHO, ADTTE, ADSL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Path: N:\9999-Pooled Analysis\2021\Low flow\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pgm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>\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tlf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>\t_7xxx.sas</w:t>
            </w:r>
          </w:p>
        </w:tc>
      </w:tr>
    </w:tbl>
    <w:p w14:paraId="53E89066" w14:textId="77777777" w:rsidR="0082234E" w:rsidRDefault="0082234E"/>
    <w:p w14:paraId="1BF87119" w14:textId="77777777" w:rsidR="0082234E" w:rsidRDefault="0082234E">
      <w:pPr>
        <w:spacing w:after="160"/>
      </w:pPr>
      <w:r>
        <w:br w:type="page"/>
      </w:r>
    </w:p>
    <w:tbl>
      <w:tblPr>
        <w:tblW w:w="13495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765"/>
        <w:gridCol w:w="3365"/>
        <w:gridCol w:w="3365"/>
      </w:tblGrid>
      <w:tr w:rsidR="0082234E" w14:paraId="13FAE64D" w14:textId="77777777" w:rsidTr="00C17DF1">
        <w:trPr>
          <w:cantSplit/>
          <w:tblHeader/>
          <w:jc w:val="center"/>
        </w:trPr>
        <w:tc>
          <w:tcPr>
            <w:tcW w:w="13495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25178FF8" w14:textId="52CCFADE" w:rsidR="0082234E" w:rsidRDefault="00183F44" w:rsidP="005E66EE">
            <w:pPr>
              <w:pStyle w:val="Heading3"/>
            </w:pPr>
            <w:r>
              <w:lastRenderedPageBreak/>
              <w:t>Supplemental</w:t>
            </w:r>
            <w:r w:rsidR="005B34CF">
              <w:t xml:space="preserve"> </w:t>
            </w:r>
            <w:r>
              <w:t>Table</w:t>
            </w:r>
            <w:r w:rsidR="005B34CF">
              <w:t xml:space="preserve"> 7</w:t>
            </w:r>
            <w:r w:rsidR="0082234E">
              <w:t>: Multivariable Cox Model for Death/HF Hospitalization - Female TAVR patients</w:t>
            </w:r>
          </w:p>
        </w:tc>
      </w:tr>
      <w:tr w:rsidR="0082234E" w14:paraId="67774CE6" w14:textId="77777777" w:rsidTr="00C17DF1">
        <w:trPr>
          <w:cantSplit/>
          <w:tblHeader/>
          <w:jc w:val="center"/>
        </w:trPr>
        <w:tc>
          <w:tcPr>
            <w:tcW w:w="6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3D3D3"/>
            <w:tcMar>
              <w:left w:w="40" w:type="dxa"/>
              <w:right w:w="40" w:type="dxa"/>
            </w:tcMar>
            <w:vAlign w:val="center"/>
          </w:tcPr>
          <w:p w14:paraId="1B61DD35" w14:textId="77777777" w:rsidR="0082234E" w:rsidRDefault="0082234E" w:rsidP="00C17DF1">
            <w:pPr>
              <w:keepNext/>
              <w:adjustRightInd w:val="0"/>
              <w:spacing w:before="40" w:after="4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arameter</w:t>
            </w:r>
          </w:p>
        </w:tc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3D3D3"/>
            <w:tcMar>
              <w:left w:w="40" w:type="dxa"/>
              <w:right w:w="40" w:type="dxa"/>
            </w:tcMar>
            <w:vAlign w:val="center"/>
          </w:tcPr>
          <w:p w14:paraId="14700DCD" w14:textId="77777777" w:rsidR="0082234E" w:rsidRDefault="0082234E" w:rsidP="00C17DF1">
            <w:pPr>
              <w:keepNext/>
              <w:adjustRightInd w:val="0"/>
              <w:spacing w:before="40" w:after="4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HRs (95% CI)</w:t>
            </w:r>
          </w:p>
        </w:tc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3D3D3"/>
            <w:tcMar>
              <w:left w:w="40" w:type="dxa"/>
              <w:right w:w="40" w:type="dxa"/>
            </w:tcMar>
            <w:vAlign w:val="center"/>
          </w:tcPr>
          <w:p w14:paraId="29CE3941" w14:textId="77777777" w:rsidR="0082234E" w:rsidRDefault="0082234E" w:rsidP="00C17DF1">
            <w:pPr>
              <w:keepNext/>
              <w:adjustRightInd w:val="0"/>
              <w:spacing w:before="40" w:after="4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-value*</w:t>
            </w:r>
          </w:p>
        </w:tc>
      </w:tr>
      <w:tr w:rsidR="0082234E" w14:paraId="68C1719D" w14:textId="77777777" w:rsidTr="00C17DF1">
        <w:trPr>
          <w:cantSplit/>
          <w:jc w:val="center"/>
        </w:trPr>
        <w:tc>
          <w:tcPr>
            <w:tcW w:w="6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6CE0F09" w14:textId="77777777" w:rsidR="0082234E" w:rsidRPr="0082234E" w:rsidRDefault="0082234E" w:rsidP="00C17DF1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lang w:val="da-DK"/>
              </w:rPr>
            </w:pPr>
            <w:r w:rsidRPr="0082234E">
              <w:rPr>
                <w:rFonts w:ascii="Calibri" w:hAnsi="Calibri" w:cs="Calibri"/>
                <w:color w:val="000000"/>
                <w:lang w:val="da-DK"/>
              </w:rPr>
              <w:t>SVi, &lt;35ml/m</w:t>
            </w:r>
            <w:r w:rsidRPr="0082234E">
              <w:rPr>
                <w:rFonts w:ascii="Calibri" w:hAnsi="Calibri" w:cs="Calibri"/>
                <w:color w:val="000000"/>
                <w:vertAlign w:val="superscript"/>
                <w:lang w:val="da-DK"/>
              </w:rPr>
              <w:t>2</w:t>
            </w:r>
            <w:r w:rsidRPr="0082234E">
              <w:rPr>
                <w:rFonts w:ascii="Calibri" w:hAnsi="Calibri" w:cs="Calibri"/>
                <w:color w:val="000000"/>
                <w:lang w:val="da-DK"/>
              </w:rPr>
              <w:t xml:space="preserve"> vs. &gt;=35ml/m</w:t>
            </w:r>
            <w:r w:rsidRPr="0082234E">
              <w:rPr>
                <w:rFonts w:ascii="Calibri" w:hAnsi="Calibri" w:cs="Calibri"/>
                <w:color w:val="000000"/>
                <w:vertAlign w:val="superscript"/>
                <w:lang w:val="da-DK"/>
              </w:rPr>
              <w:t>2</w:t>
            </w:r>
          </w:p>
        </w:tc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A23B34D" w14:textId="77777777" w:rsidR="0082234E" w:rsidRDefault="0082234E" w:rsidP="00C17DF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4 (0.436, 1.670)</w:t>
            </w:r>
          </w:p>
        </w:tc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6A23B16" w14:textId="1E6FDE46" w:rsidR="0082234E" w:rsidRDefault="0082234E" w:rsidP="00C17DF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</w:t>
            </w:r>
          </w:p>
        </w:tc>
      </w:tr>
      <w:tr w:rsidR="0082234E" w14:paraId="5B151C2A" w14:textId="77777777" w:rsidTr="00C17DF1">
        <w:trPr>
          <w:cantSplit/>
          <w:jc w:val="center"/>
        </w:trPr>
        <w:tc>
          <w:tcPr>
            <w:tcW w:w="6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0307DD5" w14:textId="77777777" w:rsidR="0082234E" w:rsidRDefault="0082234E" w:rsidP="00C17DF1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e, per 1 year increase</w:t>
            </w:r>
          </w:p>
        </w:tc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F584080" w14:textId="77777777" w:rsidR="0082234E" w:rsidRDefault="0082234E" w:rsidP="00C17DF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35 (0.990, 1.081)</w:t>
            </w:r>
          </w:p>
        </w:tc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7AF4C76" w14:textId="395834A8" w:rsidR="0082234E" w:rsidRDefault="0082234E" w:rsidP="00C17DF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  <w:r w:rsidR="00DD593F"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82234E" w14:paraId="73DC3166" w14:textId="77777777" w:rsidTr="00C17DF1">
        <w:trPr>
          <w:cantSplit/>
          <w:jc w:val="center"/>
        </w:trPr>
        <w:tc>
          <w:tcPr>
            <w:tcW w:w="6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3E6542B" w14:textId="77777777" w:rsidR="0082234E" w:rsidRDefault="0082234E" w:rsidP="00C17DF1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D, Yes vs. No</w:t>
            </w:r>
          </w:p>
        </w:tc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637D874" w14:textId="77777777" w:rsidR="0082234E" w:rsidRDefault="0082234E" w:rsidP="00C17DF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8 (0.320, 1.041)</w:t>
            </w:r>
          </w:p>
        </w:tc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777A405" w14:textId="423BBDD4" w:rsidR="0082234E" w:rsidRDefault="0082234E" w:rsidP="00C17DF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  <w:r w:rsidR="00DD593F">
              <w:rPr>
                <w:rFonts w:ascii="Calibri" w:hAnsi="Calibri" w:cs="Calibri"/>
                <w:color w:val="000000"/>
              </w:rPr>
              <w:t>7</w:t>
            </w:r>
          </w:p>
        </w:tc>
      </w:tr>
      <w:tr w:rsidR="0082234E" w14:paraId="61DE3D4D" w14:textId="77777777" w:rsidTr="00C17DF1">
        <w:trPr>
          <w:cantSplit/>
          <w:jc w:val="center"/>
        </w:trPr>
        <w:tc>
          <w:tcPr>
            <w:tcW w:w="6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160113C" w14:textId="77777777" w:rsidR="0082234E" w:rsidRDefault="0082234E" w:rsidP="00C17DF1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YHA Class III/IV, Yes vs. No</w:t>
            </w:r>
          </w:p>
        </w:tc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D821C50" w14:textId="77777777" w:rsidR="0082234E" w:rsidRDefault="0082234E" w:rsidP="00C17DF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24 (0.634, 1.996)</w:t>
            </w:r>
          </w:p>
        </w:tc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3850A05" w14:textId="4306752A" w:rsidR="0082234E" w:rsidRDefault="0082234E" w:rsidP="00C17DF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  <w:r w:rsidR="00DD593F">
              <w:rPr>
                <w:rFonts w:ascii="Calibri" w:hAnsi="Calibri" w:cs="Calibri"/>
                <w:color w:val="000000"/>
              </w:rPr>
              <w:t>9</w:t>
            </w:r>
          </w:p>
        </w:tc>
      </w:tr>
      <w:tr w:rsidR="0082234E" w14:paraId="0B961CFA" w14:textId="77777777" w:rsidTr="00C17DF1">
        <w:trPr>
          <w:cantSplit/>
          <w:jc w:val="center"/>
        </w:trPr>
        <w:tc>
          <w:tcPr>
            <w:tcW w:w="6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5E2AADC" w14:textId="77777777" w:rsidR="0082234E" w:rsidRDefault="0082234E" w:rsidP="00C17DF1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TN, Yes vs. No</w:t>
            </w:r>
          </w:p>
        </w:tc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3C18561" w14:textId="77777777" w:rsidR="0082234E" w:rsidRDefault="0082234E" w:rsidP="00C17DF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19 (0.421, 3.526)</w:t>
            </w:r>
          </w:p>
        </w:tc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2268A58" w14:textId="14C503C0" w:rsidR="0082234E" w:rsidRDefault="0082234E" w:rsidP="00C17DF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  <w:r w:rsidR="00DD593F"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82234E" w14:paraId="2A87C8A2" w14:textId="77777777" w:rsidTr="00C17DF1">
        <w:trPr>
          <w:cantSplit/>
          <w:jc w:val="center"/>
        </w:trPr>
        <w:tc>
          <w:tcPr>
            <w:tcW w:w="6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8E24F7B" w14:textId="77777777" w:rsidR="0082234E" w:rsidRDefault="0082234E" w:rsidP="00C17DF1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abetes, Yes vs. No</w:t>
            </w:r>
          </w:p>
        </w:tc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D0FDF0D" w14:textId="77777777" w:rsidR="0082234E" w:rsidRDefault="0082234E" w:rsidP="00C17DF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39 (0.846, 2.798)</w:t>
            </w:r>
          </w:p>
        </w:tc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4ECC67F" w14:textId="5AAE095C" w:rsidR="0082234E" w:rsidRDefault="0082234E" w:rsidP="00C17DF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  <w:r w:rsidR="00DD593F"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82234E" w14:paraId="60903DA3" w14:textId="77777777" w:rsidTr="00C17DF1">
        <w:trPr>
          <w:cantSplit/>
          <w:jc w:val="center"/>
        </w:trPr>
        <w:tc>
          <w:tcPr>
            <w:tcW w:w="6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628C82B" w14:textId="77777777" w:rsidR="0082234E" w:rsidRDefault="0082234E" w:rsidP="00C17DF1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fib</w:t>
            </w:r>
            <w:proofErr w:type="spellEnd"/>
            <w:r>
              <w:rPr>
                <w:rFonts w:ascii="Calibri" w:hAnsi="Calibri" w:cs="Calibri"/>
                <w:color w:val="000000"/>
              </w:rPr>
              <w:t>, Yes vs. No</w:t>
            </w:r>
          </w:p>
        </w:tc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593E0E0" w14:textId="77777777" w:rsidR="0082234E" w:rsidRDefault="0082234E" w:rsidP="00C17DF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34 (1.004, 3.351)</w:t>
            </w:r>
          </w:p>
        </w:tc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526E79D" w14:textId="61A9EF74" w:rsidR="0082234E" w:rsidRDefault="0082234E" w:rsidP="00C17DF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8</w:t>
            </w:r>
          </w:p>
        </w:tc>
      </w:tr>
      <w:tr w:rsidR="0082234E" w14:paraId="05498878" w14:textId="77777777" w:rsidTr="00C17DF1">
        <w:trPr>
          <w:cantSplit/>
          <w:jc w:val="center"/>
        </w:trPr>
        <w:tc>
          <w:tcPr>
            <w:tcW w:w="6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8997A9F" w14:textId="77777777" w:rsidR="0082234E" w:rsidRDefault="0082234E" w:rsidP="00C17DF1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PD, Yes vs. No</w:t>
            </w:r>
          </w:p>
        </w:tc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301E886" w14:textId="77777777" w:rsidR="0082234E" w:rsidRDefault="0082234E" w:rsidP="00C17DF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8 (0.445, 1.893)</w:t>
            </w:r>
          </w:p>
        </w:tc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B423074" w14:textId="26AEA5D3" w:rsidR="0082234E" w:rsidRDefault="0082234E" w:rsidP="00C17DF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</w:t>
            </w:r>
            <w:r w:rsidR="00DD593F"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82234E" w14:paraId="54BFCE95" w14:textId="77777777" w:rsidTr="00C17DF1">
        <w:trPr>
          <w:cantSplit/>
          <w:jc w:val="center"/>
        </w:trPr>
        <w:tc>
          <w:tcPr>
            <w:tcW w:w="6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1050B27" w14:textId="77777777" w:rsidR="0082234E" w:rsidRDefault="0082234E" w:rsidP="00C17DF1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KD, moderately to severely decreased or severely decreased vs. other CKD</w:t>
            </w:r>
          </w:p>
        </w:tc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989D3C6" w14:textId="77777777" w:rsidR="0082234E" w:rsidRDefault="0082234E" w:rsidP="00C17DF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19 (0.761, 2.646)</w:t>
            </w:r>
          </w:p>
        </w:tc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78E2F77" w14:textId="78B8359D" w:rsidR="0082234E" w:rsidRDefault="0082234E" w:rsidP="00C17DF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</w:tr>
      <w:tr w:rsidR="0082234E" w14:paraId="46237C04" w14:textId="77777777" w:rsidTr="00C17DF1">
        <w:trPr>
          <w:cantSplit/>
          <w:jc w:val="center"/>
        </w:trPr>
        <w:tc>
          <w:tcPr>
            <w:tcW w:w="6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D65089D" w14:textId="77777777" w:rsidR="0082234E" w:rsidRDefault="0082234E" w:rsidP="00C17DF1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VEF, per 1% increase</w:t>
            </w:r>
          </w:p>
        </w:tc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8084AC0" w14:textId="77777777" w:rsidR="0082234E" w:rsidRDefault="0082234E" w:rsidP="00C17DF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0 (0.943, 1.017)</w:t>
            </w:r>
          </w:p>
        </w:tc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12867D0" w14:textId="34FF8B27" w:rsidR="0082234E" w:rsidRDefault="0082234E" w:rsidP="00C17DF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</w:t>
            </w:r>
          </w:p>
        </w:tc>
      </w:tr>
      <w:tr w:rsidR="0082234E" w14:paraId="113EE9FC" w14:textId="77777777" w:rsidTr="00C17DF1">
        <w:trPr>
          <w:cantSplit/>
          <w:jc w:val="center"/>
        </w:trPr>
        <w:tc>
          <w:tcPr>
            <w:tcW w:w="6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A597D0B" w14:textId="77777777" w:rsidR="0082234E" w:rsidRDefault="0082234E" w:rsidP="00C17DF1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oV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mean gradient, per 1 mmHg increase</w:t>
            </w:r>
          </w:p>
        </w:tc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61EF5CC" w14:textId="77777777" w:rsidR="0082234E" w:rsidRDefault="0082234E" w:rsidP="00C17DF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6 (0.962, 1.010)</w:t>
            </w:r>
          </w:p>
        </w:tc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CC8750A" w14:textId="32D487E8" w:rsidR="0082234E" w:rsidRDefault="0082234E" w:rsidP="00C17DF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</w:tr>
      <w:tr w:rsidR="0082234E" w14:paraId="3E397FDE" w14:textId="77777777" w:rsidTr="00C17DF1">
        <w:trPr>
          <w:cantSplit/>
          <w:jc w:val="center"/>
        </w:trPr>
        <w:tc>
          <w:tcPr>
            <w:tcW w:w="6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5A32ADC" w14:textId="77777777" w:rsidR="0082234E" w:rsidRDefault="0082234E" w:rsidP="00C17DF1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tient-prothesis mismatch, Yes vs. No</w:t>
            </w:r>
          </w:p>
        </w:tc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FB00A3F" w14:textId="77777777" w:rsidR="0082234E" w:rsidRDefault="0082234E" w:rsidP="00C17DF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4 (0.543, 1.894)</w:t>
            </w:r>
          </w:p>
        </w:tc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F85E1F0" w14:textId="4F6DDA54" w:rsidR="0082234E" w:rsidRDefault="0082234E" w:rsidP="00C17DF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  <w:r w:rsidR="00DD593F">
              <w:rPr>
                <w:rFonts w:ascii="Calibri" w:hAnsi="Calibri" w:cs="Calibri"/>
                <w:color w:val="000000"/>
              </w:rPr>
              <w:t>7</w:t>
            </w:r>
          </w:p>
        </w:tc>
      </w:tr>
      <w:tr w:rsidR="0082234E" w14:paraId="1D1712AD" w14:textId="77777777" w:rsidTr="00C17DF1">
        <w:trPr>
          <w:cantSplit/>
          <w:jc w:val="center"/>
        </w:trPr>
        <w:tc>
          <w:tcPr>
            <w:tcW w:w="6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EEB2CA8" w14:textId="77777777" w:rsidR="0082234E" w:rsidRDefault="0082234E" w:rsidP="00C17DF1">
            <w:pPr>
              <w:keepNext/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ansvalvular regurgitation at 30 days, Mild+ vs. None/Trace</w:t>
            </w:r>
          </w:p>
        </w:tc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F1D0E08" w14:textId="77777777" w:rsidR="0082234E" w:rsidRDefault="0082234E" w:rsidP="00C17DF1">
            <w:pPr>
              <w:keepNext/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 (0.000, .)</w:t>
            </w:r>
          </w:p>
        </w:tc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8B04369" w14:textId="3776037D" w:rsidR="0082234E" w:rsidRDefault="0082234E" w:rsidP="00C17DF1">
            <w:pPr>
              <w:keepNext/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  <w:r w:rsidR="00DD593F">
              <w:rPr>
                <w:rFonts w:ascii="Calibri" w:hAnsi="Calibri" w:cs="Calibri"/>
                <w:color w:val="000000"/>
              </w:rPr>
              <w:t>9</w:t>
            </w:r>
          </w:p>
        </w:tc>
      </w:tr>
      <w:tr w:rsidR="0082234E" w14:paraId="022E797B" w14:textId="77777777" w:rsidTr="00C17DF1">
        <w:trPr>
          <w:cantSplit/>
          <w:jc w:val="center"/>
        </w:trPr>
        <w:tc>
          <w:tcPr>
            <w:tcW w:w="1349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19343052" w14:textId="330463FE" w:rsidR="0082234E" w:rsidRDefault="0082234E" w:rsidP="00C17DF1">
            <w:pPr>
              <w:keepNext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0-day landmark analysis adjusted for PPM and 30-day transvalvular regurgitation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Source: </w:t>
            </w:r>
            <w:r w:rsidR="00183F44">
              <w:rPr>
                <w:rFonts w:ascii="Calibri" w:hAnsi="Calibri" w:cs="Calibri"/>
                <w:color w:val="000000"/>
                <w:sz w:val="16"/>
                <w:szCs w:val="16"/>
              </w:rPr>
              <w:t>Table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7.2.1.6 based on data extracted on P3 (08OCT2020), P2 SAVR (21JUN2021) and S3I (23APR2021) and run on 04OCT2022 (T09:14) using ADECHO, ADTTE, ADSL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Path: N:\9999-Pooled Analysis\2021\Low flow\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pgm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>\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tlf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>\t_7xxx.sas</w:t>
            </w:r>
          </w:p>
        </w:tc>
      </w:tr>
    </w:tbl>
    <w:p w14:paraId="4BF7264B" w14:textId="77777777" w:rsidR="0082234E" w:rsidRDefault="0082234E"/>
    <w:p w14:paraId="6384F771" w14:textId="77777777" w:rsidR="0082234E" w:rsidRDefault="0082234E">
      <w:pPr>
        <w:spacing w:after="160"/>
      </w:pPr>
      <w:r>
        <w:br w:type="page"/>
      </w:r>
    </w:p>
    <w:tbl>
      <w:tblPr>
        <w:tblW w:w="13495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765"/>
        <w:gridCol w:w="3365"/>
        <w:gridCol w:w="3365"/>
      </w:tblGrid>
      <w:tr w:rsidR="0082234E" w14:paraId="7C8D78A7" w14:textId="77777777" w:rsidTr="00C17DF1">
        <w:trPr>
          <w:cantSplit/>
          <w:tblHeader/>
          <w:jc w:val="center"/>
        </w:trPr>
        <w:tc>
          <w:tcPr>
            <w:tcW w:w="13495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7F15A5FB" w14:textId="34AF5D61" w:rsidR="0082234E" w:rsidRDefault="00183F44" w:rsidP="005E66EE">
            <w:pPr>
              <w:pStyle w:val="Heading3"/>
            </w:pPr>
            <w:r>
              <w:lastRenderedPageBreak/>
              <w:t>Supplemental</w:t>
            </w:r>
            <w:r w:rsidR="005B34CF">
              <w:t xml:space="preserve"> </w:t>
            </w:r>
            <w:r>
              <w:t>Table</w:t>
            </w:r>
            <w:r w:rsidR="005B34CF">
              <w:t xml:space="preserve"> 8</w:t>
            </w:r>
            <w:r w:rsidR="0082234E">
              <w:t>: Multivariable Cox Model for Death/HF Hospitalization - Female SAVR patients</w:t>
            </w:r>
          </w:p>
        </w:tc>
      </w:tr>
      <w:tr w:rsidR="0082234E" w14:paraId="796E239B" w14:textId="77777777" w:rsidTr="00C17DF1">
        <w:trPr>
          <w:cantSplit/>
          <w:tblHeader/>
          <w:jc w:val="center"/>
        </w:trPr>
        <w:tc>
          <w:tcPr>
            <w:tcW w:w="6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3D3D3"/>
            <w:tcMar>
              <w:left w:w="40" w:type="dxa"/>
              <w:right w:w="40" w:type="dxa"/>
            </w:tcMar>
            <w:vAlign w:val="center"/>
          </w:tcPr>
          <w:p w14:paraId="5A5AA337" w14:textId="77777777" w:rsidR="0082234E" w:rsidRDefault="0082234E" w:rsidP="00C17DF1">
            <w:pPr>
              <w:keepNext/>
              <w:adjustRightInd w:val="0"/>
              <w:spacing w:before="40" w:after="4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arameter</w:t>
            </w:r>
          </w:p>
        </w:tc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3D3D3"/>
            <w:tcMar>
              <w:left w:w="40" w:type="dxa"/>
              <w:right w:w="40" w:type="dxa"/>
            </w:tcMar>
            <w:vAlign w:val="center"/>
          </w:tcPr>
          <w:p w14:paraId="62345B41" w14:textId="77777777" w:rsidR="0082234E" w:rsidRDefault="0082234E" w:rsidP="00C17DF1">
            <w:pPr>
              <w:keepNext/>
              <w:adjustRightInd w:val="0"/>
              <w:spacing w:before="40" w:after="4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HRs (95% CI)</w:t>
            </w:r>
          </w:p>
        </w:tc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3D3D3"/>
            <w:tcMar>
              <w:left w:w="40" w:type="dxa"/>
              <w:right w:w="40" w:type="dxa"/>
            </w:tcMar>
            <w:vAlign w:val="center"/>
          </w:tcPr>
          <w:p w14:paraId="0D9DCA7F" w14:textId="77777777" w:rsidR="0082234E" w:rsidRDefault="0082234E" w:rsidP="00C17DF1">
            <w:pPr>
              <w:keepNext/>
              <w:adjustRightInd w:val="0"/>
              <w:spacing w:before="40" w:after="4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-value*</w:t>
            </w:r>
          </w:p>
        </w:tc>
      </w:tr>
      <w:tr w:rsidR="0082234E" w14:paraId="3A14C82D" w14:textId="77777777" w:rsidTr="00C17DF1">
        <w:trPr>
          <w:cantSplit/>
          <w:jc w:val="center"/>
        </w:trPr>
        <w:tc>
          <w:tcPr>
            <w:tcW w:w="6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158D75D" w14:textId="77777777" w:rsidR="0082234E" w:rsidRPr="0082234E" w:rsidRDefault="0082234E" w:rsidP="00C17DF1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lang w:val="da-DK"/>
              </w:rPr>
            </w:pPr>
            <w:r w:rsidRPr="0082234E">
              <w:rPr>
                <w:rFonts w:ascii="Calibri" w:hAnsi="Calibri" w:cs="Calibri"/>
                <w:color w:val="000000"/>
                <w:lang w:val="da-DK"/>
              </w:rPr>
              <w:t>SVi, &lt;35ml/m</w:t>
            </w:r>
            <w:r w:rsidRPr="0082234E">
              <w:rPr>
                <w:rFonts w:ascii="Calibri" w:hAnsi="Calibri" w:cs="Calibri"/>
                <w:color w:val="000000"/>
                <w:vertAlign w:val="superscript"/>
                <w:lang w:val="da-DK"/>
              </w:rPr>
              <w:t>2</w:t>
            </w:r>
            <w:r w:rsidRPr="0082234E">
              <w:rPr>
                <w:rFonts w:ascii="Calibri" w:hAnsi="Calibri" w:cs="Calibri"/>
                <w:color w:val="000000"/>
                <w:lang w:val="da-DK"/>
              </w:rPr>
              <w:t xml:space="preserve"> vs. &gt;=35ml/m</w:t>
            </w:r>
            <w:r w:rsidRPr="0082234E">
              <w:rPr>
                <w:rFonts w:ascii="Calibri" w:hAnsi="Calibri" w:cs="Calibri"/>
                <w:color w:val="000000"/>
                <w:vertAlign w:val="superscript"/>
                <w:lang w:val="da-DK"/>
              </w:rPr>
              <w:t>2</w:t>
            </w:r>
          </w:p>
        </w:tc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84ACD8D" w14:textId="77777777" w:rsidR="0082234E" w:rsidRDefault="0082234E" w:rsidP="00C17DF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48 (1.142, 4.425)</w:t>
            </w:r>
          </w:p>
        </w:tc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8BC47A2" w14:textId="75F52D1B" w:rsidR="0082234E" w:rsidRDefault="0082234E" w:rsidP="00C17DF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  <w:r w:rsidR="00DD593F"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82234E" w14:paraId="170E2C4E" w14:textId="77777777" w:rsidTr="00C17DF1">
        <w:trPr>
          <w:cantSplit/>
          <w:jc w:val="center"/>
        </w:trPr>
        <w:tc>
          <w:tcPr>
            <w:tcW w:w="6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A503446" w14:textId="77777777" w:rsidR="0082234E" w:rsidRDefault="0082234E" w:rsidP="00C17DF1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e, per 1 year increase</w:t>
            </w:r>
          </w:p>
        </w:tc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1F237AD" w14:textId="77777777" w:rsidR="0082234E" w:rsidRDefault="0082234E" w:rsidP="00C17DF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8 (0.963, 1.075)</w:t>
            </w:r>
          </w:p>
        </w:tc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44E9DF2" w14:textId="290DE94B" w:rsidR="0082234E" w:rsidRDefault="0082234E" w:rsidP="00C17DF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</w:tr>
      <w:tr w:rsidR="0082234E" w14:paraId="541C08E5" w14:textId="77777777" w:rsidTr="00C17DF1">
        <w:trPr>
          <w:cantSplit/>
          <w:jc w:val="center"/>
        </w:trPr>
        <w:tc>
          <w:tcPr>
            <w:tcW w:w="6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5C65939" w14:textId="77777777" w:rsidR="0082234E" w:rsidRDefault="0082234E" w:rsidP="00C17DF1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D, Yes vs. No</w:t>
            </w:r>
          </w:p>
        </w:tc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5598B9D" w14:textId="77777777" w:rsidR="0082234E" w:rsidRDefault="0082234E" w:rsidP="00C17DF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48 (0.557, 1.973)</w:t>
            </w:r>
          </w:p>
        </w:tc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74DF0D0" w14:textId="599F3E0A" w:rsidR="0082234E" w:rsidRDefault="0082234E" w:rsidP="00C17DF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</w:tr>
      <w:tr w:rsidR="0082234E" w14:paraId="4C049F9B" w14:textId="77777777" w:rsidTr="00C17DF1">
        <w:trPr>
          <w:cantSplit/>
          <w:jc w:val="center"/>
        </w:trPr>
        <w:tc>
          <w:tcPr>
            <w:tcW w:w="6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28E0EE9" w14:textId="77777777" w:rsidR="0082234E" w:rsidRDefault="0082234E" w:rsidP="00C17DF1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YHA Class III/IV, Yes vs. No</w:t>
            </w:r>
          </w:p>
        </w:tc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EDED2B1" w14:textId="77777777" w:rsidR="0082234E" w:rsidRDefault="0082234E" w:rsidP="00C17DF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8 (0.391, 1.631)</w:t>
            </w:r>
          </w:p>
        </w:tc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545A62B" w14:textId="3D756444" w:rsidR="0082234E" w:rsidRDefault="0082234E" w:rsidP="00C17DF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  <w:r w:rsidR="00DD593F"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82234E" w14:paraId="23190E4B" w14:textId="77777777" w:rsidTr="00C17DF1">
        <w:trPr>
          <w:cantSplit/>
          <w:jc w:val="center"/>
        </w:trPr>
        <w:tc>
          <w:tcPr>
            <w:tcW w:w="6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86BCAEF" w14:textId="77777777" w:rsidR="0082234E" w:rsidRDefault="0082234E" w:rsidP="00C17DF1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TN, Yes vs. No</w:t>
            </w:r>
          </w:p>
        </w:tc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A55138F" w14:textId="77777777" w:rsidR="0082234E" w:rsidRDefault="0082234E" w:rsidP="00C17DF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11 (0.447, 24.512)</w:t>
            </w:r>
          </w:p>
        </w:tc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CDC1B87" w14:textId="6294D35A" w:rsidR="0082234E" w:rsidRDefault="0082234E" w:rsidP="00C17DF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</w:tr>
      <w:tr w:rsidR="0082234E" w14:paraId="137EC343" w14:textId="77777777" w:rsidTr="00C17DF1">
        <w:trPr>
          <w:cantSplit/>
          <w:jc w:val="center"/>
        </w:trPr>
        <w:tc>
          <w:tcPr>
            <w:tcW w:w="6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3461DA7" w14:textId="77777777" w:rsidR="0082234E" w:rsidRDefault="0082234E" w:rsidP="00C17DF1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abetes, Yes vs. No</w:t>
            </w:r>
          </w:p>
        </w:tc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3EC514F" w14:textId="77777777" w:rsidR="0082234E" w:rsidRDefault="0082234E" w:rsidP="00C17DF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10 (0.555, 2.217)</w:t>
            </w:r>
          </w:p>
        </w:tc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BF7FBAC" w14:textId="77967609" w:rsidR="0082234E" w:rsidRDefault="0082234E" w:rsidP="00C17DF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  <w:r w:rsidR="00DD593F">
              <w:rPr>
                <w:rFonts w:ascii="Calibri" w:hAnsi="Calibri" w:cs="Calibri"/>
                <w:color w:val="000000"/>
              </w:rPr>
              <w:t>7</w:t>
            </w:r>
          </w:p>
        </w:tc>
      </w:tr>
      <w:tr w:rsidR="0082234E" w14:paraId="40FE8F84" w14:textId="77777777" w:rsidTr="00C17DF1">
        <w:trPr>
          <w:cantSplit/>
          <w:jc w:val="center"/>
        </w:trPr>
        <w:tc>
          <w:tcPr>
            <w:tcW w:w="6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115A9A6" w14:textId="77777777" w:rsidR="0082234E" w:rsidRDefault="0082234E" w:rsidP="00C17DF1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fib</w:t>
            </w:r>
            <w:proofErr w:type="spellEnd"/>
            <w:r>
              <w:rPr>
                <w:rFonts w:ascii="Calibri" w:hAnsi="Calibri" w:cs="Calibri"/>
                <w:color w:val="000000"/>
              </w:rPr>
              <w:t>, Yes vs. No</w:t>
            </w:r>
          </w:p>
        </w:tc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71A03A5" w14:textId="77777777" w:rsidR="0082234E" w:rsidRDefault="0082234E" w:rsidP="00C17DF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05 (0.764, 2.964)</w:t>
            </w:r>
          </w:p>
        </w:tc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C0AAF93" w14:textId="58EDB2AB" w:rsidR="0082234E" w:rsidRDefault="0082234E" w:rsidP="00C17DF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  <w:r w:rsidR="00DD593F"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82234E" w14:paraId="7794BD71" w14:textId="77777777" w:rsidTr="00C17DF1">
        <w:trPr>
          <w:cantSplit/>
          <w:jc w:val="center"/>
        </w:trPr>
        <w:tc>
          <w:tcPr>
            <w:tcW w:w="6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0D49133" w14:textId="77777777" w:rsidR="0082234E" w:rsidRDefault="0082234E" w:rsidP="00C17DF1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PD, Yes vs. No</w:t>
            </w:r>
          </w:p>
        </w:tc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5D3079F" w14:textId="77777777" w:rsidR="0082234E" w:rsidRDefault="0082234E" w:rsidP="00C17DF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29 (0.797, 3.749)</w:t>
            </w:r>
          </w:p>
        </w:tc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BD86483" w14:textId="2645817D" w:rsidR="0082234E" w:rsidRDefault="0082234E" w:rsidP="00C17DF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  <w:r w:rsidR="00DD593F">
              <w:rPr>
                <w:rFonts w:ascii="Calibri" w:hAnsi="Calibri" w:cs="Calibri"/>
                <w:color w:val="000000"/>
              </w:rPr>
              <w:t>7</w:t>
            </w:r>
          </w:p>
        </w:tc>
      </w:tr>
      <w:tr w:rsidR="0082234E" w14:paraId="3AC9D4BA" w14:textId="77777777" w:rsidTr="00C17DF1">
        <w:trPr>
          <w:cantSplit/>
          <w:jc w:val="center"/>
        </w:trPr>
        <w:tc>
          <w:tcPr>
            <w:tcW w:w="6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0349FAC" w14:textId="77777777" w:rsidR="0082234E" w:rsidRDefault="0082234E" w:rsidP="00C17DF1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KD, moderately to severely decreased or severely decreased vs. other CKD</w:t>
            </w:r>
          </w:p>
        </w:tc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DDE5AA2" w14:textId="77777777" w:rsidR="0082234E" w:rsidRDefault="0082234E" w:rsidP="00C17DF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6 (0.328, 1.606)</w:t>
            </w:r>
          </w:p>
        </w:tc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647C7D3" w14:textId="1E87E298" w:rsidR="0082234E" w:rsidRDefault="0082234E" w:rsidP="00C17DF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  <w:r w:rsidR="00DD593F"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82234E" w14:paraId="434269A3" w14:textId="77777777" w:rsidTr="00C17DF1">
        <w:trPr>
          <w:cantSplit/>
          <w:jc w:val="center"/>
        </w:trPr>
        <w:tc>
          <w:tcPr>
            <w:tcW w:w="6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BF2ACC6" w14:textId="77777777" w:rsidR="0082234E" w:rsidRDefault="0082234E" w:rsidP="00C17DF1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VEF, per 1% increase</w:t>
            </w:r>
          </w:p>
        </w:tc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7DB1387" w14:textId="77777777" w:rsidR="0082234E" w:rsidRDefault="0082234E" w:rsidP="00C17DF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1 (0.912, 1.013)</w:t>
            </w:r>
          </w:p>
        </w:tc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A88F597" w14:textId="26EA3D39" w:rsidR="0082234E" w:rsidRDefault="0082234E" w:rsidP="00C17DF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</w:tr>
      <w:tr w:rsidR="0082234E" w14:paraId="0B352918" w14:textId="77777777" w:rsidTr="00C17DF1">
        <w:trPr>
          <w:cantSplit/>
          <w:jc w:val="center"/>
        </w:trPr>
        <w:tc>
          <w:tcPr>
            <w:tcW w:w="6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5DB6C80" w14:textId="77777777" w:rsidR="0082234E" w:rsidRDefault="0082234E" w:rsidP="00C17DF1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oV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mean gradient, per 1 mmHg increase</w:t>
            </w:r>
          </w:p>
        </w:tc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DDE65FC" w14:textId="77777777" w:rsidR="0082234E" w:rsidRDefault="0082234E" w:rsidP="00C17DF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0 (0.987, 1.034)</w:t>
            </w:r>
          </w:p>
        </w:tc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7FB3536" w14:textId="32DF275F" w:rsidR="0082234E" w:rsidRDefault="0082234E" w:rsidP="00C17DF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DD593F">
              <w:rPr>
                <w:rFonts w:ascii="Calibri" w:hAnsi="Calibri" w:cs="Calibri"/>
                <w:color w:val="000000"/>
              </w:rPr>
              <w:t>40</w:t>
            </w:r>
          </w:p>
        </w:tc>
      </w:tr>
      <w:tr w:rsidR="0082234E" w14:paraId="72A66A2A" w14:textId="77777777" w:rsidTr="00C17DF1">
        <w:trPr>
          <w:cantSplit/>
          <w:jc w:val="center"/>
        </w:trPr>
        <w:tc>
          <w:tcPr>
            <w:tcW w:w="6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1763458" w14:textId="77777777" w:rsidR="0082234E" w:rsidRDefault="0082234E" w:rsidP="00C17DF1">
            <w:pPr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tient-prothesis mismatch, Yes vs. No</w:t>
            </w:r>
          </w:p>
        </w:tc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EC2D767" w14:textId="77777777" w:rsidR="0082234E" w:rsidRDefault="0082234E" w:rsidP="00C17DF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3 (0.401, 1.608)</w:t>
            </w:r>
          </w:p>
        </w:tc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3CE768B" w14:textId="4316C08D" w:rsidR="0082234E" w:rsidRDefault="0082234E" w:rsidP="00C17DF1">
            <w:pPr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  <w:r w:rsidR="00DD593F"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82234E" w14:paraId="10938E4D" w14:textId="77777777" w:rsidTr="00C17DF1">
        <w:trPr>
          <w:cantSplit/>
          <w:jc w:val="center"/>
        </w:trPr>
        <w:tc>
          <w:tcPr>
            <w:tcW w:w="6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543CBE2" w14:textId="77777777" w:rsidR="0082234E" w:rsidRDefault="0082234E" w:rsidP="00C17DF1">
            <w:pPr>
              <w:keepNext/>
              <w:adjustRightInd w:val="0"/>
              <w:spacing w:before="40" w:after="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ansvalvular regurgitation at 30 days, Mild+ vs. None/Trace</w:t>
            </w:r>
          </w:p>
        </w:tc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4F19C68" w14:textId="77777777" w:rsidR="0082234E" w:rsidRDefault="0082234E" w:rsidP="00C17DF1">
            <w:pPr>
              <w:keepNext/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64 (0.370, 22.166)</w:t>
            </w:r>
          </w:p>
        </w:tc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40A0CA3" w14:textId="3B76D8C7" w:rsidR="0082234E" w:rsidRDefault="0082234E" w:rsidP="00C17DF1">
            <w:pPr>
              <w:keepNext/>
              <w:adjustRightInd w:val="0"/>
              <w:spacing w:before="40" w:after="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</w:t>
            </w:r>
          </w:p>
        </w:tc>
      </w:tr>
      <w:tr w:rsidR="0082234E" w14:paraId="74625526" w14:textId="77777777" w:rsidTr="00C17DF1">
        <w:trPr>
          <w:cantSplit/>
          <w:jc w:val="center"/>
        </w:trPr>
        <w:tc>
          <w:tcPr>
            <w:tcW w:w="1349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07C6E596" w14:textId="3C0B1894" w:rsidR="0082234E" w:rsidRDefault="0082234E" w:rsidP="00C17DF1">
            <w:pPr>
              <w:keepNext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0-day landmark analysis adjusted for PPM and 30-day transvalvular regurgitation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Source: </w:t>
            </w:r>
            <w:r w:rsidR="00183F44">
              <w:rPr>
                <w:rFonts w:ascii="Calibri" w:hAnsi="Calibri" w:cs="Calibri"/>
                <w:color w:val="000000"/>
                <w:sz w:val="16"/>
                <w:szCs w:val="16"/>
              </w:rPr>
              <w:t>Table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7.2.1.7 based on data extracted on P3 (08OCT2020), P2 SAVR (21JUN2021) and S3I (23APR2021) and run on 04OCT2022 (T09:14) using ADECHO, ADTTE, ADSL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Path: N:\9999-Pooled Analysis\2021\Low flow\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pgm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>\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tlf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>\t_7xxx.sas</w:t>
            </w:r>
          </w:p>
        </w:tc>
      </w:tr>
    </w:tbl>
    <w:p w14:paraId="7B6992B4" w14:textId="77777777" w:rsidR="005F0F87" w:rsidRDefault="005F0F87"/>
    <w:sectPr w:rsidR="005F0F87" w:rsidSect="00F92F8E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activeWritingStyle w:appName="MSWord" w:lang="da-DK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n-US" w:vendorID="64" w:dllVersion="0" w:nlCheck="1" w:checkStyle="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2F8E"/>
    <w:rsid w:val="0000601E"/>
    <w:rsid w:val="0002010E"/>
    <w:rsid w:val="00026638"/>
    <w:rsid w:val="0002798A"/>
    <w:rsid w:val="00062368"/>
    <w:rsid w:val="00063BEA"/>
    <w:rsid w:val="00077891"/>
    <w:rsid w:val="00095FC8"/>
    <w:rsid w:val="000D40A3"/>
    <w:rsid w:val="001220BA"/>
    <w:rsid w:val="001417E5"/>
    <w:rsid w:val="00141BC0"/>
    <w:rsid w:val="00145503"/>
    <w:rsid w:val="00153587"/>
    <w:rsid w:val="001554F7"/>
    <w:rsid w:val="00183F44"/>
    <w:rsid w:val="00197BEB"/>
    <w:rsid w:val="001A33EF"/>
    <w:rsid w:val="001B6D88"/>
    <w:rsid w:val="001D38EB"/>
    <w:rsid w:val="001E041C"/>
    <w:rsid w:val="001F05B0"/>
    <w:rsid w:val="00246590"/>
    <w:rsid w:val="0025045D"/>
    <w:rsid w:val="00264AC9"/>
    <w:rsid w:val="00266197"/>
    <w:rsid w:val="00285089"/>
    <w:rsid w:val="00287BB3"/>
    <w:rsid w:val="002928DD"/>
    <w:rsid w:val="0029448C"/>
    <w:rsid w:val="00294A51"/>
    <w:rsid w:val="002A301C"/>
    <w:rsid w:val="002C6045"/>
    <w:rsid w:val="002D3A48"/>
    <w:rsid w:val="00304CAA"/>
    <w:rsid w:val="0035013B"/>
    <w:rsid w:val="0038702D"/>
    <w:rsid w:val="00394942"/>
    <w:rsid w:val="003A252F"/>
    <w:rsid w:val="003A7559"/>
    <w:rsid w:val="003D417E"/>
    <w:rsid w:val="003D4A3A"/>
    <w:rsid w:val="003E5466"/>
    <w:rsid w:val="00420186"/>
    <w:rsid w:val="00463B7B"/>
    <w:rsid w:val="00466EBD"/>
    <w:rsid w:val="004670E1"/>
    <w:rsid w:val="004739E5"/>
    <w:rsid w:val="004B0349"/>
    <w:rsid w:val="004C2217"/>
    <w:rsid w:val="004D42FF"/>
    <w:rsid w:val="004E2A2E"/>
    <w:rsid w:val="004E7670"/>
    <w:rsid w:val="004F5AF0"/>
    <w:rsid w:val="00502900"/>
    <w:rsid w:val="00511236"/>
    <w:rsid w:val="00513F04"/>
    <w:rsid w:val="00520FCA"/>
    <w:rsid w:val="00526275"/>
    <w:rsid w:val="005376B7"/>
    <w:rsid w:val="00541395"/>
    <w:rsid w:val="00544FF0"/>
    <w:rsid w:val="00555977"/>
    <w:rsid w:val="00574F49"/>
    <w:rsid w:val="00576957"/>
    <w:rsid w:val="005824DC"/>
    <w:rsid w:val="00594E64"/>
    <w:rsid w:val="005A55BB"/>
    <w:rsid w:val="005B34CF"/>
    <w:rsid w:val="005C25A1"/>
    <w:rsid w:val="005E66EE"/>
    <w:rsid w:val="005F0F87"/>
    <w:rsid w:val="005F24FF"/>
    <w:rsid w:val="005F4AA5"/>
    <w:rsid w:val="0060456E"/>
    <w:rsid w:val="00633B30"/>
    <w:rsid w:val="00680758"/>
    <w:rsid w:val="006B118B"/>
    <w:rsid w:val="006D4689"/>
    <w:rsid w:val="006F6B86"/>
    <w:rsid w:val="00707BCD"/>
    <w:rsid w:val="00712FF4"/>
    <w:rsid w:val="00731F93"/>
    <w:rsid w:val="00732BBA"/>
    <w:rsid w:val="007453B4"/>
    <w:rsid w:val="0078014C"/>
    <w:rsid w:val="0078590D"/>
    <w:rsid w:val="007A0274"/>
    <w:rsid w:val="007B0478"/>
    <w:rsid w:val="007D7FDA"/>
    <w:rsid w:val="007E3797"/>
    <w:rsid w:val="007E6303"/>
    <w:rsid w:val="007E7B4E"/>
    <w:rsid w:val="0080666F"/>
    <w:rsid w:val="00806B40"/>
    <w:rsid w:val="00815ED8"/>
    <w:rsid w:val="0082234E"/>
    <w:rsid w:val="00831921"/>
    <w:rsid w:val="00833725"/>
    <w:rsid w:val="00883B95"/>
    <w:rsid w:val="0088591C"/>
    <w:rsid w:val="00886767"/>
    <w:rsid w:val="008979F2"/>
    <w:rsid w:val="008B0621"/>
    <w:rsid w:val="008B1EBC"/>
    <w:rsid w:val="008D22DC"/>
    <w:rsid w:val="008D7EF1"/>
    <w:rsid w:val="008E2AEA"/>
    <w:rsid w:val="00925A41"/>
    <w:rsid w:val="00934432"/>
    <w:rsid w:val="0095574B"/>
    <w:rsid w:val="0096036A"/>
    <w:rsid w:val="009603B3"/>
    <w:rsid w:val="0097324C"/>
    <w:rsid w:val="009B6FE5"/>
    <w:rsid w:val="009D34E0"/>
    <w:rsid w:val="009D48B1"/>
    <w:rsid w:val="009E5658"/>
    <w:rsid w:val="009F63FE"/>
    <w:rsid w:val="00A064B1"/>
    <w:rsid w:val="00A22A48"/>
    <w:rsid w:val="00A24A54"/>
    <w:rsid w:val="00A43DB4"/>
    <w:rsid w:val="00A52DDE"/>
    <w:rsid w:val="00A7465B"/>
    <w:rsid w:val="00A839C5"/>
    <w:rsid w:val="00A97F77"/>
    <w:rsid w:val="00AC4789"/>
    <w:rsid w:val="00AE12B6"/>
    <w:rsid w:val="00AE16E8"/>
    <w:rsid w:val="00AE615E"/>
    <w:rsid w:val="00B12146"/>
    <w:rsid w:val="00B27357"/>
    <w:rsid w:val="00B524A3"/>
    <w:rsid w:val="00B60E6D"/>
    <w:rsid w:val="00B7575D"/>
    <w:rsid w:val="00B80041"/>
    <w:rsid w:val="00B80B03"/>
    <w:rsid w:val="00BA5B5B"/>
    <w:rsid w:val="00BD009F"/>
    <w:rsid w:val="00BD463F"/>
    <w:rsid w:val="00BE114D"/>
    <w:rsid w:val="00BE13BB"/>
    <w:rsid w:val="00BE3663"/>
    <w:rsid w:val="00C12A46"/>
    <w:rsid w:val="00C16A4A"/>
    <w:rsid w:val="00C1729C"/>
    <w:rsid w:val="00C17DF1"/>
    <w:rsid w:val="00C31E38"/>
    <w:rsid w:val="00C36D32"/>
    <w:rsid w:val="00C451E5"/>
    <w:rsid w:val="00C457AB"/>
    <w:rsid w:val="00C525F1"/>
    <w:rsid w:val="00C763C8"/>
    <w:rsid w:val="00C96705"/>
    <w:rsid w:val="00CA05EA"/>
    <w:rsid w:val="00CA7A3F"/>
    <w:rsid w:val="00CB02FE"/>
    <w:rsid w:val="00CB2CB0"/>
    <w:rsid w:val="00CC324B"/>
    <w:rsid w:val="00CC4216"/>
    <w:rsid w:val="00CF3878"/>
    <w:rsid w:val="00D032A4"/>
    <w:rsid w:val="00D04D65"/>
    <w:rsid w:val="00D17110"/>
    <w:rsid w:val="00D227CF"/>
    <w:rsid w:val="00D379F0"/>
    <w:rsid w:val="00D4604D"/>
    <w:rsid w:val="00D64EE0"/>
    <w:rsid w:val="00D757A1"/>
    <w:rsid w:val="00D81045"/>
    <w:rsid w:val="00DC03C2"/>
    <w:rsid w:val="00DC3B7A"/>
    <w:rsid w:val="00DD593F"/>
    <w:rsid w:val="00DD5E15"/>
    <w:rsid w:val="00E13F30"/>
    <w:rsid w:val="00E16894"/>
    <w:rsid w:val="00E411AB"/>
    <w:rsid w:val="00E620A2"/>
    <w:rsid w:val="00E728C9"/>
    <w:rsid w:val="00EB4991"/>
    <w:rsid w:val="00ED47F8"/>
    <w:rsid w:val="00ED5A67"/>
    <w:rsid w:val="00EE7C4D"/>
    <w:rsid w:val="00EF3F41"/>
    <w:rsid w:val="00EF5E7B"/>
    <w:rsid w:val="00F1095C"/>
    <w:rsid w:val="00F4331C"/>
    <w:rsid w:val="00F45A2F"/>
    <w:rsid w:val="00F92F8E"/>
    <w:rsid w:val="00F93F07"/>
    <w:rsid w:val="00FB6050"/>
    <w:rsid w:val="00FC66C8"/>
    <w:rsid w:val="00FF7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A8ABD4"/>
  <w15:chartTrackingRefBased/>
  <w15:docId w15:val="{512BC8DE-E783-473F-BD86-CAC3643402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2F8E"/>
    <w:pPr>
      <w:spacing w:after="0"/>
    </w:pPr>
    <w:rPr>
      <w:sz w:val="20"/>
      <w:lang w:val="en-US"/>
    </w:rPr>
  </w:style>
  <w:style w:type="paragraph" w:styleId="Heading1">
    <w:name w:val="heading 1"/>
    <w:basedOn w:val="Normal"/>
    <w:link w:val="Heading1Char"/>
    <w:uiPriority w:val="9"/>
    <w:qFormat/>
    <w:rsid w:val="0052627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da-DK" w:eastAsia="da-DK"/>
    </w:rPr>
  </w:style>
  <w:style w:type="paragraph" w:styleId="Heading2">
    <w:name w:val="heading 2"/>
    <w:basedOn w:val="Normal"/>
    <w:next w:val="Artikelnormal"/>
    <w:link w:val="Heading2Char"/>
    <w:uiPriority w:val="9"/>
    <w:unhideWhenUsed/>
    <w:qFormat/>
    <w:rsid w:val="00526275"/>
    <w:pPr>
      <w:keepNext/>
      <w:keepLines/>
      <w:spacing w:before="200" w:after="240" w:line="276" w:lineRule="auto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Artikelnormal"/>
    <w:link w:val="Heading3Char"/>
    <w:uiPriority w:val="9"/>
    <w:unhideWhenUsed/>
    <w:qFormat/>
    <w:rsid w:val="00526275"/>
    <w:pPr>
      <w:keepNext/>
      <w:keepLines/>
      <w:spacing w:before="200" w:after="240" w:line="276" w:lineRule="auto"/>
      <w:outlineLvl w:val="2"/>
    </w:pPr>
    <w:rPr>
      <w:rFonts w:asciiTheme="majorHAnsi" w:eastAsiaTheme="majorEastAsia" w:hAnsiTheme="majorHAnsi" w:cstheme="majorBidi"/>
      <w:b/>
      <w:bCs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ikelnormal">
    <w:name w:val="Artikel normal"/>
    <w:basedOn w:val="Normal"/>
    <w:link w:val="ArtikelnormalTegn"/>
    <w:qFormat/>
    <w:rsid w:val="00526275"/>
    <w:pPr>
      <w:spacing w:after="240" w:line="480" w:lineRule="auto"/>
    </w:pPr>
    <w:rPr>
      <w:sz w:val="22"/>
    </w:rPr>
  </w:style>
  <w:style w:type="character" w:customStyle="1" w:styleId="ArtikelnormalTegn">
    <w:name w:val="Artikel normal Tegn"/>
    <w:basedOn w:val="DefaultParagraphFont"/>
    <w:link w:val="Artikelnormal"/>
    <w:rsid w:val="00526275"/>
    <w:rPr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526275"/>
    <w:rPr>
      <w:rFonts w:asciiTheme="majorHAnsi" w:eastAsiaTheme="majorEastAsia" w:hAnsiTheme="majorHAnsi" w:cstheme="majorBidi"/>
      <w:b/>
      <w:bCs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526275"/>
    <w:rPr>
      <w:rFonts w:asciiTheme="majorHAnsi" w:eastAsiaTheme="majorEastAsia" w:hAnsiTheme="majorHAnsi" w:cstheme="majorBidi"/>
      <w:b/>
      <w:bCs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526275"/>
    <w:rPr>
      <w:rFonts w:ascii="Times New Roman" w:eastAsia="Times New Roman" w:hAnsi="Times New Roman" w:cs="Times New Roman"/>
      <w:b/>
      <w:bCs/>
      <w:kern w:val="36"/>
      <w:sz w:val="48"/>
      <w:szCs w:val="48"/>
      <w:lang w:eastAsia="da-DK"/>
    </w:rPr>
  </w:style>
  <w:style w:type="paragraph" w:customStyle="1" w:styleId="Artikel-normal">
    <w:name w:val="Artikel-normal"/>
    <w:basedOn w:val="Normal"/>
    <w:link w:val="Artikel-normalTegn"/>
    <w:autoRedefine/>
    <w:qFormat/>
    <w:rsid w:val="00EF3F41"/>
    <w:pPr>
      <w:spacing w:after="200" w:line="480" w:lineRule="auto"/>
      <w:outlineLvl w:val="3"/>
    </w:pPr>
    <w:rPr>
      <w:sz w:val="22"/>
    </w:rPr>
  </w:style>
  <w:style w:type="character" w:customStyle="1" w:styleId="Artikel-normalTegn">
    <w:name w:val="Artikel-normal Tegn"/>
    <w:basedOn w:val="DefaultParagraphFont"/>
    <w:link w:val="Artikel-normal"/>
    <w:rsid w:val="00EF3F41"/>
    <w:rPr>
      <w:lang w:val="en-US"/>
    </w:rPr>
  </w:style>
  <w:style w:type="paragraph" w:styleId="ListParagraph">
    <w:name w:val="List Paragraph"/>
    <w:aliases w:val="Artikel - Underskrift 2"/>
    <w:basedOn w:val="Normal"/>
    <w:next w:val="Artikel-normal"/>
    <w:uiPriority w:val="34"/>
    <w:qFormat/>
    <w:rsid w:val="00A24A54"/>
    <w:pPr>
      <w:keepNext/>
      <w:keepLines/>
      <w:spacing w:before="120" w:line="480" w:lineRule="auto"/>
      <w:contextualSpacing/>
      <w:outlineLvl w:val="1"/>
    </w:pPr>
    <w:rPr>
      <w:rFonts w:ascii="Calibri" w:eastAsiaTheme="majorEastAsia" w:hAnsi="Calibri" w:cstheme="majorBidi"/>
      <w:b/>
      <w:bCs/>
      <w:sz w:val="24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4E2A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2A2E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2A2E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2A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2A2E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7DF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7DF1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883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9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47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7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1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82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7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0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5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0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8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66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42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3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9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3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7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C0D5DA-1DDE-4414-8411-4EF314EAF4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3</Pages>
  <Words>2619</Words>
  <Characters>14930</Characters>
  <Application>Microsoft Office Word</Application>
  <DocSecurity>0</DocSecurity>
  <Lines>124</Lines>
  <Paragraphs>35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Region Syddanmark</Company>
  <LinksUpToDate>false</LinksUpToDate>
  <CharactersWithSpaces>17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mus Carter-Storch</dc:creator>
  <cp:keywords/>
  <dc:description/>
  <cp:lastModifiedBy>Stoia, Jennifer A. (ELS-NYC)</cp:lastModifiedBy>
  <cp:revision>5</cp:revision>
  <dcterms:created xsi:type="dcterms:W3CDTF">2023-10-09T14:54:00Z</dcterms:created>
  <dcterms:modified xsi:type="dcterms:W3CDTF">2024-02-14T2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02-14T20:50:55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fa6528ee-a848-4d75-a004-d69510000739</vt:lpwstr>
  </property>
  <property fmtid="{D5CDD505-2E9C-101B-9397-08002B2CF9AE}" pid="8" name="MSIP_Label_549ac42a-3eb4-4074-b885-aea26bd6241e_ContentBits">
    <vt:lpwstr>0</vt:lpwstr>
  </property>
</Properties>
</file>